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15C48" w14:textId="660441EE" w:rsidR="0007146E" w:rsidRDefault="0007146E" w:rsidP="00EB537C">
      <w:pPr>
        <w:pStyle w:val="Title"/>
        <w:jc w:val="center"/>
      </w:pPr>
      <w:bookmarkStart w:id="0" w:name="_Hlk127802451"/>
      <w:r w:rsidRPr="00D67E69">
        <w:t xml:space="preserve">Quantitative LC-MS </w:t>
      </w:r>
      <w:r w:rsidR="00B10D88" w:rsidRPr="00D67E69">
        <w:t xml:space="preserve">study </w:t>
      </w:r>
      <w:r w:rsidRPr="00D67E69">
        <w:t>of compounds predictive of COVID</w:t>
      </w:r>
      <w:r w:rsidR="0095398C" w:rsidRPr="00D67E69">
        <w:t>-19</w:t>
      </w:r>
      <w:r w:rsidRPr="00D67E69">
        <w:t xml:space="preserve"> severity and outcome</w:t>
      </w:r>
      <w:bookmarkEnd w:id="0"/>
    </w:p>
    <w:p w14:paraId="786E7C36" w14:textId="58FD2301" w:rsidR="009916D2" w:rsidRPr="009916D2" w:rsidRDefault="009916D2" w:rsidP="00CE7B6C">
      <w:pPr>
        <w:pStyle w:val="Subtitle"/>
        <w:jc w:val="both"/>
      </w:pPr>
      <w:r w:rsidRPr="00D67E69">
        <w:t xml:space="preserve">Supplementary information </w:t>
      </w:r>
    </w:p>
    <w:p w14:paraId="62EA10C2" w14:textId="673B5840" w:rsidR="0007146E" w:rsidRDefault="0007146E" w:rsidP="00CE7B6C">
      <w:pPr>
        <w:jc w:val="both"/>
      </w:pPr>
      <w:r w:rsidRPr="00D67E69">
        <w:t xml:space="preserve">Ivayla Roberts, </w:t>
      </w:r>
      <w:bookmarkStart w:id="1" w:name="_Hlk127802483"/>
      <w:r w:rsidRPr="00D67E69">
        <w:t>Marina Wright Muelas</w:t>
      </w:r>
      <w:bookmarkEnd w:id="1"/>
      <w:r w:rsidRPr="00D67E69">
        <w:t xml:space="preserve">, </w:t>
      </w:r>
      <w:bookmarkStart w:id="2" w:name="_Hlk127802506"/>
      <w:r w:rsidRPr="00D67E69">
        <w:t>Joseph M. Taylor</w:t>
      </w:r>
      <w:bookmarkEnd w:id="2"/>
      <w:r w:rsidRPr="00D67E69">
        <w:t xml:space="preserve">, </w:t>
      </w:r>
      <w:bookmarkStart w:id="3" w:name="_Hlk127802526"/>
      <w:r w:rsidRPr="00D67E69">
        <w:t>Andrew S. Davison</w:t>
      </w:r>
      <w:bookmarkEnd w:id="3"/>
      <w:r w:rsidRPr="00D67E69">
        <w:t xml:space="preserve">, </w:t>
      </w:r>
      <w:bookmarkStart w:id="4" w:name="_Hlk127802550"/>
      <w:r w:rsidR="00051C65" w:rsidRPr="00D67E69">
        <w:t>Catherine L. Winder</w:t>
      </w:r>
      <w:r w:rsidR="008D6F1D" w:rsidRPr="00D67E69">
        <w:t xml:space="preserve">, </w:t>
      </w:r>
      <w:r w:rsidRPr="00D67E69">
        <w:t>Royston Goodacre &amp; Douglas B. Kell</w:t>
      </w:r>
      <w:bookmarkEnd w:id="4"/>
    </w:p>
    <w:p w14:paraId="331F7375" w14:textId="77777777" w:rsidR="00B82456" w:rsidRDefault="00B82456" w:rsidP="00CE7B6C">
      <w:pPr>
        <w:jc w:val="both"/>
      </w:pPr>
    </w:p>
    <w:p w14:paraId="63977C08" w14:textId="3C6494B6" w:rsidR="00B82456" w:rsidRDefault="00B82456" w:rsidP="00CE7B6C">
      <w:pPr>
        <w:pStyle w:val="Heading1"/>
        <w:jc w:val="both"/>
      </w:pPr>
      <w:r>
        <w:t xml:space="preserve">Supplementary </w:t>
      </w:r>
      <w:r w:rsidRPr="000F3946">
        <w:t>background</w:t>
      </w:r>
    </w:p>
    <w:p w14:paraId="4E1037BE" w14:textId="3EA53964" w:rsidR="00070BB3" w:rsidRPr="00B82456" w:rsidRDefault="00522890" w:rsidP="00CE7B6C">
      <w:pPr>
        <w:pStyle w:val="Heading2"/>
        <w:jc w:val="both"/>
        <w:rPr>
          <w:rStyle w:val="SubtleEmphasis"/>
        </w:rPr>
      </w:pPr>
      <w:r w:rsidRPr="00B82456">
        <w:rPr>
          <w:rStyle w:val="SubtleEmphasis"/>
        </w:rPr>
        <w:t>3’,4’-didehydro-3’-deoxycytidine (ddhC) identification</w:t>
      </w:r>
    </w:p>
    <w:p w14:paraId="29A0009D" w14:textId="151BFCE9" w:rsidR="001F669B" w:rsidRPr="00D67E69" w:rsidRDefault="00453C4C" w:rsidP="00CE7B6C">
      <w:pPr>
        <w:jc w:val="both"/>
      </w:pPr>
      <w:r w:rsidRPr="00D67E69">
        <w:t>In the untargeted discovery LC-MS study we retained the use of a</w:t>
      </w:r>
      <w:r w:rsidR="00E71B78">
        <w:t>n in-</w:t>
      </w:r>
      <w:r w:rsidRPr="00D67E69">
        <w:t>source cytosine fragment in the model</w:t>
      </w:r>
      <w:r w:rsidR="00F1078D" w:rsidRPr="00D67E69">
        <w:t xml:space="preserve"> </w:t>
      </w:r>
      <w:r w:rsidR="00F1078D" w:rsidRPr="00D67E69">
        <w:fldChar w:fldCharType="begin"/>
      </w:r>
      <w:r w:rsidR="00F1078D" w:rsidRPr="00D67E69">
        <w:instrText xml:space="preserve"> ADDIN EN.CITE &lt;EndNote&gt;&lt;Cite&gt;&lt;Author&gt;Roberts&lt;/Author&gt;&lt;Year&gt;2022&lt;/Year&gt;&lt;RecNum&gt;153&lt;/RecNum&gt;&lt;DisplayText&gt;&lt;style size="10"&gt;[1]&lt;/style&gt;&lt;/DisplayText&gt;&lt;record&gt;&lt;rec-number&gt;153&lt;/rec-number&gt;&lt;foreign-keys&gt;&lt;key app="EN" db-id="fvt9pdzvn0wztmesfpuvs2x0w2fw09x0r5f0" timestamp="1647192023" guid="168d751e-7b7a-4dbb-b538-1598363e5b2e"&gt;153&lt;/key&gt;&lt;/foreign-keys&gt;&lt;ref-type name="Journal Article"&gt;17&lt;/ref-type&gt;&lt;contributors&gt;&lt;authors&gt;&lt;author&gt;Roberts, Ivayla&lt;/author&gt;&lt;author&gt;Wright Muelas, Marina&lt;/author&gt;&lt;author&gt;Taylor, Joseph M.&lt;/author&gt;&lt;author&gt;Davison, Andrew S.&lt;/author&gt;&lt;author&gt;Xu, Yun&lt;/author&gt;&lt;author&gt;Grixti, Justine M.&lt;/author&gt;&lt;author&gt;Gotts, Nigel&lt;/author&gt;&lt;author&gt;Sorokin, Anatolii&lt;/author&gt;&lt;author&gt;Goodacre, Royston&lt;/author&gt;&lt;author&gt;Kell, Douglas B.&lt;/author&gt;&lt;/authors&gt;&lt;/contributors&gt;&lt;titles&gt;&lt;title&gt;Untargeted metabolomics of COVID-19 patient serum reveals potential prognostic markers of both severity and outcome&lt;/title&gt;&lt;secondary-title&gt;Metabolomics&lt;/secondary-title&gt;&lt;/titles&gt;&lt;periodical&gt;&lt;full-title&gt;Metabolomics&lt;/full-title&gt;&lt;/periodical&gt;&lt;pages&gt;6&lt;/pages&gt;&lt;volume&gt;18&lt;/volume&gt;&lt;number&gt;1&lt;/number&gt;&lt;dates&gt;&lt;year&gt;2022&lt;/year&gt;&lt;pub-dates&gt;&lt;date&gt;2021/12/20&lt;/date&gt;&lt;/pub-dates&gt;&lt;/dates&gt;&lt;isbn&gt;1573-3890&lt;/isbn&gt;&lt;urls&gt;&lt;related-urls&gt;&lt;url&gt;https://doi.org/10.1007/s11306-021-01859-3&lt;/url&gt;&lt;/related-urls&gt;&lt;/urls&gt;&lt;electronic-resource-num&gt;10.1007/s11306-021-01859-3&lt;/electronic-resource-num&gt;&lt;/record&gt;&lt;/Cite&gt;&lt;/EndNote&gt;</w:instrText>
      </w:r>
      <w:r w:rsidR="00F1078D" w:rsidRPr="00D67E69">
        <w:fldChar w:fldCharType="separate"/>
      </w:r>
      <w:r w:rsidR="00F1078D" w:rsidRPr="00D67E69">
        <w:rPr>
          <w:noProof/>
          <w:sz w:val="20"/>
        </w:rPr>
        <w:t>[1]</w:t>
      </w:r>
      <w:r w:rsidR="00F1078D" w:rsidRPr="00D67E69">
        <w:fldChar w:fldCharType="end"/>
      </w:r>
      <w:r w:rsidRPr="00D67E69">
        <w:t xml:space="preserve">. At that </w:t>
      </w:r>
      <w:r w:rsidR="0031399D" w:rsidRPr="00D67E69">
        <w:t>time,</w:t>
      </w:r>
      <w:r w:rsidRPr="00D67E69">
        <w:t xml:space="preserve"> we believed that this fragment was produced by deoxycytidine as it fit </w:t>
      </w:r>
      <w:r w:rsidR="006D4604" w:rsidRPr="00D67E69">
        <w:t xml:space="preserve">well based on retention tine (RT) and </w:t>
      </w:r>
      <w:r w:rsidR="00826781">
        <w:t xml:space="preserve">a </w:t>
      </w:r>
      <w:r w:rsidR="006D4604" w:rsidRPr="00D67E69">
        <w:t xml:space="preserve">strong tendency to fragment at the source. However, further investigation while preparing the quantitative method showed that the fragment is </w:t>
      </w:r>
      <w:r w:rsidR="00BE6161">
        <w:t xml:space="preserve">in fact </w:t>
      </w:r>
      <w:r w:rsidR="006D4604" w:rsidRPr="00D67E69">
        <w:t xml:space="preserve">ddhC a deoxycytidine analogue. </w:t>
      </w:r>
      <w:r w:rsidR="000C6637" w:rsidRPr="00D67E69">
        <w:t xml:space="preserve">The identification method followed here was similar but independent to the identification described in </w:t>
      </w:r>
      <w:r w:rsidR="000C6637" w:rsidRPr="00D67E69">
        <w:fldChar w:fldCharType="begin"/>
      </w:r>
      <w:r w:rsidR="00F1078D" w:rsidRPr="00D67E69">
        <w:instrText xml:space="preserve"> ADDIN EN.CITE &lt;EndNote&gt;&lt;Cite&gt;&lt;Author&gt;Mehta&lt;/Author&gt;&lt;Year&gt;2022&lt;/Year&gt;&lt;RecNum&gt;162&lt;/RecNum&gt;&lt;DisplayText&gt;&lt;style size="10"&gt;[2]&lt;/style&gt;&lt;/DisplayText&gt;&lt;record&gt;&lt;rec-number&gt;162&lt;/rec-number&gt;&lt;foreign-keys&gt;&lt;key app="EN" db-id="fvt9pdzvn0wztmesfpuvs2x0w2fw09x0r5f0" timestamp="1673786710" guid="14b7ab8c-b1c6-49e3-8cac-c4bb7d9c7397"&gt;162&lt;/key&gt;&lt;/foreign-keys&gt;&lt;ref-type name="Journal Article"&gt;17&lt;/ref-type&gt;&lt;contributors&gt;&lt;authors&gt;&lt;author&gt;Mehta, Ravi&lt;/author&gt;&lt;author&gt;Chekmeneva, Elena&lt;/author&gt;&lt;author&gt;Jackson, Heather&lt;/author&gt;&lt;author&gt;Sands, Caroline&lt;/author&gt;&lt;author&gt;Mills, Ewurabena&lt;/author&gt;&lt;author&gt;Arancon, Dominique&lt;/author&gt;&lt;author&gt;Li, Ho Kwong&lt;/author&gt;&lt;author&gt;Arkell, Paul&lt;/author&gt;&lt;author&gt;Rawson, Timothy M&lt;/author&gt;&lt;author&gt;Hammond, Robert&lt;/author&gt;&lt;/authors&gt;&lt;/contributors&gt;&lt;titles&gt;&lt;title&gt;Antiviral metabolite 3′-deoxy-3′, 4′-didehydro-cytidine is detectable in serum and identifies acute viral infections including COVID-19&lt;/title&gt;&lt;secondary-title&gt;Med&lt;/secondary-title&gt;&lt;/titles&gt;&lt;periodical&gt;&lt;full-title&gt;Med&lt;/full-title&gt;&lt;/periodical&gt;&lt;pages&gt;204-215. e6&lt;/pages&gt;&lt;volume&gt;3&lt;/volume&gt;&lt;number&gt;3&lt;/number&gt;&lt;dates&gt;&lt;year&gt;2022&lt;/year&gt;&lt;/dates&gt;&lt;isbn&gt;2666-6340&lt;/isbn&gt;&lt;urls&gt;&lt;/urls&gt;&lt;/record&gt;&lt;/Cite&gt;&lt;/EndNote&gt;</w:instrText>
      </w:r>
      <w:r w:rsidR="000C6637" w:rsidRPr="00D67E69">
        <w:fldChar w:fldCharType="separate"/>
      </w:r>
      <w:r w:rsidR="00F1078D" w:rsidRPr="00D67E69">
        <w:rPr>
          <w:noProof/>
          <w:sz w:val="20"/>
        </w:rPr>
        <w:t>[2]</w:t>
      </w:r>
      <w:r w:rsidR="000C6637" w:rsidRPr="00D67E69">
        <w:fldChar w:fldCharType="end"/>
      </w:r>
      <w:r w:rsidR="000C6637" w:rsidRPr="00D67E69">
        <w:t xml:space="preserve">. </w:t>
      </w:r>
      <w:r w:rsidR="0031399D" w:rsidRPr="00D67E69">
        <w:t>This</w:t>
      </w:r>
      <w:r w:rsidR="009167D0">
        <w:t xml:space="preserve"> independent </w:t>
      </w:r>
      <w:r w:rsidR="005D259A">
        <w:t>identification</w:t>
      </w:r>
      <w:r w:rsidR="0031399D" w:rsidRPr="00D67E69">
        <w:t xml:space="preserve"> </w:t>
      </w:r>
      <w:r w:rsidR="008719FA" w:rsidRPr="00D67E69">
        <w:t xml:space="preserve">increases the likelihood of </w:t>
      </w:r>
      <w:r w:rsidR="005D259A">
        <w:t xml:space="preserve">the </w:t>
      </w:r>
      <w:r w:rsidR="008719FA" w:rsidRPr="00D67E69">
        <w:t>conclusion to be correct</w:t>
      </w:r>
      <w:r w:rsidR="00925F63" w:rsidRPr="00D67E69">
        <w:t xml:space="preserve"> and</w:t>
      </w:r>
      <w:r w:rsidR="008719FA" w:rsidRPr="00D67E69">
        <w:t xml:space="preserve"> </w:t>
      </w:r>
      <w:r w:rsidR="00AC39C1" w:rsidRPr="00D67E69">
        <w:t xml:space="preserve">confirms the importance of ddhC in viral infections. </w:t>
      </w:r>
      <w:r w:rsidR="0031399D" w:rsidRPr="00D67E69">
        <w:t xml:space="preserve"> </w:t>
      </w:r>
    </w:p>
    <w:p w14:paraId="051FD648" w14:textId="6B8AE958" w:rsidR="00270A53" w:rsidRPr="00D67E69" w:rsidRDefault="00F1078D" w:rsidP="00CE7B6C">
      <w:pPr>
        <w:jc w:val="both"/>
      </w:pPr>
      <w:r w:rsidRPr="00D67E69">
        <w:t>When it comes to COVID-19</w:t>
      </w:r>
      <w:r w:rsidR="00925F63">
        <w:t>,</w:t>
      </w:r>
      <w:r w:rsidRPr="00D67E69">
        <w:t xml:space="preserve"> c</w:t>
      </w:r>
      <w:r w:rsidR="00582630" w:rsidRPr="00D67E69">
        <w:t>ytosine</w:t>
      </w:r>
      <w:r w:rsidR="00270A53" w:rsidRPr="00D67E69">
        <w:t xml:space="preserve"> has been reported </w:t>
      </w:r>
      <w:r w:rsidR="008C5FB8">
        <w:t xml:space="preserve">as </w:t>
      </w:r>
      <w:r w:rsidR="002B6BFD">
        <w:t>relevant</w:t>
      </w:r>
      <w:r w:rsidR="008C5FB8">
        <w:t xml:space="preserve"> </w:t>
      </w:r>
      <w:r w:rsidR="00270A53" w:rsidRPr="00D67E69">
        <w:t xml:space="preserve">in </w:t>
      </w:r>
      <w:r w:rsidR="00DE178B">
        <w:t xml:space="preserve">a </w:t>
      </w:r>
      <w:r w:rsidR="00270A53" w:rsidRPr="00D67E69">
        <w:t xml:space="preserve">few metabolomics studies. Indeed, multiple cytosine events can be observed in the patient’s serum in our study. However, it </w:t>
      </w:r>
      <w:r w:rsidR="0095398C" w:rsidRPr="00D67E69">
        <w:t xml:space="preserve">became </w:t>
      </w:r>
      <w:r w:rsidR="00270A53" w:rsidRPr="00D67E69">
        <w:t xml:space="preserve">obvious that only one of those events </w:t>
      </w:r>
      <w:r w:rsidR="00AA517F" w:rsidRPr="00D67E69">
        <w:t xml:space="preserve">could </w:t>
      </w:r>
      <w:r w:rsidR="00270A53" w:rsidRPr="00D67E69">
        <w:t xml:space="preserve">be </w:t>
      </w:r>
      <w:r w:rsidR="00AA517F" w:rsidRPr="00D67E69">
        <w:t>attributed to</w:t>
      </w:r>
      <w:r w:rsidR="00270A53" w:rsidRPr="00D67E69">
        <w:t xml:space="preserve"> cytosine and others are more likely </w:t>
      </w:r>
      <w:r w:rsidR="002B6BFD">
        <w:t xml:space="preserve">a </w:t>
      </w:r>
      <w:r w:rsidR="00270A53" w:rsidRPr="00D67E69">
        <w:t xml:space="preserve">source fragmentation of cytosine substructures of more complex molecules (see </w:t>
      </w:r>
      <w:r w:rsidR="00BC6AB4" w:rsidRPr="00D67E69">
        <w:t xml:space="preserve">SI </w:t>
      </w:r>
      <w:r w:rsidR="00270A53" w:rsidRPr="00D67E69">
        <w:t xml:space="preserve">Figure 1). After comparison against standards, we established the most likely origin of some of the fragments. </w:t>
      </w:r>
    </w:p>
    <w:p w14:paraId="00408CC3" w14:textId="67DA3E65" w:rsidR="000A163E" w:rsidRPr="00D67E69" w:rsidRDefault="000A163E" w:rsidP="00CE7B6C">
      <w:pPr>
        <w:jc w:val="both"/>
      </w:pPr>
      <w:r w:rsidRPr="00D67E69">
        <w:t xml:space="preserve">The two signals shown in </w:t>
      </w:r>
      <w:r w:rsidR="002578D6" w:rsidRPr="00D67E69">
        <w:t xml:space="preserve">SI Figure 1 </w:t>
      </w:r>
      <w:r w:rsidRPr="00D67E69">
        <w:t xml:space="preserve">result from QC (COVID-19 patients serum pool) and SQA </w:t>
      </w:r>
      <w:r w:rsidR="0025515E" w:rsidRPr="00D67E69">
        <w:t xml:space="preserve">(commercial serum </w:t>
      </w:r>
      <w:r w:rsidRPr="00D67E69">
        <w:t>quality control</w:t>
      </w:r>
      <w:r w:rsidR="0025515E" w:rsidRPr="00D67E69">
        <w:t>)</w:t>
      </w:r>
      <w:r w:rsidRPr="00D67E69">
        <w:t xml:space="preserve"> samples. We can see </w:t>
      </w:r>
      <w:r w:rsidR="002B6BFD">
        <w:t>the</w:t>
      </w:r>
      <w:r w:rsidRPr="00D67E69">
        <w:t xml:space="preserve"> 4 events of </w:t>
      </w:r>
      <w:r w:rsidR="00B36A5F" w:rsidRPr="00D67E69">
        <w:t>1</w:t>
      </w:r>
      <w:r w:rsidR="001574AE" w:rsidRPr="00D67E69">
        <w:t>12.0505</w:t>
      </w:r>
      <w:r w:rsidRPr="00D67E69">
        <w:t xml:space="preserve"> </w:t>
      </w:r>
      <w:r w:rsidRPr="006D0DBE">
        <w:rPr>
          <w:i/>
          <w:iCs/>
        </w:rPr>
        <w:t>m</w:t>
      </w:r>
      <w:r w:rsidRPr="00D67E69">
        <w:t>/</w:t>
      </w:r>
      <w:r w:rsidRPr="006D0DBE">
        <w:rPr>
          <w:i/>
          <w:iCs/>
        </w:rPr>
        <w:t>z</w:t>
      </w:r>
      <w:r w:rsidR="001574AE" w:rsidRPr="00D67E69">
        <w:t xml:space="preserve"> (cytosine)</w:t>
      </w:r>
      <w:r w:rsidRPr="00D67E69">
        <w:t xml:space="preserve"> are increased in COVID-19 patients at RT of 0.758, 0.840, 0.920, 1.317, 1.396</w:t>
      </w:r>
      <w:r w:rsidR="005E32F6" w:rsidRPr="00D67E69">
        <w:t xml:space="preserve"> min</w:t>
      </w:r>
      <w:r w:rsidRPr="00D67E69">
        <w:t>. All those compounds elut</w:t>
      </w:r>
      <w:r w:rsidR="005E32F6" w:rsidRPr="00D67E69">
        <w:t>ed</w:t>
      </w:r>
      <w:r w:rsidRPr="00D67E69">
        <w:t xml:space="preserve"> early </w:t>
      </w:r>
      <w:r w:rsidR="001574AE" w:rsidRPr="00D67E69">
        <w:t xml:space="preserve">and are </w:t>
      </w:r>
      <w:r w:rsidR="0025515E" w:rsidRPr="00D67E69">
        <w:t>hardly</w:t>
      </w:r>
      <w:r w:rsidRPr="00D67E69">
        <w:t xml:space="preserve"> influenced by the column</w:t>
      </w:r>
      <w:r w:rsidR="002B6BFD">
        <w:t xml:space="preserve"> but</w:t>
      </w:r>
      <w:r w:rsidRPr="00D67E69">
        <w:t xml:space="preserve"> remain</w:t>
      </w:r>
      <w:r w:rsidR="005E32F6" w:rsidRPr="00D67E69">
        <w:t>ed</w:t>
      </w:r>
      <w:r w:rsidRPr="00D67E69">
        <w:t xml:space="preserve"> well grouped and reproducible between the 4 bat</w:t>
      </w:r>
      <w:r w:rsidR="005E32F6" w:rsidRPr="00D67E69">
        <w:t>c</w:t>
      </w:r>
      <w:r w:rsidRPr="00D67E69">
        <w:t xml:space="preserve">hes of samples composing the study in question. </w:t>
      </w:r>
      <w:r w:rsidR="0025515E" w:rsidRPr="00D67E69">
        <w:t xml:space="preserve">As a reminder the column used in the study is </w:t>
      </w:r>
      <w:proofErr w:type="spellStart"/>
      <w:r w:rsidR="0025515E" w:rsidRPr="00D67E69">
        <w:t>Hypersil</w:t>
      </w:r>
      <w:proofErr w:type="spellEnd"/>
      <w:r w:rsidR="0025515E" w:rsidRPr="00D67E69">
        <w:t xml:space="preserve"> GOLD </w:t>
      </w:r>
      <w:proofErr w:type="spellStart"/>
      <w:r w:rsidR="0025515E" w:rsidRPr="00D67E69">
        <w:t>aQ</w:t>
      </w:r>
      <w:proofErr w:type="spellEnd"/>
      <w:r w:rsidR="0025515E" w:rsidRPr="00D67E69">
        <w:t xml:space="preserve"> C18 (</w:t>
      </w:r>
      <w:proofErr w:type="spellStart"/>
      <w:r w:rsidR="0025515E" w:rsidRPr="00D67E69">
        <w:t>ThermoFisher</w:t>
      </w:r>
      <w:proofErr w:type="spellEnd"/>
      <w:r w:rsidR="0025515E" w:rsidRPr="00D67E69">
        <w:t xml:space="preserve"> Scientific, UK) with a gradient at 1%B (MeOH + 0.1% formic acid) at the time of elution of all cytosine events.</w:t>
      </w:r>
    </w:p>
    <w:p w14:paraId="5E3FBB8C" w14:textId="7AF8E8A4" w:rsidR="000A163E" w:rsidRPr="00D67E69" w:rsidRDefault="000A163E" w:rsidP="00CE7B6C">
      <w:pPr>
        <w:jc w:val="both"/>
      </w:pPr>
      <w:r w:rsidRPr="00D67E69">
        <w:t xml:space="preserve">The events at RT 0.840 &amp; 0.920 </w:t>
      </w:r>
      <w:r w:rsidR="005E32F6" w:rsidRPr="00D67E69">
        <w:t>min</w:t>
      </w:r>
      <w:r w:rsidRPr="00D67E69">
        <w:t xml:space="preserve"> were both retained as good quality peaks and identified </w:t>
      </w:r>
      <w:r w:rsidR="00DD42BE" w:rsidRPr="00D67E69">
        <w:t>in Compound Discoverer (</w:t>
      </w:r>
      <w:proofErr w:type="spellStart"/>
      <w:r w:rsidR="00CE7266" w:rsidRPr="00D67E69">
        <w:t>ThermoFisher</w:t>
      </w:r>
      <w:proofErr w:type="spellEnd"/>
      <w:r w:rsidR="00CE7266" w:rsidRPr="00D67E69">
        <w:t xml:space="preserve"> Scientific </w:t>
      </w:r>
      <w:r w:rsidR="00DD42BE" w:rsidRPr="00D67E69">
        <w:t xml:space="preserve">version </w:t>
      </w:r>
      <w:r w:rsidR="00F22406" w:rsidRPr="00D67E69">
        <w:t>3.1</w:t>
      </w:r>
      <w:r w:rsidR="00DD42BE" w:rsidRPr="00D67E69">
        <w:t>)</w:t>
      </w:r>
      <w:r w:rsidRPr="00D67E69">
        <w:t xml:space="preserve"> as cytosine against </w:t>
      </w:r>
      <w:proofErr w:type="spellStart"/>
      <w:r w:rsidRPr="00D67E69">
        <w:t>mzCloud</w:t>
      </w:r>
      <w:proofErr w:type="spellEnd"/>
      <w:r w:rsidRPr="00D67E69">
        <w:t xml:space="preserve"> with a score of 73.9%</w:t>
      </w:r>
      <w:r w:rsidR="001A4E1C">
        <w:t>;</w:t>
      </w:r>
      <w:r w:rsidRPr="00D67E69">
        <w:t xml:space="preserve"> </w:t>
      </w:r>
      <w:r w:rsidR="002B6BFD">
        <w:t>(</w:t>
      </w:r>
      <w:r w:rsidRPr="00D67E69">
        <w:t>good match</w:t>
      </w:r>
      <w:r w:rsidR="002B6BFD">
        <w:t>)</w:t>
      </w:r>
      <w:r w:rsidR="00DD42BE" w:rsidRPr="00D67E69">
        <w:t>.</w:t>
      </w:r>
      <w:r w:rsidRPr="00D67E69">
        <w:t xml:space="preserve"> </w:t>
      </w:r>
      <w:r w:rsidR="00DD42BE" w:rsidRPr="00D67E69">
        <w:t>T</w:t>
      </w:r>
      <w:r w:rsidRPr="00D67E69">
        <w:t>he</w:t>
      </w:r>
      <w:r w:rsidR="00DD42BE" w:rsidRPr="00D67E69">
        <w:t>se events also</w:t>
      </w:r>
      <w:r w:rsidRPr="00D67E69">
        <w:t xml:space="preserve"> scored 76.7% </w:t>
      </w:r>
      <w:r w:rsidR="00DD42BE" w:rsidRPr="00D67E69">
        <w:t xml:space="preserve">in spectral similarity </w:t>
      </w:r>
      <w:r w:rsidRPr="00D67E69">
        <w:t xml:space="preserve">against </w:t>
      </w:r>
      <w:r w:rsidR="00A879CF" w:rsidRPr="00D67E69">
        <w:t xml:space="preserve">a </w:t>
      </w:r>
      <w:r w:rsidRPr="00D67E69">
        <w:t xml:space="preserve">cytosine standard </w:t>
      </w:r>
      <w:r w:rsidR="00A879CF" w:rsidRPr="00D67E69">
        <w:t>(Sigma</w:t>
      </w:r>
      <w:r w:rsidR="00DD745B" w:rsidRPr="00D67E69">
        <w:t xml:space="preserve"> Aldrich</w:t>
      </w:r>
      <w:r w:rsidR="00A879CF" w:rsidRPr="00D67E69">
        <w:t xml:space="preserve">) </w:t>
      </w:r>
      <w:r w:rsidRPr="00D67E69">
        <w:t>r</w:t>
      </w:r>
      <w:r w:rsidR="00A879CF" w:rsidRPr="00D67E69">
        <w:t>u</w:t>
      </w:r>
      <w:r w:rsidRPr="00D67E69">
        <w:t xml:space="preserve">n on the same MS instrument.  The events at 0.728, 1.317 and 1.396 </w:t>
      </w:r>
      <w:r w:rsidR="00A879CF" w:rsidRPr="00D67E69">
        <w:t xml:space="preserve">min </w:t>
      </w:r>
      <w:r w:rsidRPr="00D67E69">
        <w:t xml:space="preserve">were not identified as good quality peaks </w:t>
      </w:r>
      <w:r w:rsidR="002B6BFD">
        <w:t>and</w:t>
      </w:r>
      <w:r w:rsidRPr="00D67E69">
        <w:t xml:space="preserve"> therefore discarded. Their intensity did not allow for MS2 spectra acquisition.</w:t>
      </w:r>
    </w:p>
    <w:p w14:paraId="5B4DCECB" w14:textId="77777777" w:rsidR="00332A7F" w:rsidRPr="00D67E69" w:rsidRDefault="000A163E" w:rsidP="00CE7B6C">
      <w:pPr>
        <w:keepNext/>
        <w:jc w:val="both"/>
      </w:pPr>
      <w:r w:rsidRPr="00D67E69">
        <w:rPr>
          <w:noProof/>
        </w:rPr>
        <w:lastRenderedPageBreak/>
        <w:drawing>
          <wp:inline distT="0" distB="0" distL="0" distR="0" wp14:anchorId="551DE0CB" wp14:editId="5E350A83">
            <wp:extent cx="5943600" cy="2082800"/>
            <wp:effectExtent l="0" t="0" r="0" b="0"/>
            <wp:docPr id="5" name="Picture 5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3CB09DC-2E3C-CB23-9C94-A7B648AFA3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3CB09DC-2E3C-CB23-9C94-A7B648AFA3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B97F5" w14:textId="44EA6907" w:rsidR="00270A53" w:rsidRPr="00D67E69" w:rsidRDefault="00332A7F" w:rsidP="00CE7B6C">
      <w:pPr>
        <w:pStyle w:val="Caption"/>
        <w:jc w:val="both"/>
      </w:pPr>
      <w:r w:rsidRPr="00D67E69">
        <w:t xml:space="preserve">SI Figure </w:t>
      </w:r>
      <w:r w:rsidRPr="00D67E69">
        <w:fldChar w:fldCharType="begin"/>
      </w:r>
      <w:r w:rsidRPr="00D67E69">
        <w:instrText xml:space="preserve"> SEQ Figure \* ARABIC </w:instrText>
      </w:r>
      <w:r w:rsidRPr="00D67E69">
        <w:fldChar w:fldCharType="separate"/>
      </w:r>
      <w:r w:rsidR="00EA4CCD">
        <w:rPr>
          <w:noProof/>
        </w:rPr>
        <w:t>1</w:t>
      </w:r>
      <w:r w:rsidRPr="00D67E69">
        <w:fldChar w:fldCharType="end"/>
      </w:r>
      <w:r w:rsidR="009B2482" w:rsidRPr="00D67E69">
        <w:t>.</w:t>
      </w:r>
      <w:r w:rsidRPr="00D67E69">
        <w:t xml:space="preserve"> </w:t>
      </w:r>
      <w:r w:rsidR="009B2482" w:rsidRPr="00D67E69">
        <w:t>112.0505 m/z events (cytosine like) in COVID-19 patients pooled sample.</w:t>
      </w:r>
    </w:p>
    <w:p w14:paraId="6596CE19" w14:textId="31821904" w:rsidR="000A163E" w:rsidRPr="00D67E69" w:rsidRDefault="006A790F" w:rsidP="00CE7B6C">
      <w:pPr>
        <w:jc w:val="both"/>
      </w:pPr>
      <w:r w:rsidRPr="00D67E69">
        <w:t xml:space="preserve">Furthermore, a comparison of RT for cytosine, cytidine and deoxycytidine showed that </w:t>
      </w:r>
      <w:r w:rsidR="001310AD" w:rsidRPr="00D67E69">
        <w:t>cytidine is the first to elute at ~0.7</w:t>
      </w:r>
      <w:r w:rsidR="004A1666">
        <w:t xml:space="preserve"> </w:t>
      </w:r>
      <w:r w:rsidR="001310AD" w:rsidRPr="00D67E69">
        <w:t xml:space="preserve">min, followed by cytidine and deoxycytidine. This is demonstrated in SI Figure 2 with </w:t>
      </w:r>
      <w:r w:rsidR="00E60F63" w:rsidRPr="00D67E69">
        <w:t>pooled COVID</w:t>
      </w:r>
      <w:r w:rsidR="000A163E" w:rsidRPr="00D67E69">
        <w:t xml:space="preserve">-19 </w:t>
      </w:r>
      <w:r w:rsidR="001310AD" w:rsidRPr="00D67E69">
        <w:t>patients’</w:t>
      </w:r>
      <w:r w:rsidR="000A163E" w:rsidRPr="00D67E69">
        <w:t xml:space="preserve"> serum (</w:t>
      </w:r>
      <w:r w:rsidR="001310AD" w:rsidRPr="00D67E69">
        <w:t xml:space="preserve">in </w:t>
      </w:r>
      <w:r w:rsidR="000A163E" w:rsidRPr="00D67E69">
        <w:t xml:space="preserve">black) </w:t>
      </w:r>
      <w:r w:rsidR="00B53A21" w:rsidRPr="00D67E69">
        <w:t xml:space="preserve">and same </w:t>
      </w:r>
      <w:r w:rsidR="000A163E" w:rsidRPr="00D67E69">
        <w:t xml:space="preserve">serum spiked with 5 </w:t>
      </w:r>
      <w:r w:rsidR="00403CB3" w:rsidRPr="00D67E69">
        <w:rPr>
          <w:rFonts w:cstheme="minorHAnsi"/>
        </w:rPr>
        <w:t>µ</w:t>
      </w:r>
      <w:r w:rsidR="000A163E" w:rsidRPr="00D67E69">
        <w:t xml:space="preserve">M of cytidine, </w:t>
      </w:r>
      <w:proofErr w:type="gramStart"/>
      <w:r w:rsidR="000A163E" w:rsidRPr="00D67E69">
        <w:t>cytosine</w:t>
      </w:r>
      <w:proofErr w:type="gramEnd"/>
      <w:r w:rsidR="000A163E" w:rsidRPr="00D67E69">
        <w:t xml:space="preserve"> and d</w:t>
      </w:r>
      <w:r w:rsidR="001310AD" w:rsidRPr="00D67E69">
        <w:t>eoxy</w:t>
      </w:r>
      <w:r w:rsidR="000A163E" w:rsidRPr="00D67E69">
        <w:t>cytidine mix</w:t>
      </w:r>
      <w:r w:rsidR="001310AD" w:rsidRPr="00D67E69">
        <w:t xml:space="preserve"> (in red)</w:t>
      </w:r>
      <w:r w:rsidR="000A163E" w:rsidRPr="00D67E69">
        <w:t>.</w:t>
      </w:r>
      <w:r w:rsidR="00403CB3" w:rsidRPr="00D67E69">
        <w:t xml:space="preserve"> </w:t>
      </w:r>
      <w:r w:rsidR="000A163E" w:rsidRPr="00D67E69">
        <w:t>Both signals are filtered for mass range 112.05 – 112.051 (</w:t>
      </w:r>
      <w:r w:rsidR="004E548E">
        <w:t>cytosine</w:t>
      </w:r>
      <w:r w:rsidR="000A163E" w:rsidRPr="00D67E69">
        <w:t xml:space="preserve"> </w:t>
      </w:r>
      <w:r w:rsidR="000A163E" w:rsidRPr="004E548E">
        <w:rPr>
          <w:i/>
          <w:iCs/>
        </w:rPr>
        <w:t>m</w:t>
      </w:r>
      <w:r w:rsidR="000A163E" w:rsidRPr="00D67E69">
        <w:t>/</w:t>
      </w:r>
      <w:r w:rsidR="000A163E" w:rsidRPr="004E548E">
        <w:rPr>
          <w:i/>
          <w:iCs/>
        </w:rPr>
        <w:t>z</w:t>
      </w:r>
      <w:r w:rsidR="000A163E" w:rsidRPr="00D67E69">
        <w:t xml:space="preserve"> is </w:t>
      </w:r>
      <w:r w:rsidR="00AF1754" w:rsidRPr="00D67E69">
        <w:t>of 112.0505</w:t>
      </w:r>
      <w:r w:rsidR="000A163E" w:rsidRPr="00D67E69">
        <w:t>). The standards were also r</w:t>
      </w:r>
      <w:r w:rsidR="006F0533" w:rsidRPr="00D67E69">
        <w:t>u</w:t>
      </w:r>
      <w:r w:rsidR="000A163E" w:rsidRPr="00D67E69">
        <w:t>n separately allowing to establish the RT for each. We can also observe that for the same concentration levels d</w:t>
      </w:r>
      <w:r w:rsidR="00894028" w:rsidRPr="00D67E69">
        <w:t>eoxy</w:t>
      </w:r>
      <w:r w:rsidR="000A163E" w:rsidRPr="00D67E69">
        <w:t xml:space="preserve">cytidine produces the </w:t>
      </w:r>
      <w:r w:rsidR="00894028" w:rsidRPr="00D67E69">
        <w:t>strongest</w:t>
      </w:r>
      <w:r w:rsidR="000A163E" w:rsidRPr="00D67E69">
        <w:t xml:space="preserve"> signal of cytosine fragment. </w:t>
      </w:r>
      <w:r w:rsidR="00DB27D8" w:rsidRPr="00D67E69">
        <w:t xml:space="preserve">Indicating that those are the most likely origins. </w:t>
      </w:r>
    </w:p>
    <w:p w14:paraId="2CD387D1" w14:textId="77777777" w:rsidR="00246414" w:rsidRPr="00D67E69" w:rsidRDefault="00246414" w:rsidP="00CE7B6C">
      <w:pPr>
        <w:jc w:val="both"/>
      </w:pPr>
    </w:p>
    <w:p w14:paraId="240B0179" w14:textId="30473D25" w:rsidR="009B2482" w:rsidRPr="00D67E69" w:rsidRDefault="00246414" w:rsidP="00CE7B6C">
      <w:pPr>
        <w:keepNext/>
        <w:jc w:val="both"/>
      </w:pPr>
      <w:r w:rsidRPr="00D67E69">
        <w:rPr>
          <w:noProof/>
        </w:rPr>
        <w:drawing>
          <wp:inline distT="0" distB="0" distL="0" distR="0" wp14:anchorId="5DF66F9C" wp14:editId="692AF6B4">
            <wp:extent cx="5944235" cy="116459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164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9BB72" w14:textId="57D1327C" w:rsidR="00403CB3" w:rsidRPr="00D67E69" w:rsidRDefault="00246414" w:rsidP="00CE7B6C">
      <w:pPr>
        <w:pStyle w:val="Caption"/>
        <w:jc w:val="both"/>
      </w:pPr>
      <w:r w:rsidRPr="00D67E69">
        <w:t xml:space="preserve">SI </w:t>
      </w:r>
      <w:r w:rsidR="009B2482" w:rsidRPr="00D67E69">
        <w:t xml:space="preserve">Figure </w:t>
      </w:r>
      <w:r w:rsidR="009B2482" w:rsidRPr="00D67E69">
        <w:fldChar w:fldCharType="begin"/>
      </w:r>
      <w:r w:rsidR="009B2482" w:rsidRPr="00D67E69">
        <w:instrText xml:space="preserve"> SEQ Figure \* ARABIC </w:instrText>
      </w:r>
      <w:r w:rsidR="009B2482" w:rsidRPr="00D67E69">
        <w:fldChar w:fldCharType="separate"/>
      </w:r>
      <w:r w:rsidR="00EA4CCD">
        <w:rPr>
          <w:noProof/>
        </w:rPr>
        <w:t>2</w:t>
      </w:r>
      <w:r w:rsidR="009B2482" w:rsidRPr="00D67E69">
        <w:fldChar w:fldCharType="end"/>
      </w:r>
      <w:r w:rsidR="009B2482" w:rsidRPr="00D67E69">
        <w:t xml:space="preserve">. COVID-19 patients pooled serum </w:t>
      </w:r>
      <w:r w:rsidR="003E61C6" w:rsidRPr="00D67E69">
        <w:t xml:space="preserve">(black) and COVID-19 patients pooled serum spiked with cytosine, </w:t>
      </w:r>
      <w:proofErr w:type="gramStart"/>
      <w:r w:rsidR="003E61C6" w:rsidRPr="00D67E69">
        <w:t>cytidine</w:t>
      </w:r>
      <w:proofErr w:type="gramEnd"/>
      <w:r w:rsidR="003E61C6" w:rsidRPr="00D67E69">
        <w:t xml:space="preserve"> and deoxycytidine. </w:t>
      </w:r>
    </w:p>
    <w:p w14:paraId="4E5BA83A" w14:textId="140B8634" w:rsidR="000A163E" w:rsidRPr="00D67E69" w:rsidRDefault="000A163E" w:rsidP="00CE7B6C">
      <w:pPr>
        <w:jc w:val="both"/>
      </w:pPr>
      <w:r w:rsidRPr="00D67E69">
        <w:t xml:space="preserve">However, </w:t>
      </w:r>
      <w:r w:rsidR="00DB27D8" w:rsidRPr="00D67E69">
        <w:t xml:space="preserve">further investigation </w:t>
      </w:r>
      <w:r w:rsidR="004874DB" w:rsidRPr="00D67E69">
        <w:t xml:space="preserve">showed that the </w:t>
      </w:r>
      <w:r w:rsidR="00A82753">
        <w:t>cytosine</w:t>
      </w:r>
      <w:r w:rsidR="004874DB" w:rsidRPr="00D67E69">
        <w:t xml:space="preserve"> fragment of interest was most likely resulting from an unknown compound </w:t>
      </w:r>
      <w:r w:rsidR="00C53D5C" w:rsidRPr="00D67E69">
        <w:t xml:space="preserve">with </w:t>
      </w:r>
      <w:r w:rsidRPr="00D67E69">
        <w:t>calculated mass of 225.0747 and predicted composition of C</w:t>
      </w:r>
      <w:r w:rsidRPr="008506B7">
        <w:rPr>
          <w:vertAlign w:val="subscript"/>
        </w:rPr>
        <w:t>9</w:t>
      </w:r>
      <w:r w:rsidRPr="00D67E69">
        <w:t>H</w:t>
      </w:r>
      <w:r w:rsidRPr="008506B7">
        <w:rPr>
          <w:vertAlign w:val="subscript"/>
        </w:rPr>
        <w:t>11</w:t>
      </w:r>
      <w:r w:rsidRPr="00D67E69">
        <w:t>N</w:t>
      </w:r>
      <w:r w:rsidRPr="008506B7">
        <w:rPr>
          <w:vertAlign w:val="subscript"/>
        </w:rPr>
        <w:t>3</w:t>
      </w:r>
      <w:r w:rsidRPr="00D67E69">
        <w:t>O</w:t>
      </w:r>
      <w:r w:rsidRPr="008506B7">
        <w:rPr>
          <w:vertAlign w:val="subscript"/>
        </w:rPr>
        <w:t>4</w:t>
      </w:r>
      <w:r w:rsidR="00C53D5C" w:rsidRPr="00D67E69">
        <w:t xml:space="preserve">. The unknown compound also showed cytosine fragment in </w:t>
      </w:r>
      <w:r w:rsidR="00931132" w:rsidRPr="00D67E69">
        <w:t>its</w:t>
      </w:r>
      <w:r w:rsidR="00C53D5C" w:rsidRPr="00D67E69">
        <w:t xml:space="preserve"> MS/MS spectra. </w:t>
      </w:r>
      <w:r w:rsidR="00A23A76" w:rsidRPr="00D67E69">
        <w:t xml:space="preserve">Moreover, the ion counts </w:t>
      </w:r>
      <w:r w:rsidR="00744FEB" w:rsidRPr="00D67E69">
        <w:t>of</w:t>
      </w:r>
      <w:r w:rsidR="00A23A76" w:rsidRPr="00D67E69">
        <w:t xml:space="preserve"> the compound showed a </w:t>
      </w:r>
      <w:r w:rsidR="00A23A76" w:rsidRPr="00031B01">
        <w:rPr>
          <w:i/>
          <w:iCs/>
        </w:rPr>
        <w:t>R</w:t>
      </w:r>
      <w:r w:rsidR="00A23A76" w:rsidRPr="00D67E69">
        <w:rPr>
          <w:vertAlign w:val="superscript"/>
        </w:rPr>
        <w:t>2</w:t>
      </w:r>
      <w:r w:rsidR="00A23A76" w:rsidRPr="00D67E69">
        <w:t xml:space="preserve"> of 0.93 (</w:t>
      </w:r>
      <w:r w:rsidR="00931132" w:rsidRPr="00D67E69">
        <w:t>SI Figure 3</w:t>
      </w:r>
      <w:r w:rsidR="00A23A76" w:rsidRPr="00D67E69">
        <w:t xml:space="preserve">). </w:t>
      </w:r>
      <w:r w:rsidRPr="00D67E69">
        <w:t xml:space="preserve">After a more detailed look into the compound </w:t>
      </w:r>
      <w:r w:rsidR="003E62C4" w:rsidRPr="00D67E69">
        <w:t>fragmentation,</w:t>
      </w:r>
      <w:r w:rsidRPr="00D67E69">
        <w:t xml:space="preserve"> it showed 2 water loss events indicating high likelihood of 2 OH groups and predicted composition </w:t>
      </w:r>
      <w:proofErr w:type="gramStart"/>
      <w:r w:rsidRPr="00D67E69">
        <w:t>similar to</w:t>
      </w:r>
      <w:proofErr w:type="gramEnd"/>
      <w:r w:rsidRPr="00D67E69">
        <w:t xml:space="preserve"> </w:t>
      </w:r>
      <w:proofErr w:type="spellStart"/>
      <w:r w:rsidRPr="00D67E69">
        <w:t>dCytdine</w:t>
      </w:r>
      <w:proofErr w:type="spellEnd"/>
      <w:r w:rsidRPr="00D67E69">
        <w:t xml:space="preserve"> minus 2H.  </w:t>
      </w:r>
      <w:r w:rsidR="00030012" w:rsidRPr="00D67E69">
        <w:t>An exploration of structural similarity and predicted fragmentation indicated ddhC a good candidate</w:t>
      </w:r>
      <w:r w:rsidR="00FF5B54" w:rsidRPr="00D67E69">
        <w:t xml:space="preserve"> </w:t>
      </w:r>
      <w:r w:rsidR="005F7C8C" w:rsidRPr="00D67E69">
        <w:t>(SI Figure 4)</w:t>
      </w:r>
      <w:r w:rsidR="00030012" w:rsidRPr="00D67E69">
        <w:t xml:space="preserve">. </w:t>
      </w:r>
    </w:p>
    <w:p w14:paraId="060A4CFD" w14:textId="77777777" w:rsidR="003A6B87" w:rsidRPr="00D67E69" w:rsidRDefault="00A23A76" w:rsidP="00CE7B6C">
      <w:pPr>
        <w:keepNext/>
        <w:jc w:val="both"/>
      </w:pPr>
      <w:r w:rsidRPr="00D67E69">
        <w:rPr>
          <w:noProof/>
          <w:color w:val="FF0000"/>
        </w:rPr>
        <w:lastRenderedPageBreak/>
        <w:drawing>
          <wp:inline distT="0" distB="0" distL="0" distR="0" wp14:anchorId="1624CF98" wp14:editId="1C86DB34">
            <wp:extent cx="5561635" cy="3432323"/>
            <wp:effectExtent l="0" t="0" r="127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019" cy="3467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D2CD0" w14:textId="4AF2E2BA" w:rsidR="00AD1813" w:rsidRPr="00D67E69" w:rsidRDefault="003A6B87" w:rsidP="00CE7B6C">
      <w:pPr>
        <w:pStyle w:val="Caption"/>
        <w:jc w:val="both"/>
        <w:rPr>
          <w:color w:val="FF0000"/>
        </w:rPr>
      </w:pPr>
      <w:r w:rsidRPr="00D67E69">
        <w:t xml:space="preserve">SI Figure </w:t>
      </w:r>
      <w:r w:rsidRPr="00D67E69">
        <w:fldChar w:fldCharType="begin"/>
      </w:r>
      <w:r w:rsidRPr="00D67E69">
        <w:instrText xml:space="preserve"> SEQ Figure \* ARABIC </w:instrText>
      </w:r>
      <w:r w:rsidRPr="00D67E69">
        <w:fldChar w:fldCharType="separate"/>
      </w:r>
      <w:r w:rsidR="00EA4CCD">
        <w:rPr>
          <w:noProof/>
        </w:rPr>
        <w:t>3</w:t>
      </w:r>
      <w:r w:rsidRPr="00D67E69">
        <w:fldChar w:fldCharType="end"/>
      </w:r>
      <w:r w:rsidRPr="00D67E69">
        <w:t xml:space="preserve">. </w:t>
      </w:r>
      <w:r w:rsidR="009B5D3C" w:rsidRPr="00D67E69">
        <w:t xml:space="preserve">Normalized peak areas of the fragment of interest </w:t>
      </w:r>
      <w:r w:rsidR="007C2BFD" w:rsidRPr="00D67E69">
        <w:t xml:space="preserve">111.0431 m/z @ 0.919 min RT and the </w:t>
      </w:r>
      <w:r w:rsidR="003056A8" w:rsidRPr="00D67E69">
        <w:t xml:space="preserve">most likely source – unknown compound of 225.0775 m/z @ 0.919 min RT. </w:t>
      </w:r>
      <w:r w:rsidR="0081632C" w:rsidRPr="00D67E69">
        <w:t>The area corelation shows an R</w:t>
      </w:r>
      <w:r w:rsidR="0081632C" w:rsidRPr="00D67E69">
        <w:rPr>
          <w:vertAlign w:val="superscript"/>
        </w:rPr>
        <w:t>2</w:t>
      </w:r>
      <w:r w:rsidR="0081632C" w:rsidRPr="00D67E69">
        <w:t xml:space="preserve"> of 0.93</w:t>
      </w:r>
    </w:p>
    <w:p w14:paraId="6DC1CADE" w14:textId="77777777" w:rsidR="0081632C" w:rsidRPr="00D67E69" w:rsidRDefault="00030012" w:rsidP="00CE7B6C">
      <w:pPr>
        <w:keepNext/>
        <w:jc w:val="both"/>
      </w:pPr>
      <w:r w:rsidRPr="00D67E69">
        <w:rPr>
          <w:noProof/>
        </w:rPr>
        <w:drawing>
          <wp:inline distT="0" distB="0" distL="0" distR="0" wp14:anchorId="6306D5C6" wp14:editId="6B1AF1A6">
            <wp:extent cx="5511800" cy="2495032"/>
            <wp:effectExtent l="0" t="0" r="0" b="0"/>
            <wp:docPr id="1025" name="Picture 1025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2F4B7F3-DC4F-C88B-F848-0955D27D46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B2F4B7F3-DC4F-C88B-F848-0955D27D46D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433" cy="2499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FF6EA2" w14:textId="7F4BA3CD" w:rsidR="00030012" w:rsidRPr="00D67E69" w:rsidRDefault="0081632C" w:rsidP="00CE7B6C">
      <w:pPr>
        <w:pStyle w:val="Caption"/>
        <w:jc w:val="both"/>
      </w:pPr>
      <w:r w:rsidRPr="00D67E69">
        <w:t xml:space="preserve">SI Figure </w:t>
      </w:r>
      <w:r w:rsidRPr="00D67E69">
        <w:fldChar w:fldCharType="begin"/>
      </w:r>
      <w:r w:rsidRPr="00D67E69">
        <w:instrText xml:space="preserve"> SEQ Figure \* ARABIC </w:instrText>
      </w:r>
      <w:r w:rsidRPr="00D67E69">
        <w:fldChar w:fldCharType="separate"/>
      </w:r>
      <w:r w:rsidR="00EA4CCD">
        <w:rPr>
          <w:noProof/>
        </w:rPr>
        <w:t>4</w:t>
      </w:r>
      <w:r w:rsidRPr="00D67E69">
        <w:fldChar w:fldCharType="end"/>
      </w:r>
      <w:r w:rsidRPr="00D67E69">
        <w:t xml:space="preserve">. </w:t>
      </w:r>
      <w:r w:rsidR="0051083E">
        <w:t xml:space="preserve">Side-by-side comparison of the structure of </w:t>
      </w:r>
      <w:r w:rsidR="0051083E" w:rsidRPr="00D67E69">
        <w:t xml:space="preserve">ddhC </w:t>
      </w:r>
      <w:r w:rsidR="0051083E">
        <w:t>and d</w:t>
      </w:r>
      <w:r w:rsidR="00AF4AB3" w:rsidRPr="00D67E69">
        <w:t>eoxycytidine</w:t>
      </w:r>
    </w:p>
    <w:p w14:paraId="44E65811" w14:textId="67FB193A" w:rsidR="001B5D9E" w:rsidRDefault="00030012" w:rsidP="00CE7B6C">
      <w:pPr>
        <w:jc w:val="both"/>
      </w:pPr>
      <w:r w:rsidRPr="00D67E69">
        <w:t xml:space="preserve">Following standard acquisition and extensive confirmation of similarity </w:t>
      </w:r>
      <w:r w:rsidR="00ED37C7">
        <w:t xml:space="preserve">of </w:t>
      </w:r>
      <w:r w:rsidRPr="00D67E69">
        <w:t xml:space="preserve">fragmentation </w:t>
      </w:r>
      <w:r w:rsidR="00ED37C7">
        <w:t>at</w:t>
      </w:r>
      <w:r w:rsidRPr="00D67E69">
        <w:t xml:space="preserve"> different collision energies</w:t>
      </w:r>
      <w:r w:rsidR="00FC3DA8">
        <w:t>,</w:t>
      </w:r>
      <w:r w:rsidRPr="00D67E69">
        <w:t xml:space="preserve"> the </w:t>
      </w:r>
      <w:r w:rsidR="005F7C8C" w:rsidRPr="00D67E69">
        <w:t xml:space="preserve">identification was confirmed as </w:t>
      </w:r>
      <w:proofErr w:type="gramStart"/>
      <w:r w:rsidR="005F7C8C" w:rsidRPr="00D67E69">
        <w:t>d</w:t>
      </w:r>
      <w:r w:rsidRPr="00D67E69">
        <w:t>dhC</w:t>
      </w:r>
      <w:proofErr w:type="gramEnd"/>
      <w:r w:rsidR="005F7C8C" w:rsidRPr="00D67E69">
        <w:t xml:space="preserve"> and the compound was included in the quantitative study</w:t>
      </w:r>
      <w:r w:rsidRPr="00D67E69">
        <w:t xml:space="preserve">. </w:t>
      </w:r>
    </w:p>
    <w:p w14:paraId="5C00DD98" w14:textId="53C91389" w:rsidR="006A5ED9" w:rsidRPr="00D67E69" w:rsidRDefault="001B5D9E" w:rsidP="00CE7B6C">
      <w:pPr>
        <w:jc w:val="both"/>
      </w:pPr>
      <w:r>
        <w:t>Dd</w:t>
      </w:r>
      <w:r w:rsidR="00E34A8B">
        <w:t>h</w:t>
      </w:r>
      <w:r>
        <w:t>C MS/MS s</w:t>
      </w:r>
      <w:r w:rsidR="009E3E9C">
        <w:t>pectra obtained by v</w:t>
      </w:r>
      <w:r w:rsidR="001D0A2A" w:rsidRPr="00D67E69">
        <w:t xml:space="preserve">arying </w:t>
      </w:r>
      <w:r w:rsidR="001D0A2A">
        <w:t>the energy in h</w:t>
      </w:r>
      <w:r w:rsidR="001D0A2A" w:rsidRPr="00972E0C">
        <w:t xml:space="preserve">igher-energy collisional dissociation (HCD) </w:t>
      </w:r>
      <w:r w:rsidR="001D0A2A">
        <w:t xml:space="preserve">C-trap </w:t>
      </w:r>
      <w:r w:rsidR="00AD5FBD">
        <w:t>on a</w:t>
      </w:r>
      <w:r w:rsidR="00C25964">
        <w:t xml:space="preserve"> </w:t>
      </w:r>
      <w:proofErr w:type="spellStart"/>
      <w:r w:rsidR="00C25964">
        <w:t>ThermoFisher</w:t>
      </w:r>
      <w:proofErr w:type="spellEnd"/>
      <w:r w:rsidR="00C25964">
        <w:t xml:space="preserve"> Scientific ID-X </w:t>
      </w:r>
      <w:proofErr w:type="spellStart"/>
      <w:r w:rsidR="00C25964">
        <w:t>Tribrid</w:t>
      </w:r>
      <w:proofErr w:type="spellEnd"/>
      <w:r w:rsidR="00C25964">
        <w:t xml:space="preserve"> mass spectrometer (</w:t>
      </w:r>
      <w:proofErr w:type="spellStart"/>
      <w:r w:rsidR="00C25964">
        <w:t>ThermoFisher</w:t>
      </w:r>
      <w:proofErr w:type="spellEnd"/>
      <w:r w:rsidR="00C25964">
        <w:t xml:space="preserve"> Scientific, UK)</w:t>
      </w:r>
      <w:r>
        <w:t xml:space="preserve"> </w:t>
      </w:r>
      <w:r w:rsidR="001D0A2A" w:rsidRPr="00D67E69">
        <w:t>is presented in SI Figure 5. With (a) HCD 10, (b) HCD 40, (c) HCD 60 and (d) HCD 80.</w:t>
      </w:r>
      <w:r w:rsidR="00203FD6" w:rsidRPr="00D67E69">
        <w:t xml:space="preserve"> </w:t>
      </w:r>
    </w:p>
    <w:p w14:paraId="197A896E" w14:textId="77777777" w:rsidR="00D210B0" w:rsidRPr="00D67E69" w:rsidRDefault="004660D9" w:rsidP="00CE7B6C">
      <w:pPr>
        <w:keepNext/>
        <w:jc w:val="both"/>
      </w:pPr>
      <w:r w:rsidRPr="00D67E69">
        <w:rPr>
          <w:noProof/>
        </w:rPr>
        <w:lastRenderedPageBreak/>
        <w:drawing>
          <wp:inline distT="0" distB="0" distL="0" distR="0" wp14:anchorId="48BFE30E" wp14:editId="75C62674">
            <wp:extent cx="5613400" cy="7881907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493" cy="7884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1884B" w14:textId="3CC9E85E" w:rsidR="00992776" w:rsidRPr="00D67E69" w:rsidRDefault="00D210B0" w:rsidP="00CE7B6C">
      <w:pPr>
        <w:pStyle w:val="Caption"/>
        <w:jc w:val="both"/>
      </w:pPr>
      <w:r w:rsidRPr="00D67E69">
        <w:t xml:space="preserve">SI Figure </w:t>
      </w:r>
      <w:r w:rsidRPr="00D67E69">
        <w:fldChar w:fldCharType="begin"/>
      </w:r>
      <w:r w:rsidRPr="00D67E69">
        <w:instrText xml:space="preserve"> SEQ Figure \* ARABIC </w:instrText>
      </w:r>
      <w:r w:rsidRPr="00D67E69">
        <w:fldChar w:fldCharType="separate"/>
      </w:r>
      <w:r w:rsidR="00EA4CCD">
        <w:rPr>
          <w:noProof/>
        </w:rPr>
        <w:t>5</w:t>
      </w:r>
      <w:r w:rsidRPr="00D67E69">
        <w:fldChar w:fldCharType="end"/>
      </w:r>
      <w:r w:rsidRPr="00D67E69">
        <w:t xml:space="preserve">. ddhC standards </w:t>
      </w:r>
      <w:r w:rsidR="00CD3904" w:rsidRPr="00D67E69">
        <w:t xml:space="preserve">MS/MS spectrum at (a) HCD 10, (b) HCD 40, (c) HCD 60 and (d) HCD 80. </w:t>
      </w:r>
    </w:p>
    <w:p w14:paraId="7AA4DCEC" w14:textId="60E710E4" w:rsidR="006A5ED9" w:rsidRPr="00D67E69" w:rsidRDefault="00030012" w:rsidP="00CE7B6C">
      <w:pPr>
        <w:jc w:val="both"/>
      </w:pPr>
      <w:r w:rsidRPr="00D67E69">
        <w:lastRenderedPageBreak/>
        <w:t xml:space="preserve">As shown in our results, true cytosine is </w:t>
      </w:r>
      <w:r w:rsidR="005F7C8C" w:rsidRPr="00D67E69">
        <w:t>hardly</w:t>
      </w:r>
      <w:r w:rsidRPr="00D67E69">
        <w:t xml:space="preserve"> detected</w:t>
      </w:r>
      <w:r w:rsidR="005F7C8C" w:rsidRPr="00D67E69">
        <w:t xml:space="preserve"> in our COVID-19 study</w:t>
      </w:r>
      <w:r w:rsidRPr="00D67E69">
        <w:t xml:space="preserve">. However, cytosine </w:t>
      </w:r>
      <w:r w:rsidR="00AD1813" w:rsidRPr="00D67E69">
        <w:t xml:space="preserve">source </w:t>
      </w:r>
      <w:r w:rsidRPr="00D67E69">
        <w:t xml:space="preserve">fragments </w:t>
      </w:r>
      <w:r w:rsidR="00AD1813" w:rsidRPr="00D67E69">
        <w:t>from ddhC</w:t>
      </w:r>
      <w:r w:rsidR="0051083E">
        <w:t>,</w:t>
      </w:r>
      <w:r w:rsidR="00AD1813" w:rsidRPr="00D67E69">
        <w:t xml:space="preserve"> and most likely cytidine </w:t>
      </w:r>
      <w:r w:rsidR="005F7C8C" w:rsidRPr="00D67E69">
        <w:t>(identity not confirmed)</w:t>
      </w:r>
      <w:r w:rsidR="0051083E">
        <w:t>,</w:t>
      </w:r>
      <w:r w:rsidR="005F7C8C" w:rsidRPr="00D67E69">
        <w:t xml:space="preserve"> </w:t>
      </w:r>
      <w:r w:rsidR="00AD1813" w:rsidRPr="00D67E69">
        <w:t xml:space="preserve">are detected. </w:t>
      </w:r>
      <w:r w:rsidRPr="00D67E69">
        <w:t xml:space="preserve">Following </w:t>
      </w:r>
      <w:r w:rsidR="00AD1813" w:rsidRPr="00D67E69">
        <w:t>these results,</w:t>
      </w:r>
      <w:r w:rsidRPr="00D67E69">
        <w:t xml:space="preserve"> we would recommend the community to carefully </w:t>
      </w:r>
      <w:r w:rsidR="00AD1813" w:rsidRPr="00D67E69">
        <w:t xml:space="preserve">verify future cytosine findings in infectious disease. </w:t>
      </w:r>
    </w:p>
    <w:p w14:paraId="22E40DD1" w14:textId="77777777" w:rsidR="00B301C6" w:rsidRDefault="00B301C6" w:rsidP="00CE7B6C">
      <w:pPr>
        <w:jc w:val="both"/>
      </w:pPr>
    </w:p>
    <w:p w14:paraId="6FB807BA" w14:textId="77777777" w:rsidR="0079276E" w:rsidRPr="00D67E69" w:rsidRDefault="0079276E" w:rsidP="00CE7B6C">
      <w:pPr>
        <w:pStyle w:val="Heading1"/>
        <w:jc w:val="both"/>
      </w:pPr>
      <w:r w:rsidRPr="00D67E69">
        <w:t xml:space="preserve">Supplementary methods </w:t>
      </w:r>
    </w:p>
    <w:p w14:paraId="563391C8" w14:textId="0029723E" w:rsidR="0079276E" w:rsidRDefault="00B82456" w:rsidP="00CE7B6C">
      <w:pPr>
        <w:pStyle w:val="Caption"/>
        <w:keepNext/>
        <w:jc w:val="both"/>
      </w:pPr>
      <w:r>
        <w:t xml:space="preserve">SI </w:t>
      </w:r>
      <w:r w:rsidR="0079276E">
        <w:t xml:space="preserve">Table </w:t>
      </w:r>
      <w:r w:rsidR="0079276E">
        <w:fldChar w:fldCharType="begin"/>
      </w:r>
      <w:r w:rsidR="0079276E">
        <w:instrText xml:space="preserve"> SEQ Table \* ARABIC </w:instrText>
      </w:r>
      <w:r w:rsidR="0079276E">
        <w:fldChar w:fldCharType="separate"/>
      </w:r>
      <w:r>
        <w:rPr>
          <w:noProof/>
        </w:rPr>
        <w:t>1</w:t>
      </w:r>
      <w:r w:rsidR="0079276E">
        <w:fldChar w:fldCharType="end"/>
      </w:r>
      <w:r w:rsidR="0079276E">
        <w:t xml:space="preserve">. Calibration curve concentrations per compound in </w:t>
      </w:r>
      <w:r w:rsidR="0079276E">
        <w:rPr>
          <w:rFonts w:cstheme="minorHAnsi"/>
        </w:rPr>
        <w:t>µ</w:t>
      </w:r>
      <w:r w:rsidR="0079276E">
        <w:t>M</w:t>
      </w:r>
    </w:p>
    <w:p w14:paraId="136C8785" w14:textId="77777777" w:rsidR="0079276E" w:rsidRPr="00D67E69" w:rsidRDefault="0079276E" w:rsidP="00CE7B6C">
      <w:pPr>
        <w:jc w:val="both"/>
      </w:pPr>
      <w:r w:rsidRPr="00D67E69">
        <w:rPr>
          <w:noProof/>
        </w:rPr>
        <w:drawing>
          <wp:inline distT="0" distB="0" distL="0" distR="0" wp14:anchorId="7452B11C" wp14:editId="23617EDA">
            <wp:extent cx="5943600" cy="13417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7A5F9" w14:textId="77777777" w:rsidR="0079276E" w:rsidRPr="00D67E69" w:rsidRDefault="0079276E" w:rsidP="00CE7B6C">
      <w:pPr>
        <w:jc w:val="both"/>
      </w:pPr>
    </w:p>
    <w:p w14:paraId="19F4D3FF" w14:textId="16A48BCF" w:rsidR="00B82456" w:rsidRDefault="00B82456" w:rsidP="00CE7B6C">
      <w:pPr>
        <w:pStyle w:val="Caption"/>
        <w:keepNext/>
        <w:jc w:val="both"/>
      </w:pPr>
      <w:r>
        <w:t xml:space="preserve">SI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Plate layout </w:t>
      </w:r>
      <w:r w:rsidR="00A163D1">
        <w:t>template</w:t>
      </w:r>
    </w:p>
    <w:p w14:paraId="23EA7336" w14:textId="77777777" w:rsidR="0079276E" w:rsidRPr="00D67E69" w:rsidRDefault="0079276E" w:rsidP="00CE7B6C">
      <w:pPr>
        <w:jc w:val="both"/>
      </w:pPr>
      <w:r w:rsidRPr="00D67E69">
        <w:rPr>
          <w:noProof/>
        </w:rPr>
        <w:drawing>
          <wp:inline distT="0" distB="0" distL="0" distR="0" wp14:anchorId="6E4C3873" wp14:editId="7D1E8A03">
            <wp:extent cx="5943600" cy="216916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09244" w14:textId="77777777" w:rsidR="0079276E" w:rsidRPr="00D67E69" w:rsidRDefault="0079276E" w:rsidP="00CE7B6C">
      <w:pPr>
        <w:jc w:val="both"/>
      </w:pPr>
    </w:p>
    <w:p w14:paraId="6F90929F" w14:textId="24A556B9" w:rsidR="00070BB3" w:rsidRPr="00D67E69" w:rsidRDefault="00E04952" w:rsidP="00CE7B6C">
      <w:pPr>
        <w:pStyle w:val="Heading1"/>
        <w:jc w:val="both"/>
      </w:pPr>
      <w:r w:rsidRPr="00D67E69">
        <w:t>Supplementary results</w:t>
      </w:r>
    </w:p>
    <w:p w14:paraId="75FCBA1D" w14:textId="4D6F9CEE" w:rsidR="00E60D68" w:rsidRPr="00D67E69" w:rsidRDefault="009E777F" w:rsidP="00CE7B6C">
      <w:pPr>
        <w:jc w:val="both"/>
      </w:pPr>
      <w:r w:rsidRPr="00D67E69">
        <w:t xml:space="preserve">This section contains </w:t>
      </w:r>
      <w:r w:rsidR="00E86F34" w:rsidRPr="00D67E69">
        <w:t>supplementary information on the targeted quantitative LC-MS method followed by additi</w:t>
      </w:r>
      <w:r w:rsidR="00A15931" w:rsidRPr="00D67E69">
        <w:t xml:space="preserve">onal figures and tables supporting the statistical data analysis. </w:t>
      </w:r>
    </w:p>
    <w:p w14:paraId="796B9FD3" w14:textId="155F8A67" w:rsidR="00F14FD2" w:rsidRPr="00D67E69" w:rsidRDefault="00146CA2" w:rsidP="00CE7B6C">
      <w:pPr>
        <w:pStyle w:val="Heading2"/>
        <w:jc w:val="both"/>
      </w:pPr>
      <w:r w:rsidRPr="00D67E69">
        <w:t xml:space="preserve">Quantitative </w:t>
      </w:r>
      <w:r w:rsidR="005A29C7" w:rsidRPr="00D67E69">
        <w:t>data quality</w:t>
      </w:r>
    </w:p>
    <w:p w14:paraId="6EA04A8E" w14:textId="7C3A5065" w:rsidR="009E777F" w:rsidRPr="00D67E69" w:rsidRDefault="009E777F" w:rsidP="00CE7B6C">
      <w:pPr>
        <w:jc w:val="both"/>
      </w:pPr>
      <w:r w:rsidRPr="00D67E69">
        <w:t xml:space="preserve">The targeted quantitative LC-MS method was developed to allow accurate measurement of </w:t>
      </w:r>
      <w:r w:rsidR="009F0CB0" w:rsidRPr="00D67E69">
        <w:t>6</w:t>
      </w:r>
      <w:r w:rsidRPr="00D67E69">
        <w:t xml:space="preserve"> compounds, kynurenic acid (KYNA), kynurenine (KYN), tryptophan (TRP), butyrylcarnitine (C4-carnitine), iso-butyrylcarnitine (iso-C4-carnitine)</w:t>
      </w:r>
      <w:r w:rsidR="00852EB6" w:rsidRPr="00D67E69">
        <w:t xml:space="preserve"> </w:t>
      </w:r>
      <w:r w:rsidRPr="00D67E69">
        <w:t xml:space="preserve">and 3’,4’-didehydro-3’-deoxycytidine (ddhC). The method was validated at 5 different occasions ahead of the study and within the study based on calibration curves </w:t>
      </w:r>
      <w:r w:rsidRPr="00D67E69">
        <w:lastRenderedPageBreak/>
        <w:t xml:space="preserve">linearity, accuracy, </w:t>
      </w:r>
      <w:r w:rsidR="00F80C0C" w:rsidRPr="00D67E69">
        <w:t>precision,</w:t>
      </w:r>
      <w:r w:rsidRPr="00D67E69">
        <w:t xml:space="preserve"> and reproducibility. The data quality assessment within the study is presented in this section. </w:t>
      </w:r>
    </w:p>
    <w:p w14:paraId="04F35DB9" w14:textId="768248D2" w:rsidR="00F14FD2" w:rsidRPr="00D67E69" w:rsidRDefault="00F14FD2" w:rsidP="00CE7B6C">
      <w:pPr>
        <w:jc w:val="both"/>
      </w:pPr>
      <w:r w:rsidRPr="00D67E69">
        <w:t>Compound elution time</w:t>
      </w:r>
      <w:r w:rsidR="00773583" w:rsidRPr="00D67E69">
        <w:t>s</w:t>
      </w:r>
      <w:r w:rsidRPr="00D67E69">
        <w:t xml:space="preserve"> </w:t>
      </w:r>
      <w:r w:rsidR="00BD0BD2" w:rsidRPr="00D67E69">
        <w:t>(SI Figure 6) were well spread over the 10 min LC gradient</w:t>
      </w:r>
      <w:r w:rsidRPr="00D67E69">
        <w:t xml:space="preserve">. </w:t>
      </w:r>
      <w:r w:rsidR="00F17326">
        <w:t>d</w:t>
      </w:r>
      <w:r w:rsidRPr="00D67E69">
        <w:t>dhC elut</w:t>
      </w:r>
      <w:r w:rsidR="00E35E47" w:rsidRPr="00D67E69">
        <w:t>e</w:t>
      </w:r>
      <w:r w:rsidRPr="00D67E69">
        <w:t xml:space="preserve"> early and </w:t>
      </w:r>
      <w:r w:rsidR="00E35E47" w:rsidRPr="00D67E69">
        <w:t>were</w:t>
      </w:r>
      <w:r w:rsidR="00136176" w:rsidRPr="00D67E69">
        <w:t xml:space="preserve"> </w:t>
      </w:r>
      <w:r w:rsidRPr="00D67E69">
        <w:t>barely retained by the column but remain</w:t>
      </w:r>
      <w:r w:rsidR="00773583" w:rsidRPr="00D67E69">
        <w:t>ed</w:t>
      </w:r>
      <w:r w:rsidRPr="00D67E69">
        <w:t xml:space="preserve"> reproducible. </w:t>
      </w:r>
      <w:r w:rsidR="00BA7953" w:rsidRPr="00D67E69">
        <w:t xml:space="preserve">C4-carnitiens elutes </w:t>
      </w:r>
      <w:r w:rsidR="0028227E" w:rsidRPr="00D67E69">
        <w:t xml:space="preserve">closely </w:t>
      </w:r>
      <w:r w:rsidR="00BA7953" w:rsidRPr="00D67E69">
        <w:t xml:space="preserve">after its isomeric </w:t>
      </w:r>
      <w:r w:rsidR="0028227E" w:rsidRPr="00D67E69">
        <w:t>form,</w:t>
      </w:r>
      <w:r w:rsidR="00BA7953" w:rsidRPr="00D67E69">
        <w:t xml:space="preserve"> </w:t>
      </w:r>
      <w:r w:rsidR="0028227E" w:rsidRPr="00D67E69">
        <w:t>however,</w:t>
      </w:r>
      <w:r w:rsidR="00BA7953" w:rsidRPr="00D67E69">
        <w:t xml:space="preserve"> remains</w:t>
      </w:r>
      <w:r w:rsidRPr="00D67E69">
        <w:t xml:space="preserve"> well separated </w:t>
      </w:r>
      <w:r w:rsidR="00BA7953" w:rsidRPr="00D67E69">
        <w:t xml:space="preserve">in </w:t>
      </w:r>
      <w:r w:rsidR="002A0640" w:rsidRPr="00D67E69">
        <w:t>retention time (RT)</w:t>
      </w:r>
      <w:r w:rsidR="00A72F31" w:rsidRPr="00D67E69">
        <w:t xml:space="preserve"> </w:t>
      </w:r>
      <w:r w:rsidRPr="00D67E69">
        <w:t xml:space="preserve">as was also reported by </w:t>
      </w:r>
      <w:r w:rsidRPr="00D67E69">
        <w:fldChar w:fldCharType="begin">
          <w:fldData xml:space="preserve">PEVuZE5vdGU+PENpdGU+PEF1dGhvcj5HaWVzYmVydHo8L0F1dGhvcj48WWVhcj4yMDE1PC9ZZWFy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</w:fldData>
        </w:fldChar>
      </w:r>
      <w:r w:rsidR="00F1078D" w:rsidRPr="00D67E69">
        <w:instrText xml:space="preserve"> ADDIN EN.CITE </w:instrText>
      </w:r>
      <w:r w:rsidR="00F1078D" w:rsidRPr="00D67E69">
        <w:fldChar w:fldCharType="begin">
          <w:fldData xml:space="preserve">PEVuZE5vdGU+PENpdGU+PEF1dGhvcj5HaWVzYmVydHo8L0F1dGhvcj48WWVhcj4yMDE1PC9ZZWFy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</w:fldData>
        </w:fldChar>
      </w:r>
      <w:r w:rsidR="00F1078D" w:rsidRPr="00D67E69">
        <w:instrText xml:space="preserve"> ADDIN EN.CITE.DATA </w:instrText>
      </w:r>
      <w:r w:rsidR="00F1078D" w:rsidRPr="00D67E69">
        <w:fldChar w:fldCharType="end"/>
      </w:r>
      <w:r w:rsidRPr="00D67E69">
        <w:fldChar w:fldCharType="separate"/>
      </w:r>
      <w:r w:rsidR="00F1078D" w:rsidRPr="00D67E69">
        <w:rPr>
          <w:noProof/>
          <w:sz w:val="20"/>
        </w:rPr>
        <w:t>[3]</w:t>
      </w:r>
      <w:r w:rsidRPr="00D67E69">
        <w:fldChar w:fldCharType="end"/>
      </w:r>
      <w:r w:rsidRPr="00D67E69">
        <w:t xml:space="preserve">. </w:t>
      </w:r>
      <w:r w:rsidR="00A72F31" w:rsidRPr="00D67E69">
        <w:t>KYNA</w:t>
      </w:r>
      <w:r w:rsidRPr="00D67E69">
        <w:t xml:space="preserve"> </w:t>
      </w:r>
      <w:r w:rsidR="00A72F31" w:rsidRPr="00D67E69">
        <w:t xml:space="preserve">showed </w:t>
      </w:r>
      <w:r w:rsidRPr="00D67E69">
        <w:t xml:space="preserve">peak tailing </w:t>
      </w:r>
      <w:r w:rsidR="00A72F31" w:rsidRPr="00D67E69">
        <w:t xml:space="preserve">tendency </w:t>
      </w:r>
      <w:r w:rsidRPr="00D67E69">
        <w:t xml:space="preserve">in this </w:t>
      </w:r>
      <w:r w:rsidR="00CC1681" w:rsidRPr="00D67E69">
        <w:t>method;</w:t>
      </w:r>
      <w:r w:rsidRPr="00D67E69">
        <w:t xml:space="preserve"> </w:t>
      </w:r>
      <w:r w:rsidR="00CC1681" w:rsidRPr="00D67E69">
        <w:t>however,</w:t>
      </w:r>
      <w:r w:rsidRPr="00D67E69">
        <w:t xml:space="preserve"> its reproducibility and linearity were impeccable; therefore, </w:t>
      </w:r>
      <w:r w:rsidR="00DD5ACF" w:rsidRPr="00D67E69">
        <w:t xml:space="preserve">this </w:t>
      </w:r>
      <w:r w:rsidRPr="00D67E69">
        <w:t>was judged satisfactory</w:t>
      </w:r>
      <w:r w:rsidR="00846987" w:rsidRPr="00D67E69">
        <w:t xml:space="preserve"> for the purpose of this study</w:t>
      </w:r>
      <w:r w:rsidRPr="00D67E69">
        <w:t xml:space="preserve">. </w:t>
      </w:r>
    </w:p>
    <w:p w14:paraId="075F3683" w14:textId="5A8B19EB" w:rsidR="00F14FD2" w:rsidRPr="00D67E69" w:rsidRDefault="00F14FD2" w:rsidP="00CE7B6C">
      <w:pPr>
        <w:jc w:val="both"/>
      </w:pPr>
      <w:r w:rsidRPr="00D67E69">
        <w:t xml:space="preserve">The sample dilution level was selected to accommodate most of the compounds </w:t>
      </w:r>
      <w:r w:rsidR="00390D1A" w:rsidRPr="00D67E69">
        <w:t>which</w:t>
      </w:r>
      <w:r w:rsidR="00783033" w:rsidRPr="00D67E69">
        <w:t xml:space="preserve"> excluded </w:t>
      </w:r>
      <w:r w:rsidR="00390D1A" w:rsidRPr="00D67E69">
        <w:t xml:space="preserve">cytidine despite </w:t>
      </w:r>
      <w:r w:rsidR="00E666EE" w:rsidRPr="00D67E69">
        <w:t xml:space="preserve">our attempt to add it to the method. </w:t>
      </w:r>
      <w:r w:rsidR="009B6B4D" w:rsidRPr="00D67E69">
        <w:t xml:space="preserve">No common </w:t>
      </w:r>
      <w:r w:rsidR="00F65461" w:rsidRPr="00D67E69">
        <w:t xml:space="preserve">sample </w:t>
      </w:r>
      <w:r w:rsidR="004B4EA7" w:rsidRPr="00D67E69">
        <w:t xml:space="preserve">dilution level could </w:t>
      </w:r>
      <w:r w:rsidR="00F65461" w:rsidRPr="00D67E69">
        <w:t xml:space="preserve">offer </w:t>
      </w:r>
      <w:r w:rsidR="004B4EA7" w:rsidRPr="00D67E69">
        <w:t xml:space="preserve">tryptophan and cytidine </w:t>
      </w:r>
      <w:r w:rsidR="00F65461" w:rsidRPr="00D67E69">
        <w:t xml:space="preserve">linearity </w:t>
      </w:r>
      <w:r w:rsidR="004B4EA7" w:rsidRPr="00D67E69">
        <w:t xml:space="preserve">at the same time. </w:t>
      </w:r>
      <w:r w:rsidRPr="00D67E69">
        <w:t>This could be seen in the calibration curve linearity drop and increased QC RSDs</w:t>
      </w:r>
      <w:r w:rsidR="00ED6D5F" w:rsidRPr="00D67E69">
        <w:t xml:space="preserve"> for </w:t>
      </w:r>
      <w:r w:rsidR="00ED6D5F" w:rsidRPr="00CE7B6C">
        <w:t xml:space="preserve">cytidine </w:t>
      </w:r>
      <w:r w:rsidR="0052782F" w:rsidRPr="00CE7B6C">
        <w:t>(</w:t>
      </w:r>
      <w:r w:rsidR="00976920" w:rsidRPr="00CE7B6C">
        <w:t xml:space="preserve">SI </w:t>
      </w:r>
      <w:r w:rsidR="0032411D" w:rsidRPr="00CE7B6C">
        <w:t>Figure</w:t>
      </w:r>
      <w:r w:rsidR="0052782F" w:rsidRPr="00CE7B6C">
        <w:t xml:space="preserve"> </w:t>
      </w:r>
      <w:r w:rsidR="00976920" w:rsidRPr="00CE7B6C">
        <w:t>12</w:t>
      </w:r>
      <w:r w:rsidR="0052782F" w:rsidRPr="00CE7B6C">
        <w:t xml:space="preserve"> </w:t>
      </w:r>
      <w:r w:rsidR="007C316F" w:rsidRPr="00CE7B6C">
        <w:t xml:space="preserve">and SI </w:t>
      </w:r>
      <w:r w:rsidR="0052782F" w:rsidRPr="00CE7B6C">
        <w:t xml:space="preserve">Table </w:t>
      </w:r>
      <w:r w:rsidR="007C316F" w:rsidRPr="00CE7B6C">
        <w:t>5</w:t>
      </w:r>
      <w:r w:rsidR="0052782F" w:rsidRPr="00CE7B6C">
        <w:t>)</w:t>
      </w:r>
      <w:r w:rsidR="00F65461" w:rsidRPr="00CE7B6C">
        <w:t xml:space="preserve">. </w:t>
      </w:r>
      <w:r w:rsidR="000301DA" w:rsidRPr="00CE7B6C">
        <w:t>As</w:t>
      </w:r>
      <w:r w:rsidR="000301DA" w:rsidRPr="00D67E69">
        <w:t xml:space="preserve"> results </w:t>
      </w:r>
      <w:r w:rsidR="00BF28CF" w:rsidRPr="00D67E69">
        <w:t>cytidine was dropped from the data analysis</w:t>
      </w:r>
      <w:r w:rsidRPr="00D67E69">
        <w:t xml:space="preserve">. </w:t>
      </w:r>
      <w:r w:rsidR="004C6CF3">
        <w:t>d</w:t>
      </w:r>
      <w:r w:rsidR="0052782F" w:rsidRPr="00D67E69">
        <w:t xml:space="preserve">dhC quantitation was also negatively </w:t>
      </w:r>
      <w:r w:rsidR="000F43BD" w:rsidRPr="00D67E69">
        <w:t xml:space="preserve">impacted by the </w:t>
      </w:r>
      <w:r w:rsidR="00BF28CF" w:rsidRPr="00D67E69">
        <w:t xml:space="preserve">sample </w:t>
      </w:r>
      <w:r w:rsidR="000F43BD" w:rsidRPr="00D67E69">
        <w:t>dilution</w:t>
      </w:r>
      <w:r w:rsidR="00BF28CF" w:rsidRPr="00D67E69">
        <w:t xml:space="preserve"> levels</w:t>
      </w:r>
      <w:r w:rsidR="000F43BD" w:rsidRPr="00D67E69">
        <w:t>, however</w:t>
      </w:r>
      <w:r w:rsidRPr="00D67E69">
        <w:t xml:space="preserve">, </w:t>
      </w:r>
      <w:r w:rsidR="00811E01" w:rsidRPr="00D67E69">
        <w:t xml:space="preserve">ddhC </w:t>
      </w:r>
      <w:r w:rsidR="00C47E2D" w:rsidRPr="00D67E69">
        <w:t xml:space="preserve">data </w:t>
      </w:r>
      <w:r w:rsidR="00811E01" w:rsidRPr="00D67E69">
        <w:t xml:space="preserve">quality </w:t>
      </w:r>
      <w:r w:rsidR="00C47E2D" w:rsidRPr="00D67E69">
        <w:t xml:space="preserve">attributes </w:t>
      </w:r>
      <w:r w:rsidRPr="00D67E69">
        <w:t xml:space="preserve">are still acceptable therefore we have chosen to report the results with a warning on the higher uncertainty surrounding the concentration </w:t>
      </w:r>
      <w:r w:rsidR="0032411D" w:rsidRPr="00D67E69">
        <w:t xml:space="preserve">for this </w:t>
      </w:r>
      <w:r w:rsidRPr="00D67E69">
        <w:t xml:space="preserve">compound. </w:t>
      </w:r>
    </w:p>
    <w:p w14:paraId="0DA35BE7" w14:textId="77777777" w:rsidR="00795D5F" w:rsidRPr="00D67E69" w:rsidRDefault="00F14FD2" w:rsidP="00CE7B6C">
      <w:pPr>
        <w:keepNext/>
        <w:jc w:val="both"/>
      </w:pPr>
      <w:r w:rsidRPr="00D67E69">
        <w:rPr>
          <w:noProof/>
        </w:rPr>
        <w:drawing>
          <wp:inline distT="0" distB="0" distL="0" distR="0" wp14:anchorId="478681BB" wp14:editId="0E2BCBE9">
            <wp:extent cx="5943600" cy="19843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F7313" w14:textId="2AA46749" w:rsidR="00F14FD2" w:rsidRPr="00D67E69" w:rsidRDefault="0043077B" w:rsidP="00CE7B6C">
      <w:pPr>
        <w:pStyle w:val="Caption"/>
        <w:jc w:val="both"/>
      </w:pPr>
      <w:r w:rsidRPr="00D67E69">
        <w:t>S</w:t>
      </w:r>
      <w:r w:rsidR="00952A65" w:rsidRPr="00D67E69">
        <w:t>I</w:t>
      </w:r>
      <w:r w:rsidRPr="00D67E69">
        <w:t xml:space="preserve"> </w:t>
      </w:r>
      <w:r w:rsidR="00795D5F" w:rsidRPr="00D67E69">
        <w:t xml:space="preserve">Figure </w:t>
      </w:r>
      <w:r w:rsidR="00795D5F" w:rsidRPr="00D67E69">
        <w:fldChar w:fldCharType="begin"/>
      </w:r>
      <w:r w:rsidR="00795D5F" w:rsidRPr="00D67E69">
        <w:instrText xml:space="preserve"> SEQ Figure \* ARABIC </w:instrText>
      </w:r>
      <w:r w:rsidR="00795D5F" w:rsidRPr="00D67E69">
        <w:fldChar w:fldCharType="separate"/>
      </w:r>
      <w:r w:rsidR="00EA4CCD">
        <w:rPr>
          <w:noProof/>
        </w:rPr>
        <w:t>6</w:t>
      </w:r>
      <w:r w:rsidR="00795D5F" w:rsidRPr="00D67E69">
        <w:fldChar w:fldCharType="end"/>
      </w:r>
      <w:r w:rsidR="00F82377" w:rsidRPr="00D67E69">
        <w:t>.</w:t>
      </w:r>
      <w:r w:rsidR="00795D5F" w:rsidRPr="00D67E69">
        <w:t xml:space="preserve"> Total Ion Chromatogram (TIC) and Retention Time (RT) </w:t>
      </w:r>
      <w:r w:rsidR="00795D5F" w:rsidRPr="00D67E69">
        <w:rPr>
          <w:noProof/>
        </w:rPr>
        <w:t>f</w:t>
      </w:r>
      <w:r w:rsidR="00F82377" w:rsidRPr="00D67E69">
        <w:rPr>
          <w:noProof/>
        </w:rPr>
        <w:t>or</w:t>
      </w:r>
      <w:r w:rsidR="00795D5F" w:rsidRPr="00D67E69">
        <w:rPr>
          <w:noProof/>
        </w:rPr>
        <w:t xml:space="preserve"> the targeted compounds in the method.</w:t>
      </w:r>
      <w:r w:rsidR="00F82377" w:rsidRPr="00D67E69">
        <w:rPr>
          <w:noProof/>
        </w:rPr>
        <w:t xml:space="preserve"> </w:t>
      </w:r>
    </w:p>
    <w:p w14:paraId="747E723F" w14:textId="77777777" w:rsidR="00F14FD2" w:rsidRPr="00D67E69" w:rsidRDefault="00F14FD2" w:rsidP="00CE7B6C">
      <w:pPr>
        <w:jc w:val="both"/>
        <w:rPr>
          <w:u w:val="single"/>
        </w:rPr>
      </w:pPr>
      <w:r w:rsidRPr="00D67E69">
        <w:rPr>
          <w:u w:val="single"/>
        </w:rPr>
        <w:t xml:space="preserve">Calibration curves </w:t>
      </w:r>
    </w:p>
    <w:p w14:paraId="31F1CCA1" w14:textId="4FB07125" w:rsidR="00F14FD2" w:rsidRPr="00D67E69" w:rsidRDefault="00314378" w:rsidP="00CE7B6C">
      <w:pPr>
        <w:jc w:val="both"/>
      </w:pPr>
      <w:r w:rsidRPr="00D67E69">
        <w:t xml:space="preserve">Most of the </w:t>
      </w:r>
      <w:r w:rsidR="00F14FD2" w:rsidRPr="00D67E69">
        <w:t xml:space="preserve">compounds showed good calibration curve linearity with </w:t>
      </w:r>
      <w:r w:rsidR="002B7AAB" w:rsidRPr="00F61647">
        <w:rPr>
          <w:i/>
          <w:iCs/>
        </w:rPr>
        <w:t>R</w:t>
      </w:r>
      <w:r w:rsidR="002B7AAB" w:rsidRPr="00D67E69">
        <w:rPr>
          <w:vertAlign w:val="superscript"/>
        </w:rPr>
        <w:t>2</w:t>
      </w:r>
      <w:r w:rsidR="002B7AAB" w:rsidRPr="00D67E69">
        <w:t xml:space="preserve"> </w:t>
      </w:r>
      <w:r w:rsidR="00F14FD2" w:rsidRPr="00D67E69">
        <w:t>values &gt; 0.</w:t>
      </w:r>
      <w:r w:rsidR="002B7AAB" w:rsidRPr="00D67E69">
        <w:t>9</w:t>
      </w:r>
      <w:r w:rsidR="005C2120" w:rsidRPr="00D67E69">
        <w:t>9</w:t>
      </w:r>
      <w:r w:rsidR="00F14FD2" w:rsidRPr="00D67E69">
        <w:t xml:space="preserve"> per plate and all plates together</w:t>
      </w:r>
      <w:r w:rsidR="00B33851">
        <w:t xml:space="preserve"> (SI Figure 7 – SI Figure 13)</w:t>
      </w:r>
      <w:r w:rsidR="00F14FD2" w:rsidRPr="00D67E69">
        <w:t xml:space="preserve">, except cytidine and ddhC where the </w:t>
      </w:r>
      <w:r w:rsidR="004132F9" w:rsidRPr="004132F9">
        <w:rPr>
          <w:i/>
          <w:iCs/>
        </w:rPr>
        <w:t>R</w:t>
      </w:r>
      <w:r w:rsidR="00F14FD2" w:rsidRPr="0008053E">
        <w:rPr>
          <w:vertAlign w:val="superscript"/>
        </w:rPr>
        <w:t>2</w:t>
      </w:r>
      <w:r w:rsidR="00F14FD2" w:rsidRPr="00D67E69">
        <w:t xml:space="preserve"> dropped to 0.98</w:t>
      </w:r>
      <w:r w:rsidR="005C2120" w:rsidRPr="00D67E69">
        <w:t xml:space="preserve"> in average</w:t>
      </w:r>
      <w:r w:rsidR="00F14FD2" w:rsidRPr="00D67E69">
        <w:t xml:space="preserve"> as </w:t>
      </w:r>
      <w:r w:rsidR="00F14FD2" w:rsidRPr="00CE7B6C">
        <w:t xml:space="preserve">showed in </w:t>
      </w:r>
      <w:r w:rsidR="00952A65" w:rsidRPr="00CE7B6C">
        <w:t>SI F</w:t>
      </w:r>
      <w:r w:rsidR="00F14FD2" w:rsidRPr="00CE7B6C">
        <w:t xml:space="preserve">igure </w:t>
      </w:r>
      <w:r w:rsidR="00A17E8B" w:rsidRPr="00CE7B6C">
        <w:t>12</w:t>
      </w:r>
      <w:r w:rsidR="00952A65" w:rsidRPr="00CE7B6C">
        <w:t xml:space="preserve"> and SI Figure </w:t>
      </w:r>
      <w:r w:rsidR="00A17E8B" w:rsidRPr="00CE7B6C">
        <w:t>13</w:t>
      </w:r>
      <w:r w:rsidR="00F14FD2" w:rsidRPr="00CE7B6C">
        <w:t>. The drop</w:t>
      </w:r>
      <w:r w:rsidR="00F14FD2" w:rsidRPr="00D67E69">
        <w:t xml:space="preserve"> in performance for cytidine and ddhC appears to be mostly due to the suboptimal performance of cytidine and cytidine [15]N3 in this method at the chosen sample concentration level. ddhC performance of non-normalized peak areas shows a </w:t>
      </w:r>
      <w:r w:rsidR="00F14FD2" w:rsidRPr="005171E3">
        <w:rPr>
          <w:i/>
          <w:iCs/>
        </w:rPr>
        <w:t>R</w:t>
      </w:r>
      <w:r w:rsidR="00F14FD2" w:rsidRPr="005171E3">
        <w:rPr>
          <w:vertAlign w:val="superscript"/>
        </w:rPr>
        <w:t>2</w:t>
      </w:r>
      <w:r w:rsidR="00F14FD2" w:rsidRPr="00D67E69">
        <w:t xml:space="preserve"> &gt; 0.99 in three plates out of the four plates and &gt; 0.98 in the remaining batch. </w:t>
      </w:r>
    </w:p>
    <w:p w14:paraId="3BE0D9A4" w14:textId="77777777" w:rsidR="00BF4704" w:rsidRPr="00D67E69" w:rsidRDefault="00BF4704" w:rsidP="00CE7B6C">
      <w:pPr>
        <w:jc w:val="both"/>
      </w:pPr>
    </w:p>
    <w:p w14:paraId="0879BC5F" w14:textId="68288CC9" w:rsidR="00BF4704" w:rsidRPr="00D67E69" w:rsidRDefault="00310E6A" w:rsidP="00CE7B6C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4C6C620B" wp14:editId="221D6940">
            <wp:extent cx="5319595" cy="3282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049" cy="3286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C4760" w14:textId="2072F2B5" w:rsidR="00BF4704" w:rsidRPr="00D67E69" w:rsidRDefault="00BF4704" w:rsidP="00CE7B6C">
      <w:pPr>
        <w:pStyle w:val="Caption"/>
        <w:jc w:val="both"/>
      </w:pPr>
      <w:r w:rsidRPr="00D67E69">
        <w:t xml:space="preserve">SI Figure </w:t>
      </w:r>
      <w:r w:rsidR="00D67E69">
        <w:t>7.</w:t>
      </w:r>
      <w:r w:rsidRPr="00D67E69">
        <w:t xml:space="preserve"> </w:t>
      </w:r>
      <w:r w:rsidR="00D67E69">
        <w:t>KYNA</w:t>
      </w:r>
      <w:r w:rsidRPr="00D67E69">
        <w:t xml:space="preserve"> calibration curves per study plate</w:t>
      </w:r>
    </w:p>
    <w:p w14:paraId="118166A8" w14:textId="77777777" w:rsidR="00366C02" w:rsidRPr="00D67E69" w:rsidRDefault="00366C02" w:rsidP="00CE7B6C">
      <w:pPr>
        <w:jc w:val="both"/>
      </w:pPr>
    </w:p>
    <w:p w14:paraId="19D33602" w14:textId="6A2569A9" w:rsidR="00366C02" w:rsidRPr="00D67E69" w:rsidRDefault="00310E6A" w:rsidP="00CE7B6C">
      <w:pPr>
        <w:keepNext/>
        <w:jc w:val="both"/>
      </w:pPr>
      <w:r>
        <w:rPr>
          <w:noProof/>
        </w:rPr>
        <w:drawing>
          <wp:inline distT="0" distB="0" distL="0" distR="0" wp14:anchorId="457768FA" wp14:editId="0994DD47">
            <wp:extent cx="5329884" cy="328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053" cy="3296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BAE89" w14:textId="0EDEF2AB" w:rsidR="00366C02" w:rsidRPr="00D67E69" w:rsidRDefault="00366C02" w:rsidP="00CE7B6C">
      <w:pPr>
        <w:pStyle w:val="Caption"/>
        <w:jc w:val="both"/>
      </w:pPr>
      <w:r w:rsidRPr="00D67E69">
        <w:t xml:space="preserve">SI Figure </w:t>
      </w:r>
      <w:r w:rsidR="009E31BB">
        <w:t>8</w:t>
      </w:r>
      <w:r w:rsidR="00FD6463">
        <w:t>.</w:t>
      </w:r>
      <w:r w:rsidRPr="00D67E69">
        <w:t xml:space="preserve"> </w:t>
      </w:r>
      <w:r w:rsidR="00FD6463">
        <w:t>KYN</w:t>
      </w:r>
      <w:r w:rsidRPr="00D67E69">
        <w:t xml:space="preserve"> calibration curves</w:t>
      </w:r>
      <w:r w:rsidR="006C2D0C" w:rsidRPr="00D67E69">
        <w:t xml:space="preserve"> per study </w:t>
      </w:r>
      <w:r w:rsidR="00BF4704" w:rsidRPr="00D67E69">
        <w:t>plate</w:t>
      </w:r>
    </w:p>
    <w:p w14:paraId="77B94684" w14:textId="77777777" w:rsidR="00366C02" w:rsidRPr="00D67E69" w:rsidRDefault="00366C02" w:rsidP="00CE7B6C">
      <w:pPr>
        <w:jc w:val="both"/>
      </w:pPr>
    </w:p>
    <w:p w14:paraId="0B74CD4C" w14:textId="249DC71F" w:rsidR="00366C02" w:rsidRPr="00D67E69" w:rsidRDefault="00B04E67" w:rsidP="00CE7B6C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44C9B31B" wp14:editId="367485C6">
            <wp:extent cx="5092700" cy="31429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250" cy="3150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48945" w14:textId="67AC8FF2" w:rsidR="00366C02" w:rsidRPr="00D67E69" w:rsidRDefault="00366C02" w:rsidP="00CE7B6C">
      <w:pPr>
        <w:pStyle w:val="Caption"/>
        <w:jc w:val="both"/>
      </w:pPr>
      <w:r w:rsidRPr="00D67E69">
        <w:t xml:space="preserve">SI Figure </w:t>
      </w:r>
      <w:r w:rsidR="00FD6463">
        <w:t>9</w:t>
      </w:r>
      <w:r w:rsidRPr="00D67E69">
        <w:t xml:space="preserve">. </w:t>
      </w:r>
      <w:r w:rsidR="00FD6463">
        <w:t xml:space="preserve">TRP </w:t>
      </w:r>
      <w:r w:rsidRPr="00D67E69">
        <w:t xml:space="preserve">calibration curves per study plate. </w:t>
      </w:r>
    </w:p>
    <w:p w14:paraId="67363008" w14:textId="78779ED0" w:rsidR="00BF4704" w:rsidRPr="00D67E69" w:rsidRDefault="005140BA" w:rsidP="00CE7B6C">
      <w:pPr>
        <w:keepNext/>
        <w:jc w:val="both"/>
      </w:pPr>
      <w:r>
        <w:rPr>
          <w:noProof/>
        </w:rPr>
        <w:drawing>
          <wp:inline distT="0" distB="0" distL="0" distR="0" wp14:anchorId="784EB17D" wp14:editId="1E7989A3">
            <wp:extent cx="5587118" cy="3448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494" cy="345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D8B6F" w14:textId="3C741938" w:rsidR="00BF4704" w:rsidRDefault="00BF4704" w:rsidP="00CE7B6C">
      <w:pPr>
        <w:pStyle w:val="Caption"/>
        <w:jc w:val="both"/>
      </w:pPr>
      <w:r w:rsidRPr="00D67E69">
        <w:t xml:space="preserve">SI Figure </w:t>
      </w:r>
      <w:r w:rsidR="009E31BB">
        <w:t>10</w:t>
      </w:r>
      <w:r w:rsidR="00FD6463">
        <w:t>.</w:t>
      </w:r>
      <w:r w:rsidRPr="00D67E69">
        <w:t xml:space="preserve"> </w:t>
      </w:r>
      <w:r w:rsidR="00FD6463">
        <w:t>C4-carnitine</w:t>
      </w:r>
      <w:r w:rsidRPr="00D67E69">
        <w:t xml:space="preserve"> calibration curves per study plate</w:t>
      </w:r>
    </w:p>
    <w:p w14:paraId="0333F37E" w14:textId="0FDF8778" w:rsidR="005140BA" w:rsidRPr="005140BA" w:rsidRDefault="005140BA" w:rsidP="00CE7B6C">
      <w:pPr>
        <w:jc w:val="both"/>
      </w:pPr>
      <w:r>
        <w:rPr>
          <w:noProof/>
        </w:rPr>
        <w:lastRenderedPageBreak/>
        <w:drawing>
          <wp:inline distT="0" distB="0" distL="0" distR="0" wp14:anchorId="4FEFBFA8" wp14:editId="4CF5603F">
            <wp:extent cx="5381331" cy="33210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465" cy="3326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AE3B5" w14:textId="4CF7C7B4" w:rsidR="00BF4704" w:rsidRPr="00D67E69" w:rsidRDefault="00BF4704" w:rsidP="00CE7B6C">
      <w:pPr>
        <w:pStyle w:val="Caption"/>
        <w:jc w:val="both"/>
      </w:pPr>
      <w:r w:rsidRPr="00D67E69">
        <w:t xml:space="preserve">SI Figure </w:t>
      </w:r>
      <w:r w:rsidR="009E31BB">
        <w:t>11</w:t>
      </w:r>
      <w:r w:rsidR="00FD6463">
        <w:t>.</w:t>
      </w:r>
      <w:r w:rsidRPr="00D67E69">
        <w:t xml:space="preserve"> Iso-</w:t>
      </w:r>
      <w:r w:rsidR="00FD6463">
        <w:t>C4-carnitine</w:t>
      </w:r>
      <w:r w:rsidRPr="00D67E69">
        <w:t xml:space="preserve"> calibration curves per study plate</w:t>
      </w:r>
    </w:p>
    <w:p w14:paraId="01A38041" w14:textId="56A45FD6" w:rsidR="00BF4704" w:rsidRPr="00D67E69" w:rsidRDefault="00703571" w:rsidP="00CE7B6C">
      <w:pPr>
        <w:keepNext/>
        <w:jc w:val="both"/>
      </w:pPr>
      <w:r>
        <w:rPr>
          <w:noProof/>
        </w:rPr>
        <w:drawing>
          <wp:inline distT="0" distB="0" distL="0" distR="0" wp14:anchorId="5C0252E1" wp14:editId="5012C3F7">
            <wp:extent cx="5060950" cy="312332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151" cy="3133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BDF7A" w14:textId="2537BEF5" w:rsidR="00BF4704" w:rsidRPr="00D67E69" w:rsidRDefault="00BF4704" w:rsidP="00CE7B6C">
      <w:pPr>
        <w:pStyle w:val="Caption"/>
        <w:jc w:val="both"/>
      </w:pPr>
      <w:r w:rsidRPr="00D67E69">
        <w:t xml:space="preserve">SI Figure </w:t>
      </w:r>
      <w:r w:rsidR="001E7F0F">
        <w:t>12</w:t>
      </w:r>
      <w:r w:rsidR="00FD6463">
        <w:t>.</w:t>
      </w:r>
      <w:r w:rsidRPr="00D67E69">
        <w:t xml:space="preserve"> Cytidine calibration curves per study </w:t>
      </w:r>
      <w:r w:rsidR="00D67E69" w:rsidRPr="00D67E69">
        <w:t>plate</w:t>
      </w:r>
    </w:p>
    <w:p w14:paraId="43394F6C" w14:textId="4544C5CA" w:rsidR="00BF4704" w:rsidRPr="00D67E69" w:rsidRDefault="00703571" w:rsidP="00CE7B6C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61A908A3" wp14:editId="526007A3">
            <wp:extent cx="5093228" cy="31432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171" cy="3155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8AA3F" w14:textId="5AC9A8F7" w:rsidR="00BF4704" w:rsidRPr="00D67E69" w:rsidRDefault="00BF4704" w:rsidP="00CE7B6C">
      <w:pPr>
        <w:pStyle w:val="Caption"/>
        <w:jc w:val="both"/>
      </w:pPr>
      <w:r w:rsidRPr="00D67E69">
        <w:t xml:space="preserve">SI Figure </w:t>
      </w:r>
      <w:r w:rsidR="001E7F0F">
        <w:t>13</w:t>
      </w:r>
      <w:r w:rsidR="00FD6463">
        <w:t>.</w:t>
      </w:r>
      <w:r w:rsidRPr="00D67E69">
        <w:t xml:space="preserve"> ddhC ca</w:t>
      </w:r>
      <w:r w:rsidRPr="00D67E69">
        <w:rPr>
          <w:noProof/>
        </w:rPr>
        <w:t>libration curves</w:t>
      </w:r>
      <w:r w:rsidR="00D67E69" w:rsidRPr="00D67E69">
        <w:rPr>
          <w:noProof/>
        </w:rPr>
        <w:t xml:space="preserve"> per study plate</w:t>
      </w:r>
    </w:p>
    <w:p w14:paraId="5E8E12D1" w14:textId="77777777" w:rsidR="00366C02" w:rsidRPr="00D67E69" w:rsidRDefault="00366C02" w:rsidP="00CE7B6C">
      <w:pPr>
        <w:jc w:val="both"/>
      </w:pPr>
    </w:p>
    <w:p w14:paraId="24440C24" w14:textId="77777777" w:rsidR="00F14FD2" w:rsidRPr="00D67E69" w:rsidRDefault="00F14FD2" w:rsidP="00CE7B6C">
      <w:pPr>
        <w:jc w:val="both"/>
        <w:rPr>
          <w:u w:val="single"/>
        </w:rPr>
      </w:pPr>
      <w:r w:rsidRPr="00D67E69">
        <w:rPr>
          <w:u w:val="single"/>
        </w:rPr>
        <w:t xml:space="preserve">Matrix factor </w:t>
      </w:r>
    </w:p>
    <w:p w14:paraId="619277C6" w14:textId="4A98A22C" w:rsidR="00F14FD2" w:rsidRPr="00D67E69" w:rsidRDefault="00F14FD2" w:rsidP="00CE7B6C">
      <w:pPr>
        <w:jc w:val="both"/>
      </w:pPr>
      <w:r w:rsidRPr="00D67E69">
        <w:t xml:space="preserve">Matrix factor </w:t>
      </w:r>
      <w:r w:rsidR="00A152CD">
        <w:t xml:space="preserve">(MF) </w:t>
      </w:r>
      <w:r w:rsidRPr="00D67E69">
        <w:t xml:space="preserve">correction was performed for all calculated </w:t>
      </w:r>
      <w:r w:rsidR="002B7AAB" w:rsidRPr="00D67E69">
        <w:t xml:space="preserve">compound </w:t>
      </w:r>
      <w:r w:rsidRPr="00D67E69">
        <w:t>concentration</w:t>
      </w:r>
      <w:r w:rsidR="002B7AAB" w:rsidRPr="00D67E69">
        <w:t>s</w:t>
      </w:r>
      <w:r w:rsidRPr="00D67E69">
        <w:t xml:space="preserve"> in serum</w:t>
      </w:r>
      <w:r w:rsidR="00D21920">
        <w:t xml:space="preserve"> as described in the main paper methods section</w:t>
      </w:r>
      <w:r w:rsidRPr="00D67E69">
        <w:t xml:space="preserve">. </w:t>
      </w:r>
      <w:r w:rsidR="004365C8">
        <w:t xml:space="preserve">SI Table </w:t>
      </w:r>
      <w:r w:rsidR="00936F66">
        <w:t>3</w:t>
      </w:r>
      <w:r w:rsidR="004365C8">
        <w:t xml:space="preserve"> </w:t>
      </w:r>
      <w:r w:rsidR="007621B2">
        <w:t xml:space="preserve">shows the calculated </w:t>
      </w:r>
      <w:r w:rsidR="00A152CD">
        <w:t>MF</w:t>
      </w:r>
      <w:r w:rsidR="007621B2">
        <w:t xml:space="preserve"> per plate</w:t>
      </w:r>
      <w:r w:rsidR="00BD2CBC">
        <w:t xml:space="preserve"> for each compound</w:t>
      </w:r>
      <w:r w:rsidR="00983BA4">
        <w:t xml:space="preserve"> </w:t>
      </w:r>
      <w:r w:rsidR="00EE65D5">
        <w:t xml:space="preserve">and </w:t>
      </w:r>
      <w:r w:rsidR="00895ECB">
        <w:t xml:space="preserve">the </w:t>
      </w:r>
      <w:r w:rsidR="00EE65D5">
        <w:t xml:space="preserve">spiked </w:t>
      </w:r>
      <w:r w:rsidR="00ED090A">
        <w:t xml:space="preserve">QC </w:t>
      </w:r>
      <w:r w:rsidR="00EE65D5">
        <w:t xml:space="preserve">levels </w:t>
      </w:r>
      <w:r w:rsidR="00895ECB">
        <w:t xml:space="preserve">used in the presented average. </w:t>
      </w:r>
      <w:r w:rsidR="001C5BF7">
        <w:t xml:space="preserve">Low level calibration points were removed due to </w:t>
      </w:r>
      <w:r w:rsidR="00D5668E">
        <w:t>poor</w:t>
      </w:r>
      <w:r w:rsidR="001C5BF7">
        <w:t xml:space="preserve"> accuracy</w:t>
      </w:r>
      <w:r w:rsidR="005A6571">
        <w:t xml:space="preserve">. For most compounds C1 to C7 spike levels were </w:t>
      </w:r>
      <w:r w:rsidR="00D5668E">
        <w:t xml:space="preserve">retained </w:t>
      </w:r>
      <w:r w:rsidR="008B1AF7">
        <w:t xml:space="preserve">with noticeable exception </w:t>
      </w:r>
      <w:r w:rsidR="00D5668E">
        <w:t xml:space="preserve">in the case of </w:t>
      </w:r>
      <w:r w:rsidR="008B1AF7">
        <w:t xml:space="preserve">cytidine where C1-C4 levels only offered an acceptable accuracy. </w:t>
      </w:r>
      <w:r w:rsidR="00F70DCA">
        <w:t xml:space="preserve">The </w:t>
      </w:r>
      <w:r w:rsidR="00D5668E">
        <w:t xml:space="preserve">MF </w:t>
      </w:r>
      <w:r w:rsidR="00F70DCA">
        <w:t xml:space="preserve">was close to 1 for most of the compounds at the </w:t>
      </w:r>
      <w:r w:rsidR="00A152CD">
        <w:t xml:space="preserve">exception of KYN </w:t>
      </w:r>
      <w:r w:rsidR="005B33B8">
        <w:t>where</w:t>
      </w:r>
      <w:r w:rsidR="00291DAA">
        <w:t xml:space="preserve"> MF was </w:t>
      </w:r>
      <w:r w:rsidR="002058BA">
        <w:t xml:space="preserve">consistently </w:t>
      </w:r>
      <w:r w:rsidR="005B33B8">
        <w:t xml:space="preserve">close to 3-fold difference. </w:t>
      </w:r>
    </w:p>
    <w:p w14:paraId="69D35E16" w14:textId="536825ED" w:rsidR="00952A65" w:rsidRDefault="00952A65" w:rsidP="00CE7B6C">
      <w:pPr>
        <w:pStyle w:val="Caption"/>
        <w:keepNext/>
        <w:ind w:firstLine="720"/>
        <w:jc w:val="both"/>
      </w:pPr>
      <w:r w:rsidRPr="00D67E69">
        <w:t xml:space="preserve">SI Table </w:t>
      </w:r>
      <w:r w:rsidR="009A331B">
        <w:t>3</w:t>
      </w:r>
      <w:r w:rsidRPr="00D67E69">
        <w:t xml:space="preserve"> Matrix factor correction per target compound</w:t>
      </w:r>
    </w:p>
    <w:p w14:paraId="35FF8012" w14:textId="088DEB39" w:rsidR="00276147" w:rsidRPr="00276147" w:rsidRDefault="00276147" w:rsidP="00CE7B6C">
      <w:pPr>
        <w:jc w:val="both"/>
      </w:pPr>
      <w:r w:rsidRPr="00276147">
        <w:rPr>
          <w:noProof/>
        </w:rPr>
        <w:drawing>
          <wp:inline distT="0" distB="0" distL="0" distR="0" wp14:anchorId="500DD93D" wp14:editId="4D426E4A">
            <wp:extent cx="5067300" cy="14795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47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3B213" w14:textId="4785911F" w:rsidR="00952A65" w:rsidRDefault="00952A65" w:rsidP="00CE7B6C">
      <w:pPr>
        <w:jc w:val="both"/>
      </w:pPr>
    </w:p>
    <w:p w14:paraId="293B4DE2" w14:textId="77777777" w:rsidR="00207CA7" w:rsidRDefault="00AD6270" w:rsidP="00CE7B6C">
      <w:pPr>
        <w:jc w:val="both"/>
      </w:pPr>
      <w:r>
        <w:t xml:space="preserve">Matrix factor correction was performed </w:t>
      </w:r>
      <w:r w:rsidR="00963731">
        <w:t>in combination with the use of labelled standards as in some case</w:t>
      </w:r>
      <w:r w:rsidR="00D24B0A">
        <w:t>s the</w:t>
      </w:r>
      <w:r w:rsidR="00963731">
        <w:t xml:space="preserve"> </w:t>
      </w:r>
      <w:r w:rsidR="00C76112">
        <w:t xml:space="preserve">matrix effect on the target compound and </w:t>
      </w:r>
      <w:r w:rsidR="00422815">
        <w:t>its</w:t>
      </w:r>
      <w:r w:rsidR="00C76112">
        <w:t xml:space="preserve"> labelled standard can vary</w:t>
      </w:r>
      <w:r w:rsidR="00971CD1">
        <w:t xml:space="preserve">. This is </w:t>
      </w:r>
      <w:r w:rsidR="00971CD1" w:rsidRPr="00971CD1">
        <w:t>most likely due to ionization competition which may lead to ion suppression</w:t>
      </w:r>
      <w:r w:rsidR="00D24B0A">
        <w:t xml:space="preserve">. </w:t>
      </w:r>
      <w:r w:rsidR="00A84377">
        <w:t>In th</w:t>
      </w:r>
      <w:r w:rsidR="008E629A">
        <w:t>e</w:t>
      </w:r>
      <w:r w:rsidR="00A84377">
        <w:t xml:space="preserve"> case the ratio </w:t>
      </w:r>
      <w:r w:rsidR="00A8062E">
        <w:t xml:space="preserve">between compound </w:t>
      </w:r>
      <w:r w:rsidR="00A8062E">
        <w:lastRenderedPageBreak/>
        <w:t xml:space="preserve">and its labelled standard </w:t>
      </w:r>
      <w:r w:rsidR="00B91B6A">
        <w:t xml:space="preserve">is </w:t>
      </w:r>
      <w:r w:rsidR="00A8062E">
        <w:t xml:space="preserve">not maintained </w:t>
      </w:r>
      <w:r w:rsidR="00B91B6A">
        <w:t xml:space="preserve">between calibration curve matrix and samples matrix </w:t>
      </w:r>
      <w:r w:rsidR="0079135D">
        <w:t xml:space="preserve">the concentration reads </w:t>
      </w:r>
      <w:r w:rsidR="00803152">
        <w:t xml:space="preserve">will be incorrect. </w:t>
      </w:r>
      <w:r w:rsidR="00FE5B85">
        <w:t xml:space="preserve">This </w:t>
      </w:r>
      <w:r w:rsidR="00DE2D94">
        <w:t xml:space="preserve">problem </w:t>
      </w:r>
      <w:r w:rsidR="00803152">
        <w:t xml:space="preserve">can be demonstrated </w:t>
      </w:r>
      <w:r w:rsidR="00DE2D94">
        <w:t xml:space="preserve">in this study </w:t>
      </w:r>
      <w:r w:rsidR="00AE3BE5">
        <w:t>(SI Figure 14</w:t>
      </w:r>
      <w:r w:rsidR="004D0E77">
        <w:t xml:space="preserve"> (b)</w:t>
      </w:r>
      <w:r w:rsidR="00AE3BE5">
        <w:t xml:space="preserve">) </w:t>
      </w:r>
      <w:r w:rsidR="00803152">
        <w:t xml:space="preserve">by kynurenine D6 </w:t>
      </w:r>
      <w:r w:rsidR="00EE6C2F">
        <w:t>sig</w:t>
      </w:r>
      <w:r w:rsidR="006605B9">
        <w:t xml:space="preserve">nificant intensity decrease in serum matrix that is not </w:t>
      </w:r>
      <w:r w:rsidR="004A062F">
        <w:t>proportional</w:t>
      </w:r>
      <w:r w:rsidR="006605B9">
        <w:t xml:space="preserve"> </w:t>
      </w:r>
      <w:r w:rsidR="004A062F">
        <w:t xml:space="preserve">to the </w:t>
      </w:r>
      <w:r w:rsidR="006605B9">
        <w:t>kynurenine standard</w:t>
      </w:r>
      <w:r w:rsidR="000C67F4">
        <w:t xml:space="preserve"> </w:t>
      </w:r>
      <w:r w:rsidR="00DE2D94">
        <w:t>matrix effect</w:t>
      </w:r>
      <w:r w:rsidR="00AE3BE5">
        <w:t xml:space="preserve">. </w:t>
      </w:r>
      <w:r w:rsidR="00027FAC">
        <w:t xml:space="preserve">On the other hand, </w:t>
      </w:r>
      <w:r w:rsidR="004D0E77">
        <w:t xml:space="preserve">the ratios between </w:t>
      </w:r>
      <w:r w:rsidR="004F07DE">
        <w:t xml:space="preserve">C4 carnitine and its labelled standard appear to be well preserved </w:t>
      </w:r>
      <w:r w:rsidR="00F63121">
        <w:t>(Figure 14 (a))</w:t>
      </w:r>
      <w:r w:rsidR="00082212">
        <w:t xml:space="preserve"> hence, its MF </w:t>
      </w:r>
      <w:r w:rsidR="00FB05A6">
        <w:t xml:space="preserve">is equal to </w:t>
      </w:r>
      <w:r w:rsidR="00082212">
        <w:t>0.96</w:t>
      </w:r>
      <w:r w:rsidR="00F63121">
        <w:t xml:space="preserve">. </w:t>
      </w:r>
    </w:p>
    <w:p w14:paraId="3B28428C" w14:textId="4F6791F8" w:rsidR="00936F66" w:rsidRDefault="0044629F" w:rsidP="00CE7B6C">
      <w:pPr>
        <w:jc w:val="both"/>
      </w:pPr>
      <w:r>
        <w:t xml:space="preserve">The serum standards concentration in Figure 14 was calculated by </w:t>
      </w:r>
      <w:r w:rsidR="00D17928">
        <w:t xml:space="preserve">subtracting the peak areas in serum QC sample (endogenous level) </w:t>
      </w:r>
      <w:r w:rsidR="004641E9">
        <w:t>to the peak area in the spiked serum QC samples</w:t>
      </w:r>
      <w:r w:rsidR="009A68D4">
        <w:t xml:space="preserve"> with 0.063 </w:t>
      </w:r>
      <w:r w:rsidR="009A68D4">
        <w:rPr>
          <w:rFonts w:cstheme="minorHAnsi"/>
        </w:rPr>
        <w:t>µ</w:t>
      </w:r>
      <w:r w:rsidR="00B43262">
        <w:t xml:space="preserve">M C4 carnitine and 2.5 </w:t>
      </w:r>
      <w:r w:rsidR="00B43262">
        <w:rPr>
          <w:rFonts w:cstheme="minorHAnsi"/>
        </w:rPr>
        <w:t>µ</w:t>
      </w:r>
      <w:r w:rsidR="00B43262">
        <w:t xml:space="preserve">M kynurenine. </w:t>
      </w:r>
      <w:r w:rsidR="0004585D">
        <w:t xml:space="preserve">The </w:t>
      </w:r>
      <w:r w:rsidR="00F10EC7">
        <w:t xml:space="preserve">compound concentrations were selected to match the labelled standards spike level. </w:t>
      </w:r>
      <w:r w:rsidR="00442621">
        <w:t>Finally,</w:t>
      </w:r>
      <w:r w:rsidR="00EA3B33">
        <w:t xml:space="preserve"> the standard in replacement matrix was selected </w:t>
      </w:r>
      <w:r w:rsidR="00442621">
        <w:t xml:space="preserve">from the appropriate calibration curve level. </w:t>
      </w:r>
    </w:p>
    <w:p w14:paraId="6EAB8A79" w14:textId="08F626EF" w:rsidR="00E778C9" w:rsidRDefault="009926AF" w:rsidP="000A547F">
      <w:pPr>
        <w:jc w:val="center"/>
      </w:pPr>
      <w:r>
        <w:rPr>
          <w:noProof/>
        </w:rPr>
        <w:drawing>
          <wp:inline distT="0" distB="0" distL="0" distR="0" wp14:anchorId="0E09F08B" wp14:editId="74172457">
            <wp:extent cx="4559300" cy="3029841"/>
            <wp:effectExtent l="0" t="0" r="0" b="0"/>
            <wp:docPr id="5988981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303" cy="3032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8707F" w14:textId="77777777" w:rsidR="00EA4CCD" w:rsidRDefault="00EA4CCD" w:rsidP="00EA4CC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8881A50" wp14:editId="24C27246">
            <wp:extent cx="4552950" cy="3198727"/>
            <wp:effectExtent l="0" t="0" r="0" b="0"/>
            <wp:docPr id="13822141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489" cy="3204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88AC8" w14:textId="4A385C5D" w:rsidR="00452B62" w:rsidRDefault="00B14D65" w:rsidP="00EA4CCD">
      <w:pPr>
        <w:pStyle w:val="Caption"/>
        <w:jc w:val="center"/>
      </w:pPr>
      <w:r>
        <w:t xml:space="preserve">SI </w:t>
      </w:r>
      <w:r w:rsidR="00EA4CCD">
        <w:t xml:space="preserve">Figure </w:t>
      </w:r>
      <w:r w:rsidR="001E7F0F">
        <w:t>14</w:t>
      </w:r>
      <w:r>
        <w:t xml:space="preserve">. Calculated peak areas for </w:t>
      </w:r>
      <w:r w:rsidR="00251B74">
        <w:t xml:space="preserve">(a) </w:t>
      </w:r>
      <w:r w:rsidR="00F61912">
        <w:t xml:space="preserve">C4 carnitine and it’s labelled D3 standard </w:t>
      </w:r>
      <w:r w:rsidR="00746261">
        <w:t xml:space="preserve">at 0.063 </w:t>
      </w:r>
      <w:r w:rsidR="00746261">
        <w:rPr>
          <w:rFonts w:cstheme="minorHAnsi"/>
        </w:rPr>
        <w:t>µ</w:t>
      </w:r>
      <w:r w:rsidR="00746261">
        <w:t xml:space="preserve">M concentration </w:t>
      </w:r>
      <w:r w:rsidR="00251B74">
        <w:t xml:space="preserve">and (b) kynurenine and kynurenine D6 at 2.5 </w:t>
      </w:r>
      <w:r w:rsidR="00746261">
        <w:rPr>
          <w:rFonts w:cstheme="minorHAnsi"/>
        </w:rPr>
        <w:t>µ</w:t>
      </w:r>
      <w:r w:rsidR="00251B74">
        <w:t>M</w:t>
      </w:r>
      <w:r w:rsidR="00746261">
        <w:t xml:space="preserve"> concentration</w:t>
      </w:r>
      <w:r w:rsidR="00457F3B">
        <w:t xml:space="preserve"> in plate 1</w:t>
      </w:r>
      <w:r w:rsidR="00395D9E">
        <w:t xml:space="preserve">. </w:t>
      </w:r>
      <w:r w:rsidR="00F63121">
        <w:t>The</w:t>
      </w:r>
      <w:r w:rsidR="00395D9E">
        <w:t xml:space="preserve"> ratio between C4 carnitine and D</w:t>
      </w:r>
      <w:r w:rsidR="001D221A">
        <w:t xml:space="preserve">3 C4 carnitine </w:t>
      </w:r>
      <w:r w:rsidR="00395D9E">
        <w:t xml:space="preserve">is relatively well preserved </w:t>
      </w:r>
      <w:r w:rsidR="001D221A">
        <w:t xml:space="preserve">across serum and replacement matrix, where kynurenine D6 have a </w:t>
      </w:r>
      <w:r w:rsidR="008E629A">
        <w:t xml:space="preserve">significant decrease in intensity serum and therefore the ration between the compound and its labelled standard is not well preserved. </w:t>
      </w:r>
    </w:p>
    <w:p w14:paraId="4B09D7B2" w14:textId="77777777" w:rsidR="00F14FD2" w:rsidRDefault="00F14FD2" w:rsidP="00CE7B6C">
      <w:pPr>
        <w:jc w:val="both"/>
        <w:rPr>
          <w:u w:val="single"/>
        </w:rPr>
      </w:pPr>
      <w:r w:rsidRPr="00D67E69">
        <w:rPr>
          <w:u w:val="single"/>
        </w:rPr>
        <w:t xml:space="preserve">Accuracy </w:t>
      </w:r>
    </w:p>
    <w:p w14:paraId="3A571207" w14:textId="4BAF7CDD" w:rsidR="000F63BA" w:rsidRDefault="006A610F" w:rsidP="00CE7B6C">
      <w:pPr>
        <w:jc w:val="both"/>
      </w:pPr>
      <w:r w:rsidRPr="006A610F">
        <w:t xml:space="preserve">Accuracy was </w:t>
      </w:r>
      <w:r>
        <w:t xml:space="preserve">calculated based on </w:t>
      </w:r>
      <w:r w:rsidR="00EE4494">
        <w:t xml:space="preserve">compound concentration </w:t>
      </w:r>
      <w:r w:rsidR="003F47C4">
        <w:t xml:space="preserve">results </w:t>
      </w:r>
      <w:r w:rsidR="00EE4494">
        <w:t>in commercial serum QC samples spiked with k</w:t>
      </w:r>
      <w:r w:rsidR="00A0299D">
        <w:t>now</w:t>
      </w:r>
      <w:r w:rsidR="00C02995">
        <w:t>n</w:t>
      </w:r>
      <w:r w:rsidR="00A0299D">
        <w:t xml:space="preserve"> amount </w:t>
      </w:r>
      <w:r w:rsidR="00C02995">
        <w:t>of compound standard</w:t>
      </w:r>
      <w:r w:rsidR="00A0299D">
        <w:t xml:space="preserve">. </w:t>
      </w:r>
      <w:r w:rsidR="0000736D">
        <w:t xml:space="preserve">The predicted </w:t>
      </w:r>
      <w:r w:rsidR="00D56413">
        <w:t xml:space="preserve">standard </w:t>
      </w:r>
      <w:r w:rsidR="0000736D">
        <w:t xml:space="preserve">addition was obtained by subtracting the endogenous concentration </w:t>
      </w:r>
      <w:r w:rsidR="00D56413">
        <w:t xml:space="preserve">calculated in non-spiked QC sample from the spiked QC sample. </w:t>
      </w:r>
      <w:r w:rsidR="00F14FD2" w:rsidRPr="00D67E69">
        <w:t xml:space="preserve">Accuracy of quantitation was calculated as % difference between estimated </w:t>
      </w:r>
      <w:r w:rsidR="00EF3817">
        <w:t xml:space="preserve">standard </w:t>
      </w:r>
      <w:r w:rsidR="00F14FD2" w:rsidRPr="00D67E69">
        <w:t xml:space="preserve">addition versus the known </w:t>
      </w:r>
      <w:r w:rsidR="00EF3817">
        <w:t xml:space="preserve">standard amount </w:t>
      </w:r>
      <w:r w:rsidR="00F14FD2" w:rsidRPr="00D67E69">
        <w:t xml:space="preserve">addition. A </w:t>
      </w:r>
      <w:r w:rsidR="00A837EC">
        <w:t>difference</w:t>
      </w:r>
      <w:r w:rsidR="00F14FD2" w:rsidRPr="00D67E69">
        <w:t xml:space="preserve"> lower than 15% is </w:t>
      </w:r>
      <w:r w:rsidR="00A837EC">
        <w:t xml:space="preserve">desired where </w:t>
      </w:r>
      <w:r w:rsidR="00F14FD2" w:rsidRPr="00D67E69">
        <w:t xml:space="preserve">20% </w:t>
      </w:r>
      <w:r w:rsidR="00A837EC">
        <w:t xml:space="preserve">difference </w:t>
      </w:r>
      <w:r w:rsidR="00F14FD2" w:rsidRPr="00D67E69">
        <w:t xml:space="preserve">is tolerated at the </w:t>
      </w:r>
      <w:r w:rsidR="00A837EC">
        <w:t>lower limit of quantitation (</w:t>
      </w:r>
      <w:r w:rsidR="00F14FD2" w:rsidRPr="00D67E69">
        <w:t>LLOQ</w:t>
      </w:r>
      <w:r w:rsidR="00A837EC">
        <w:t>)</w:t>
      </w:r>
      <w:r w:rsidR="00F14FD2" w:rsidRPr="00D67E69">
        <w:t xml:space="preserve"> level. </w:t>
      </w:r>
    </w:p>
    <w:p w14:paraId="53A4AFAA" w14:textId="51465A70" w:rsidR="00F14FD2" w:rsidRPr="00D67E69" w:rsidRDefault="001A69F4" w:rsidP="00CE7B6C">
      <w:pPr>
        <w:jc w:val="both"/>
      </w:pPr>
      <w:r>
        <w:t xml:space="preserve">As shown in SI Table </w:t>
      </w:r>
      <w:r w:rsidR="00936F66">
        <w:t>4</w:t>
      </w:r>
      <w:r>
        <w:t>, t</w:t>
      </w:r>
      <w:r w:rsidR="00DA15D0">
        <w:t xml:space="preserve">he lowest level of accurate quantitation of TRP was at </w:t>
      </w:r>
      <w:r w:rsidR="00F14FD2" w:rsidRPr="00D67E69">
        <w:t xml:space="preserve">12 </w:t>
      </w:r>
      <w:r w:rsidR="000F63BA">
        <w:rPr>
          <w:rFonts w:cstheme="minorHAnsi"/>
        </w:rPr>
        <w:t>µ</w:t>
      </w:r>
      <w:r w:rsidR="00F14FD2" w:rsidRPr="00D67E69">
        <w:t xml:space="preserve">M (C6 level), </w:t>
      </w:r>
      <w:r w:rsidR="00D13C47">
        <w:t>C4, iso-C4 carnitine</w:t>
      </w:r>
      <w:r w:rsidR="005B0A30">
        <w:t xml:space="preserve">, </w:t>
      </w:r>
      <w:r w:rsidR="00AE79F0">
        <w:t xml:space="preserve">and ddhC LLOQ was reached between </w:t>
      </w:r>
      <w:r w:rsidR="008158F5">
        <w:t>0.031</w:t>
      </w:r>
      <w:r w:rsidR="00AE79F0">
        <w:t xml:space="preserve"> and </w:t>
      </w:r>
      <w:r w:rsidR="005D178F" w:rsidRPr="005D178F">
        <w:t>0.016</w:t>
      </w:r>
      <w:r w:rsidR="00AE79F0">
        <w:t xml:space="preserve"> </w:t>
      </w:r>
      <w:r w:rsidR="00AE79F0">
        <w:rPr>
          <w:rFonts w:cstheme="minorHAnsi"/>
        </w:rPr>
        <w:t>µ</w:t>
      </w:r>
      <w:r w:rsidR="00AE79F0" w:rsidRPr="00D67E69">
        <w:t>M</w:t>
      </w:r>
      <w:r w:rsidR="00AE79F0">
        <w:t xml:space="preserve"> (C</w:t>
      </w:r>
      <w:r w:rsidR="008158F5">
        <w:t>8</w:t>
      </w:r>
      <w:r w:rsidR="00AE79F0">
        <w:t>-C</w:t>
      </w:r>
      <w:r w:rsidR="008158F5">
        <w:t>9</w:t>
      </w:r>
      <w:r w:rsidR="00AE79F0">
        <w:t>)</w:t>
      </w:r>
      <w:r w:rsidR="005B0A30">
        <w:t>.</w:t>
      </w:r>
      <w:r w:rsidR="00F42A78">
        <w:t xml:space="preserve"> KYNA crossed LLOQ between </w:t>
      </w:r>
      <w:r w:rsidR="00F14FD2" w:rsidRPr="00D67E69">
        <w:t xml:space="preserve">0.06 – 0.031 </w:t>
      </w:r>
      <w:r w:rsidR="00F42A78">
        <w:rPr>
          <w:rFonts w:cstheme="minorHAnsi"/>
        </w:rPr>
        <w:t>µ</w:t>
      </w:r>
      <w:r w:rsidR="00F14FD2" w:rsidRPr="00D67E69">
        <w:t xml:space="preserve">M (C7-C8) and </w:t>
      </w:r>
      <w:r w:rsidR="00F42A78">
        <w:t>KYN</w:t>
      </w:r>
      <w:r w:rsidR="00F14FD2" w:rsidRPr="00D67E69">
        <w:t xml:space="preserve"> </w:t>
      </w:r>
      <w:r w:rsidR="00F42A78">
        <w:t xml:space="preserve">accuracy </w:t>
      </w:r>
      <w:r w:rsidR="0043077B" w:rsidRPr="00D67E69">
        <w:t>remain</w:t>
      </w:r>
      <w:r w:rsidR="00A015E4" w:rsidRPr="00D67E69">
        <w:t>ed</w:t>
      </w:r>
      <w:r w:rsidR="00F14FD2" w:rsidRPr="00D67E69">
        <w:t xml:space="preserve"> in good down to 0.31 </w:t>
      </w:r>
      <w:r w:rsidR="00F42A78">
        <w:rPr>
          <w:rFonts w:cstheme="minorHAnsi"/>
        </w:rPr>
        <w:t>µ</w:t>
      </w:r>
      <w:r w:rsidR="00F14FD2" w:rsidRPr="00D67E69">
        <w:t xml:space="preserve">M (C8). Finally, cytidine shows </w:t>
      </w:r>
      <w:r w:rsidR="00B54D6A">
        <w:t>st</w:t>
      </w:r>
      <w:r w:rsidR="00A144BD">
        <w:t>ee</w:t>
      </w:r>
      <w:r w:rsidR="00B54D6A">
        <w:t>p</w:t>
      </w:r>
      <w:r w:rsidR="00F14FD2" w:rsidRPr="00D67E69">
        <w:t xml:space="preserve"> accuracy drop between 0.125 – 0.063 </w:t>
      </w:r>
      <w:r w:rsidR="00F069A9">
        <w:rPr>
          <w:rFonts w:cstheme="minorHAnsi"/>
        </w:rPr>
        <w:t>µ</w:t>
      </w:r>
      <w:r w:rsidR="00F14FD2" w:rsidRPr="00D67E69">
        <w:t xml:space="preserve">M, so as </w:t>
      </w:r>
      <w:r w:rsidR="00B54D6A">
        <w:t xml:space="preserve">high </w:t>
      </w:r>
      <w:r w:rsidR="00145CC9">
        <w:t xml:space="preserve">% difference at concentrations above </w:t>
      </w:r>
      <w:r w:rsidR="00F14FD2" w:rsidRPr="00D67E69">
        <w:t xml:space="preserve">0.8 </w:t>
      </w:r>
      <w:r w:rsidR="00145CC9">
        <w:rPr>
          <w:rFonts w:cstheme="minorHAnsi"/>
        </w:rPr>
        <w:t>µ</w:t>
      </w:r>
      <w:r w:rsidR="00F14FD2" w:rsidRPr="00D67E69">
        <w:t xml:space="preserve">M. </w:t>
      </w:r>
      <w:r>
        <w:t xml:space="preserve">This </w:t>
      </w:r>
      <w:r w:rsidR="00D7670D">
        <w:t xml:space="preserve">supports the conclusion that the sample dilution levels are unsuitable for cytidine quantitation. </w:t>
      </w:r>
    </w:p>
    <w:p w14:paraId="57FBA0FD" w14:textId="2541D7E1" w:rsidR="00952A65" w:rsidRDefault="00952A65" w:rsidP="00CE7B6C">
      <w:pPr>
        <w:pStyle w:val="Caption"/>
        <w:keepNext/>
        <w:jc w:val="both"/>
      </w:pPr>
      <w:r w:rsidRPr="00D67E69">
        <w:lastRenderedPageBreak/>
        <w:t xml:space="preserve">SI Table </w:t>
      </w:r>
      <w:r w:rsidR="009A331B">
        <w:t>4</w:t>
      </w:r>
      <w:r w:rsidRPr="00D67E69">
        <w:t xml:space="preserve"> Accuracy metrics per compounds in serum QC samples</w:t>
      </w:r>
    </w:p>
    <w:p w14:paraId="631E3861" w14:textId="54B450DD" w:rsidR="00724130" w:rsidRPr="00724130" w:rsidRDefault="00724130" w:rsidP="00CE7B6C">
      <w:pPr>
        <w:jc w:val="both"/>
      </w:pPr>
      <w:r w:rsidRPr="00724130">
        <w:rPr>
          <w:noProof/>
        </w:rPr>
        <w:drawing>
          <wp:inline distT="0" distB="0" distL="0" distR="0" wp14:anchorId="1912D957" wp14:editId="64F95E52">
            <wp:extent cx="5943600" cy="14325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3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2BAB6" w14:textId="4DA459AA" w:rsidR="0037301F" w:rsidRPr="0037301F" w:rsidRDefault="0037301F" w:rsidP="00CE7B6C">
      <w:pPr>
        <w:jc w:val="both"/>
      </w:pPr>
    </w:p>
    <w:p w14:paraId="6FF3EB17" w14:textId="77777777" w:rsidR="00F14FD2" w:rsidRPr="00C83F49" w:rsidRDefault="00F14FD2" w:rsidP="00CE7B6C">
      <w:pPr>
        <w:jc w:val="both"/>
        <w:rPr>
          <w:u w:val="single"/>
        </w:rPr>
      </w:pPr>
      <w:r w:rsidRPr="00C83F49">
        <w:rPr>
          <w:u w:val="single"/>
        </w:rPr>
        <w:t xml:space="preserve">Precision </w:t>
      </w:r>
    </w:p>
    <w:p w14:paraId="4A15FA46" w14:textId="141CBBB2" w:rsidR="00952A65" w:rsidRPr="00D67E69" w:rsidRDefault="00EB76A4" w:rsidP="00CE7B6C">
      <w:pPr>
        <w:jc w:val="both"/>
      </w:pPr>
      <w:r>
        <w:t xml:space="preserve">Precision was calculated based </w:t>
      </w:r>
      <w:r w:rsidR="007C2F9D">
        <w:t xml:space="preserve">the three replicate injections of </w:t>
      </w:r>
      <w:r>
        <w:t>commercial serum QC</w:t>
      </w:r>
      <w:r w:rsidR="00AF335F">
        <w:t>.</w:t>
      </w:r>
      <w:r w:rsidR="007C2F9D">
        <w:t xml:space="preserve"> </w:t>
      </w:r>
      <w:r w:rsidR="007F02AE" w:rsidRPr="00D67E69">
        <w:t>Relative Standard Deviation (RSD)</w:t>
      </w:r>
      <w:r w:rsidR="007F02AE">
        <w:t xml:space="preserve"> lower than 15% was desired, where 20% </w:t>
      </w:r>
      <w:r w:rsidR="00AD6C15">
        <w:t>RSD was acceptable at LLOQ. For most of the compound</w:t>
      </w:r>
      <w:r w:rsidR="00B14364">
        <w:t>s</w:t>
      </w:r>
      <w:r w:rsidR="00AD6C15">
        <w:t xml:space="preserve"> the RSD </w:t>
      </w:r>
      <w:r w:rsidR="00B14364">
        <w:t>was</w:t>
      </w:r>
      <w:r w:rsidR="00AD6C15">
        <w:t xml:space="preserve"> exceptionally good </w:t>
      </w:r>
      <w:r w:rsidR="00B14364">
        <w:t>(</w:t>
      </w:r>
      <w:r w:rsidR="00AD6C15">
        <w:t xml:space="preserve">&lt; </w:t>
      </w:r>
      <w:r w:rsidR="004B3C5E">
        <w:t>3%</w:t>
      </w:r>
      <w:r w:rsidR="00B14364">
        <w:t>)</w:t>
      </w:r>
      <w:r w:rsidR="007C5A3B">
        <w:t xml:space="preserve"> as shown </w:t>
      </w:r>
      <w:r w:rsidR="007C5A3B" w:rsidRPr="00CE7B6C">
        <w:t xml:space="preserve">in SI Table </w:t>
      </w:r>
      <w:r w:rsidR="00936F66" w:rsidRPr="00CE7B6C">
        <w:t>5</w:t>
      </w:r>
      <w:r w:rsidR="004B3C5E" w:rsidRPr="00CE7B6C">
        <w:t>.</w:t>
      </w:r>
      <w:r w:rsidR="004B3C5E">
        <w:t xml:space="preserve"> </w:t>
      </w:r>
      <w:r w:rsidR="00857852">
        <w:t>d</w:t>
      </w:r>
      <w:r w:rsidR="004B3C5E">
        <w:t>dhC RSD</w:t>
      </w:r>
      <w:r w:rsidR="00857852">
        <w:t>s</w:t>
      </w:r>
      <w:r w:rsidR="004B3C5E">
        <w:t xml:space="preserve"> were </w:t>
      </w:r>
      <w:r w:rsidR="00857852">
        <w:t>consistently</w:t>
      </w:r>
      <w:r w:rsidR="004B3C5E">
        <w:t xml:space="preserve"> &lt; 10% and</w:t>
      </w:r>
      <w:r w:rsidR="002A423F">
        <w:t xml:space="preserve"> cytidine RSD</w:t>
      </w:r>
      <w:r w:rsidR="00857852">
        <w:t>s</w:t>
      </w:r>
      <w:r w:rsidR="002A423F">
        <w:t xml:space="preserve"> were acceptable only </w:t>
      </w:r>
      <w:r w:rsidR="00B52E8C">
        <w:t>for concentrations higher than 0.</w:t>
      </w:r>
      <w:r w:rsidR="00E2301D">
        <w:t>125</w:t>
      </w:r>
      <w:r w:rsidR="00B52E8C">
        <w:t xml:space="preserve"> </w:t>
      </w:r>
      <w:r w:rsidR="00B52E8C">
        <w:rPr>
          <w:rFonts w:cstheme="minorHAnsi"/>
        </w:rPr>
        <w:t>µ</w:t>
      </w:r>
      <w:r w:rsidR="00B52E8C">
        <w:t>M (C</w:t>
      </w:r>
      <w:r w:rsidR="00E2301D">
        <w:t>6</w:t>
      </w:r>
      <w:r w:rsidR="00B52E8C">
        <w:t>)</w:t>
      </w:r>
      <w:r w:rsidR="00423C6C">
        <w:t xml:space="preserve"> of added </w:t>
      </w:r>
      <w:r w:rsidR="007C5A3B">
        <w:t>standard</w:t>
      </w:r>
      <w:r w:rsidR="00423C6C">
        <w:t xml:space="preserve">. </w:t>
      </w:r>
    </w:p>
    <w:p w14:paraId="6B14BF49" w14:textId="2554B13D" w:rsidR="00952A65" w:rsidRDefault="00952A65" w:rsidP="00CE7B6C">
      <w:pPr>
        <w:pStyle w:val="Caption"/>
        <w:keepNext/>
        <w:jc w:val="both"/>
      </w:pPr>
      <w:r w:rsidRPr="00D67E69">
        <w:t xml:space="preserve">SI Table </w:t>
      </w:r>
      <w:r w:rsidR="009A331B">
        <w:t>5</w:t>
      </w:r>
      <w:r w:rsidR="004218AB">
        <w:t>.</w:t>
      </w:r>
      <w:r w:rsidRPr="00D67E69">
        <w:t xml:space="preserve"> Precision metrics per compound in serum QC samples</w:t>
      </w:r>
    </w:p>
    <w:p w14:paraId="6EE30216" w14:textId="53A1AA75" w:rsidR="00A359B2" w:rsidRPr="00A359B2" w:rsidRDefault="00A359B2" w:rsidP="00CE7B6C">
      <w:pPr>
        <w:jc w:val="both"/>
      </w:pPr>
      <w:r w:rsidRPr="00A359B2">
        <w:rPr>
          <w:noProof/>
        </w:rPr>
        <w:drawing>
          <wp:inline distT="0" distB="0" distL="0" distR="0" wp14:anchorId="1A4FA61F" wp14:editId="2805414F">
            <wp:extent cx="5943600" cy="151320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1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AC322" w14:textId="65A7A293" w:rsidR="00952A65" w:rsidRPr="00D67E69" w:rsidRDefault="00952A65" w:rsidP="00CE7B6C">
      <w:pPr>
        <w:jc w:val="both"/>
      </w:pPr>
    </w:p>
    <w:p w14:paraId="2F3B6198" w14:textId="697DC74E" w:rsidR="00F14FD2" w:rsidRPr="004218AB" w:rsidRDefault="00F14FD2" w:rsidP="00CE7B6C">
      <w:pPr>
        <w:jc w:val="both"/>
        <w:rPr>
          <w:u w:val="single"/>
        </w:rPr>
      </w:pPr>
      <w:r w:rsidRPr="004218AB">
        <w:rPr>
          <w:u w:val="single"/>
        </w:rPr>
        <w:t>Quant</w:t>
      </w:r>
      <w:r w:rsidR="000E74DD" w:rsidRPr="004218AB">
        <w:rPr>
          <w:u w:val="single"/>
        </w:rPr>
        <w:t>itation</w:t>
      </w:r>
      <w:r w:rsidRPr="004218AB">
        <w:rPr>
          <w:u w:val="single"/>
        </w:rPr>
        <w:t xml:space="preserve"> reproducibility </w:t>
      </w:r>
      <w:r w:rsidR="004218AB">
        <w:rPr>
          <w:u w:val="single"/>
        </w:rPr>
        <w:t xml:space="preserve">between plates </w:t>
      </w:r>
      <w:r w:rsidRPr="004218AB">
        <w:rPr>
          <w:u w:val="single"/>
        </w:rPr>
        <w:t>(RSDs)</w:t>
      </w:r>
    </w:p>
    <w:p w14:paraId="141BD093" w14:textId="24F19AF9" w:rsidR="00F14FD2" w:rsidRPr="00D67E69" w:rsidRDefault="00F14FD2" w:rsidP="00CE7B6C">
      <w:pPr>
        <w:jc w:val="both"/>
      </w:pPr>
      <w:r w:rsidRPr="00D67E69">
        <w:t>Finally, the quantitation reproducibility between plates was estimated based on commercial serum QC samples and study serum pooled QC. The RSD</w:t>
      </w:r>
      <w:r w:rsidR="00857852">
        <w:t>s</w:t>
      </w:r>
      <w:r w:rsidRPr="00D67E69">
        <w:t xml:space="preserve"> </w:t>
      </w:r>
      <w:r w:rsidR="00E21A3D">
        <w:t>between plate</w:t>
      </w:r>
      <w:r w:rsidR="00857852">
        <w:t>s</w:t>
      </w:r>
      <w:r w:rsidR="00E21A3D">
        <w:t xml:space="preserve"> of the quantitative results </w:t>
      </w:r>
      <w:r w:rsidRPr="00D67E69">
        <w:t>is s</w:t>
      </w:r>
      <w:r w:rsidRPr="00CE7B6C">
        <w:t xml:space="preserve">hown in </w:t>
      </w:r>
      <w:r w:rsidR="00952A65" w:rsidRPr="00CE7B6C">
        <w:t xml:space="preserve">SI </w:t>
      </w:r>
      <w:r w:rsidR="000004A8" w:rsidRPr="00CE7B6C">
        <w:t>T</w:t>
      </w:r>
      <w:r w:rsidRPr="00CE7B6C">
        <w:t xml:space="preserve">able </w:t>
      </w:r>
      <w:r w:rsidR="00137AFD" w:rsidRPr="00CE7B6C">
        <w:t>6</w:t>
      </w:r>
      <w:r w:rsidR="00C97D45" w:rsidRPr="00CE7B6C">
        <w:t>;</w:t>
      </w:r>
      <w:r w:rsidRPr="00CE7B6C">
        <w:t xml:space="preserve"> all</w:t>
      </w:r>
      <w:r w:rsidRPr="00D67E69">
        <w:t xml:space="preserve"> compound</w:t>
      </w:r>
      <w:r w:rsidR="00C97D45" w:rsidRPr="00D67E69">
        <w:t>s</w:t>
      </w:r>
      <w:r w:rsidRPr="00D67E69">
        <w:t xml:space="preserve"> except cytidine have acceptable RSD</w:t>
      </w:r>
      <w:r w:rsidR="000004A8">
        <w:t xml:space="preserve"> &lt;15%</w:t>
      </w:r>
      <w:r w:rsidRPr="00D67E69">
        <w:t xml:space="preserve">. The method did not detect cytidine in commercial serum. </w:t>
      </w:r>
    </w:p>
    <w:p w14:paraId="79DE40EF" w14:textId="190CE625" w:rsidR="00795D5F" w:rsidRDefault="0043077B" w:rsidP="00CE7B6C">
      <w:pPr>
        <w:pStyle w:val="Caption"/>
        <w:keepNext/>
        <w:ind w:left="720" w:firstLine="720"/>
        <w:jc w:val="both"/>
      </w:pPr>
      <w:r w:rsidRPr="00D67E69">
        <w:lastRenderedPageBreak/>
        <w:t>S</w:t>
      </w:r>
      <w:r w:rsidR="00952A65" w:rsidRPr="00D67E69">
        <w:t>I</w:t>
      </w:r>
      <w:r w:rsidRPr="00D67E69">
        <w:t xml:space="preserve"> </w:t>
      </w:r>
      <w:r w:rsidR="00795D5F" w:rsidRPr="00D67E69">
        <w:t xml:space="preserve">Table </w:t>
      </w:r>
      <w:r w:rsidR="009A331B">
        <w:t>6</w:t>
      </w:r>
      <w:r w:rsidR="000C238A">
        <w:t>.</w:t>
      </w:r>
      <w:r w:rsidR="00795D5F" w:rsidRPr="00D67E69">
        <w:t xml:space="preserve"> Mean quantitation values and RSD in the study QCs</w:t>
      </w:r>
    </w:p>
    <w:p w14:paraId="3EFDA4B4" w14:textId="46364488" w:rsidR="00A129EB" w:rsidRPr="00A129EB" w:rsidRDefault="00A129EB" w:rsidP="00CE7B6C">
      <w:pPr>
        <w:jc w:val="both"/>
      </w:pPr>
      <w:r w:rsidRPr="00A129EB">
        <w:rPr>
          <w:noProof/>
        </w:rPr>
        <w:drawing>
          <wp:inline distT="0" distB="0" distL="0" distR="0" wp14:anchorId="6399CE38" wp14:editId="3DD241E2">
            <wp:extent cx="4679950" cy="18478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58556" w14:textId="77777777" w:rsidR="00F14FD2" w:rsidRPr="00D67E69" w:rsidRDefault="00F14FD2" w:rsidP="00CE7B6C">
      <w:pPr>
        <w:jc w:val="both"/>
      </w:pPr>
    </w:p>
    <w:p w14:paraId="1FF4E04C" w14:textId="62D22981" w:rsidR="0043077B" w:rsidRDefault="00510EA7" w:rsidP="00CE7B6C">
      <w:pPr>
        <w:jc w:val="both"/>
      </w:pPr>
      <w:r>
        <w:t>In conclusion</w:t>
      </w:r>
      <w:r w:rsidR="00857852">
        <w:t>,</w:t>
      </w:r>
      <w:r>
        <w:t xml:space="preserve"> </w:t>
      </w:r>
      <w:r w:rsidR="00857852">
        <w:t xml:space="preserve">the quality of </w:t>
      </w:r>
      <w:r>
        <w:t>a</w:t>
      </w:r>
      <w:r w:rsidR="00F14FD2" w:rsidRPr="00D67E69">
        <w:t xml:space="preserve">ll compound </w:t>
      </w:r>
      <w:r w:rsidR="00DC4D3F">
        <w:t>quantitation data</w:t>
      </w:r>
      <w:r w:rsidR="00857852">
        <w:t xml:space="preserve">, </w:t>
      </w:r>
      <w:r w:rsidR="00F14FD2" w:rsidRPr="00D67E69">
        <w:t>except cytidine</w:t>
      </w:r>
      <w:r w:rsidR="00857852">
        <w:t>,</w:t>
      </w:r>
      <w:r w:rsidR="00F14FD2" w:rsidRPr="00D67E69">
        <w:t xml:space="preserve"> showed satisfactory </w:t>
      </w:r>
      <w:r w:rsidR="00BE4796">
        <w:t>results</w:t>
      </w:r>
      <w:r w:rsidR="00F14FD2" w:rsidRPr="00D67E69">
        <w:t xml:space="preserve">. </w:t>
      </w:r>
      <w:r w:rsidR="004C59BA">
        <w:t>Therefore,</w:t>
      </w:r>
      <w:r w:rsidR="00BE4796">
        <w:t xml:space="preserve"> c</w:t>
      </w:r>
      <w:r w:rsidR="00F14FD2" w:rsidRPr="00D67E69">
        <w:t>ytidine was excluded from further analysis given its poor performance in precision, accuracy, and quantitation reproducibility in low concentrations i.e., &lt; 0.</w:t>
      </w:r>
      <w:r w:rsidR="006A4B32">
        <w:t>125</w:t>
      </w:r>
      <w:r w:rsidR="00F14FD2" w:rsidRPr="00D67E69">
        <w:t xml:space="preserve"> </w:t>
      </w:r>
      <w:proofErr w:type="spellStart"/>
      <w:r w:rsidR="00F14FD2" w:rsidRPr="00D67E69">
        <w:t>uM</w:t>
      </w:r>
      <w:proofErr w:type="spellEnd"/>
      <w:r w:rsidR="00F14FD2" w:rsidRPr="00D67E69">
        <w:t xml:space="preserve"> which are of biological relevance as </w:t>
      </w:r>
      <w:r w:rsidR="004C59BA">
        <w:t>several</w:t>
      </w:r>
      <w:r w:rsidR="0029362F">
        <w:t xml:space="preserve"> </w:t>
      </w:r>
      <w:r w:rsidR="00F14FD2" w:rsidRPr="00D67E69">
        <w:t>cytidine measurement in the study were &lt; 0.</w:t>
      </w:r>
      <w:r w:rsidR="006A4B32">
        <w:t>125</w:t>
      </w:r>
      <w:r w:rsidR="00F14FD2" w:rsidRPr="00D67E69">
        <w:t xml:space="preserve"> </w:t>
      </w:r>
      <w:proofErr w:type="spellStart"/>
      <w:r w:rsidR="00F14FD2" w:rsidRPr="00D67E69">
        <w:t>uM</w:t>
      </w:r>
      <w:proofErr w:type="spellEnd"/>
      <w:r w:rsidR="00F14FD2" w:rsidRPr="00D67E69">
        <w:t>. All compounds showed measurements comparable with previously reported in the literature concentrations in commercial serum</w:t>
      </w:r>
      <w:r w:rsidR="00F12EDE">
        <w:fldChar w:fldCharType="begin">
          <w:fldData xml:space="preserve">PEVuZE5vdGU+PENpdGU+PEF1dGhvcj5XaXNoYXJ0PC9BdXRob3I+PFllYXI+MjAwNzwvWWVhcj48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</w:fldData>
        </w:fldChar>
      </w:r>
      <w:r w:rsidR="00F12EDE">
        <w:instrText xml:space="preserve"> ADDIN EN.CITE </w:instrText>
      </w:r>
      <w:r w:rsidR="00F12EDE">
        <w:fldChar w:fldCharType="begin">
          <w:fldData xml:space="preserve">PEVuZE5vdGU+PENpdGU+PEF1dGhvcj5XaXNoYXJ0PC9BdXRob3I+PFllYXI+MjAwNzwvWWVhcj48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</w:fldData>
        </w:fldChar>
      </w:r>
      <w:r w:rsidR="00F12EDE">
        <w:instrText xml:space="preserve"> ADDIN EN.CITE.DATA </w:instrText>
      </w:r>
      <w:r w:rsidR="00F12EDE">
        <w:fldChar w:fldCharType="end"/>
      </w:r>
      <w:r w:rsidR="00F12EDE">
        <w:fldChar w:fldCharType="separate"/>
      </w:r>
      <w:r w:rsidR="00F12EDE" w:rsidRPr="00F12EDE">
        <w:rPr>
          <w:noProof/>
          <w:sz w:val="20"/>
        </w:rPr>
        <w:t>[4]</w:t>
      </w:r>
      <w:r w:rsidR="00F12EDE">
        <w:fldChar w:fldCharType="end"/>
      </w:r>
      <w:r w:rsidR="00F14FD2" w:rsidRPr="00D67E69">
        <w:t xml:space="preserve">, except </w:t>
      </w:r>
      <w:r w:rsidR="00393A31">
        <w:t xml:space="preserve">in the case of </w:t>
      </w:r>
      <w:r w:rsidR="00F14FD2" w:rsidRPr="00D67E69">
        <w:t xml:space="preserve">ddhC where no </w:t>
      </w:r>
      <w:r w:rsidR="00393A31">
        <w:t xml:space="preserve">quantitative </w:t>
      </w:r>
      <w:r w:rsidR="00F14FD2" w:rsidRPr="00D67E69">
        <w:t>information was found.</w:t>
      </w:r>
    </w:p>
    <w:p w14:paraId="4CD9DCFA" w14:textId="77777777" w:rsidR="00393A31" w:rsidRPr="00725E9E" w:rsidRDefault="00393A31" w:rsidP="00CE7B6C">
      <w:pPr>
        <w:jc w:val="both"/>
        <w:rPr>
          <w:b/>
          <w:bCs/>
        </w:rPr>
      </w:pPr>
    </w:p>
    <w:p w14:paraId="314EC60C" w14:textId="4B1B4991" w:rsidR="00E04952" w:rsidRPr="00D67E69" w:rsidRDefault="00E04952" w:rsidP="00CE7B6C">
      <w:pPr>
        <w:pStyle w:val="Heading2"/>
        <w:jc w:val="both"/>
      </w:pPr>
      <w:r w:rsidRPr="00D67E69">
        <w:t xml:space="preserve">Statistical analysis </w:t>
      </w:r>
    </w:p>
    <w:p w14:paraId="5E0AAA73" w14:textId="338F1847" w:rsidR="00E04952" w:rsidRPr="00D67E69" w:rsidRDefault="00393A31" w:rsidP="00CE7B6C">
      <w:pPr>
        <w:jc w:val="both"/>
      </w:pPr>
      <w:r>
        <w:t xml:space="preserve">This section contains </w:t>
      </w:r>
      <w:r w:rsidR="000C238A">
        <w:t>f</w:t>
      </w:r>
      <w:r>
        <w:t xml:space="preserve">igure and </w:t>
      </w:r>
      <w:r w:rsidR="000C238A">
        <w:t>t</w:t>
      </w:r>
      <w:r>
        <w:t xml:space="preserve">ables supporting </w:t>
      </w:r>
      <w:r w:rsidR="000C238A">
        <w:t xml:space="preserve">the statistical analysis section in the main paper. </w:t>
      </w:r>
    </w:p>
    <w:p w14:paraId="676F0DCD" w14:textId="46E38384" w:rsidR="00067CF9" w:rsidRDefault="00067CF9" w:rsidP="00CE7B6C">
      <w:pPr>
        <w:pStyle w:val="Heading3"/>
        <w:jc w:val="both"/>
      </w:pPr>
      <w:r w:rsidRPr="00D67E69">
        <w:t>Mild</w:t>
      </w:r>
      <w:r w:rsidR="00052623" w:rsidRPr="00D67E69">
        <w:t xml:space="preserve"> </w:t>
      </w:r>
      <w:r w:rsidR="00FA0254">
        <w:t xml:space="preserve">and discharged </w:t>
      </w:r>
      <w:r w:rsidR="00052623" w:rsidRPr="00D67E69">
        <w:t>COVID</w:t>
      </w:r>
      <w:r w:rsidR="00FA0254">
        <w:t>-19</w:t>
      </w:r>
      <w:r w:rsidR="00052623" w:rsidRPr="00D67E69">
        <w:t xml:space="preserve"> </w:t>
      </w:r>
      <w:proofErr w:type="gramStart"/>
      <w:r w:rsidR="00715754" w:rsidRPr="00D67E69">
        <w:t>patient’s</w:t>
      </w:r>
      <w:proofErr w:type="gramEnd"/>
      <w:r w:rsidR="00052623" w:rsidRPr="00D67E69">
        <w:t xml:space="preserve"> </w:t>
      </w:r>
      <w:r w:rsidRPr="00046074">
        <w:rPr>
          <w:i/>
          <w:iCs/>
        </w:rPr>
        <w:t>vs</w:t>
      </w:r>
      <w:r w:rsidR="00046074" w:rsidRPr="00046074">
        <w:rPr>
          <w:i/>
          <w:iCs/>
        </w:rPr>
        <w:t>.</w:t>
      </w:r>
      <w:r w:rsidRPr="00D67E69">
        <w:t xml:space="preserve"> control </w:t>
      </w:r>
      <w:r w:rsidR="00052623" w:rsidRPr="00D67E69">
        <w:t>cases</w:t>
      </w:r>
    </w:p>
    <w:p w14:paraId="6C77DE6D" w14:textId="77777777" w:rsidR="00C36367" w:rsidRDefault="00C36367" w:rsidP="00CE7B6C">
      <w:pPr>
        <w:jc w:val="both"/>
      </w:pPr>
    </w:p>
    <w:p w14:paraId="35D0B7C1" w14:textId="77777777" w:rsidR="006D48D8" w:rsidRPr="00D67E69" w:rsidRDefault="006D48D8" w:rsidP="00CE7B6C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0CE46A56" wp14:editId="143D5907">
            <wp:extent cx="5504801" cy="339725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677" cy="3408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63C4F" w14:textId="6095ACDB" w:rsidR="006D48D8" w:rsidRPr="00D67E69" w:rsidRDefault="006D48D8" w:rsidP="00CE7B6C">
      <w:pPr>
        <w:pStyle w:val="Caption"/>
        <w:jc w:val="both"/>
        <w:rPr>
          <w:noProof/>
        </w:rPr>
      </w:pPr>
      <w:r w:rsidRPr="00D67E69">
        <w:t xml:space="preserve">SI Figure </w:t>
      </w:r>
      <w:r w:rsidR="00FB101D">
        <w:t>15</w:t>
      </w:r>
      <w:r>
        <w:t>.</w:t>
      </w:r>
      <w:r w:rsidRPr="00D67E69">
        <w:t xml:space="preserve"> K</w:t>
      </w:r>
      <w:r>
        <w:t>YNA</w:t>
      </w:r>
      <w:r w:rsidRPr="00D67E69">
        <w:t xml:space="preserve">/TRP ratio </w:t>
      </w:r>
      <w:r>
        <w:t>in log scale for</w:t>
      </w:r>
      <w:r w:rsidRPr="00D67E69">
        <w:t xml:space="preserve"> control patient’s vs mild COVID</w:t>
      </w:r>
      <w:r>
        <w:t>-19</w:t>
      </w:r>
      <w:r w:rsidRPr="00D67E69">
        <w:t xml:space="preserve"> cases. </w:t>
      </w:r>
      <w:r w:rsidR="00E11A4E">
        <w:t>The</w:t>
      </w:r>
      <w:r>
        <w:t xml:space="preserve"> group differences </w:t>
      </w:r>
      <w:r w:rsidR="00F111B0">
        <w:t xml:space="preserve">appear to be </w:t>
      </w:r>
      <w:r>
        <w:t xml:space="preserve">mainly driven by outlier in the control population. </w:t>
      </w:r>
    </w:p>
    <w:p w14:paraId="3017299A" w14:textId="77777777" w:rsidR="00A87008" w:rsidRDefault="00A87008" w:rsidP="00CE7B6C">
      <w:pPr>
        <w:jc w:val="both"/>
        <w:sectPr w:rsidR="00A87008" w:rsidSect="00D6083A">
          <w:footerReference w:type="default" r:id="rId3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2E1979" w14:textId="77777777" w:rsidR="00A87008" w:rsidRDefault="00A87008" w:rsidP="00CE7B6C">
      <w:pPr>
        <w:jc w:val="both"/>
      </w:pPr>
    </w:p>
    <w:p w14:paraId="709BE86F" w14:textId="10830E33" w:rsidR="00BC3283" w:rsidRDefault="00BC3283" w:rsidP="00CE7B6C">
      <w:pPr>
        <w:pStyle w:val="Caption"/>
        <w:keepNext/>
        <w:jc w:val="both"/>
      </w:pPr>
      <w:r>
        <w:t xml:space="preserve">SI Table </w:t>
      </w:r>
      <w:r w:rsidR="009A331B">
        <w:t>7</w:t>
      </w:r>
      <w:r>
        <w:t xml:space="preserve">. </w:t>
      </w:r>
      <w:r w:rsidR="00607479">
        <w:t xml:space="preserve">Logistic regression results corrected for age, sex and BMI in control patients </w:t>
      </w:r>
      <w:r w:rsidR="00B321F4">
        <w:t xml:space="preserve">compared to all COVID-19 patients, to mild COVIC-19 patients and discharged COVID-19 patients. </w:t>
      </w:r>
      <w:r w:rsidR="006D206B" w:rsidRPr="00D30247">
        <w:t xml:space="preserve">All results are presented as OR and (90% CI). Significance is established based on CI not crossing 1. Significant relationships with OR &gt; 2 or &lt; 0.5 </w:t>
      </w:r>
      <w:r w:rsidR="006D206B">
        <w:t>are</w:t>
      </w:r>
      <w:r w:rsidR="006D206B" w:rsidRPr="00D30247">
        <w:t xml:space="preserve"> coloured in dark blue and significant relationship with smaller effect </w:t>
      </w:r>
      <w:r w:rsidR="006D206B">
        <w:t>are</w:t>
      </w:r>
      <w:r w:rsidR="006D206B" w:rsidRPr="00D30247">
        <w:t xml:space="preserve"> coloured in light blue to support readability.</w:t>
      </w:r>
    </w:p>
    <w:p w14:paraId="6A9801FB" w14:textId="75509DD6" w:rsidR="00A87008" w:rsidRDefault="007E69C4" w:rsidP="00CE7B6C">
      <w:pPr>
        <w:jc w:val="both"/>
      </w:pPr>
      <w:r w:rsidRPr="007E69C4">
        <w:rPr>
          <w:noProof/>
        </w:rPr>
        <w:drawing>
          <wp:inline distT="0" distB="0" distL="0" distR="0" wp14:anchorId="122C84A2" wp14:editId="6F356B95">
            <wp:extent cx="9144000" cy="28225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82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42DA8" w14:textId="77777777" w:rsidR="006D206B" w:rsidRDefault="006D206B" w:rsidP="00CE7B6C">
      <w:pPr>
        <w:pStyle w:val="Caption"/>
        <w:jc w:val="both"/>
      </w:pPr>
    </w:p>
    <w:p w14:paraId="6010C1DD" w14:textId="77777777" w:rsidR="006D206B" w:rsidRDefault="006D206B" w:rsidP="00CE7B6C">
      <w:pPr>
        <w:pStyle w:val="Caption"/>
        <w:jc w:val="both"/>
      </w:pPr>
    </w:p>
    <w:p w14:paraId="1BE813E1" w14:textId="77777777" w:rsidR="006D206B" w:rsidRDefault="006D206B" w:rsidP="00CE7B6C">
      <w:pPr>
        <w:pStyle w:val="Caption"/>
        <w:jc w:val="both"/>
      </w:pPr>
    </w:p>
    <w:p w14:paraId="4F6D2779" w14:textId="77777777" w:rsidR="006D206B" w:rsidRDefault="006D206B" w:rsidP="00CE7B6C">
      <w:pPr>
        <w:pStyle w:val="Caption"/>
        <w:jc w:val="both"/>
      </w:pPr>
    </w:p>
    <w:p w14:paraId="1BF35D5A" w14:textId="77777777" w:rsidR="006D206B" w:rsidRDefault="006D206B" w:rsidP="00CE7B6C">
      <w:pPr>
        <w:pStyle w:val="Caption"/>
        <w:jc w:val="both"/>
      </w:pPr>
    </w:p>
    <w:p w14:paraId="578ADD9F" w14:textId="77777777" w:rsidR="006D206B" w:rsidRDefault="006D206B" w:rsidP="00CE7B6C">
      <w:pPr>
        <w:pStyle w:val="Caption"/>
        <w:jc w:val="both"/>
      </w:pPr>
    </w:p>
    <w:p w14:paraId="0E12FB16" w14:textId="77777777" w:rsidR="006D206B" w:rsidRDefault="006D206B" w:rsidP="00CE7B6C">
      <w:pPr>
        <w:pStyle w:val="Caption"/>
        <w:jc w:val="both"/>
      </w:pPr>
    </w:p>
    <w:p w14:paraId="246909FE" w14:textId="77777777" w:rsidR="006D206B" w:rsidRDefault="006D206B" w:rsidP="00CE7B6C">
      <w:pPr>
        <w:pStyle w:val="Caption"/>
        <w:jc w:val="both"/>
      </w:pPr>
    </w:p>
    <w:p w14:paraId="61F69966" w14:textId="77777777" w:rsidR="006D206B" w:rsidRDefault="006D206B" w:rsidP="00CE7B6C">
      <w:pPr>
        <w:pStyle w:val="Caption"/>
        <w:jc w:val="both"/>
      </w:pPr>
    </w:p>
    <w:p w14:paraId="26503741" w14:textId="4C67C77A" w:rsidR="00A87008" w:rsidRDefault="00BC3283" w:rsidP="00CE7B6C">
      <w:pPr>
        <w:pStyle w:val="Caption"/>
        <w:jc w:val="both"/>
      </w:pPr>
      <w:r>
        <w:lastRenderedPageBreak/>
        <w:t xml:space="preserve">SI Table </w:t>
      </w:r>
      <w:r w:rsidR="009A331B">
        <w:t>8</w:t>
      </w:r>
      <w:r>
        <w:t xml:space="preserve">. </w:t>
      </w:r>
      <w:r w:rsidR="009166E4">
        <w:t>Logistic regression results co</w:t>
      </w:r>
      <w:r w:rsidR="00041671">
        <w:t xml:space="preserve">rrected for age, sex and BMI in COVID-19 severe cases compared to non-severe and deceased </w:t>
      </w:r>
      <w:r w:rsidR="00D37459">
        <w:t xml:space="preserve">compared to discharged patients. </w:t>
      </w:r>
      <w:r w:rsidR="006D206B" w:rsidRPr="00D30247">
        <w:t xml:space="preserve">All results are presented as OR and (90% CI). Significance is established based on CI not crossing 1. Significant relationships with OR &gt; 2 or &lt; 0.5 </w:t>
      </w:r>
      <w:r w:rsidR="006D206B">
        <w:t>are</w:t>
      </w:r>
      <w:r w:rsidR="006D206B" w:rsidRPr="00D30247">
        <w:t xml:space="preserve"> coloured in dark blue and significant relationship with smaller effect </w:t>
      </w:r>
      <w:r w:rsidR="006D206B">
        <w:t>are</w:t>
      </w:r>
      <w:r w:rsidR="006D206B" w:rsidRPr="00D30247">
        <w:t xml:space="preserve"> coloured in light blue to support readability.</w:t>
      </w:r>
    </w:p>
    <w:p w14:paraId="20CD6040" w14:textId="4F4CE3E1" w:rsidR="00A87008" w:rsidRDefault="006E307B" w:rsidP="00CE7B6C">
      <w:pPr>
        <w:jc w:val="both"/>
      </w:pPr>
      <w:r w:rsidRPr="006E307B">
        <w:rPr>
          <w:noProof/>
        </w:rPr>
        <w:drawing>
          <wp:inline distT="0" distB="0" distL="0" distR="0" wp14:anchorId="6FF020F9" wp14:editId="5636DF4F">
            <wp:extent cx="7177177" cy="2641600"/>
            <wp:effectExtent l="0" t="0" r="0" b="0"/>
            <wp:docPr id="1028" name="Picture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4264" cy="264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3FFB6" w14:textId="76FC4E35" w:rsidR="006E307B" w:rsidRDefault="006E307B" w:rsidP="00CE7B6C">
      <w:pPr>
        <w:jc w:val="both"/>
        <w:sectPr w:rsidR="006E307B" w:rsidSect="00BC328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EB6BEC4" w14:textId="41CC77E0" w:rsidR="006538CD" w:rsidRPr="00D67E69" w:rsidRDefault="0044676C" w:rsidP="00CE7B6C">
      <w:pPr>
        <w:pStyle w:val="Heading3"/>
        <w:jc w:val="both"/>
      </w:pPr>
      <w:r w:rsidRPr="00D67E69">
        <w:lastRenderedPageBreak/>
        <w:t>Outcome in severe</w:t>
      </w:r>
      <w:r w:rsidR="00FA0254">
        <w:t xml:space="preserve"> COVID-19</w:t>
      </w:r>
      <w:r w:rsidRPr="00D67E69">
        <w:t xml:space="preserve"> cases </w:t>
      </w:r>
    </w:p>
    <w:p w14:paraId="08F6CA5B" w14:textId="1A7C2D6A" w:rsidR="00052623" w:rsidRPr="00D67E69" w:rsidRDefault="00B97565" w:rsidP="00CE7B6C">
      <w:pPr>
        <w:jc w:val="both"/>
      </w:pPr>
      <w:r>
        <w:rPr>
          <w:noProof/>
        </w:rPr>
        <w:drawing>
          <wp:inline distT="0" distB="0" distL="0" distR="0" wp14:anchorId="78081B99" wp14:editId="39AE4E02">
            <wp:extent cx="5384800" cy="4308990"/>
            <wp:effectExtent l="19050" t="1905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691" cy="43225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13D9AD" w14:textId="185F55F9" w:rsidR="006D0B56" w:rsidRPr="00D67E69" w:rsidRDefault="006D77C5" w:rsidP="00CE7B6C">
      <w:pPr>
        <w:pStyle w:val="Caption"/>
        <w:jc w:val="both"/>
      </w:pPr>
      <w:r w:rsidRPr="00D67E69">
        <w:t>S</w:t>
      </w:r>
      <w:r w:rsidR="00952A65" w:rsidRPr="00D67E69">
        <w:t>I</w:t>
      </w:r>
      <w:r w:rsidRPr="00D67E69">
        <w:t xml:space="preserve"> </w:t>
      </w:r>
      <w:r w:rsidR="00052623" w:rsidRPr="00D67E69">
        <w:t xml:space="preserve">Figure </w:t>
      </w:r>
      <w:r w:rsidR="00052623" w:rsidRPr="00D67E69">
        <w:fldChar w:fldCharType="begin"/>
      </w:r>
      <w:r w:rsidR="00052623" w:rsidRPr="00D67E69">
        <w:instrText xml:space="preserve"> SEQ Figure \* ARABIC </w:instrText>
      </w:r>
      <w:r w:rsidR="00052623" w:rsidRPr="00D67E69">
        <w:fldChar w:fldCharType="separate"/>
      </w:r>
      <w:r w:rsidR="00EA4CCD">
        <w:rPr>
          <w:noProof/>
        </w:rPr>
        <w:t>1</w:t>
      </w:r>
      <w:r w:rsidR="00572CB3">
        <w:rPr>
          <w:noProof/>
        </w:rPr>
        <w:t>6</w:t>
      </w:r>
      <w:r w:rsidR="00052623" w:rsidRPr="00D67E69">
        <w:fldChar w:fldCharType="end"/>
      </w:r>
      <w:r w:rsidR="000C238A">
        <w:t>.</w:t>
      </w:r>
      <w:r w:rsidR="00052623" w:rsidRPr="00D67E69">
        <w:t xml:space="preserve"> Compound </w:t>
      </w:r>
      <w:r w:rsidR="00957896">
        <w:t xml:space="preserve">concentrations </w:t>
      </w:r>
      <w:r w:rsidR="009033EB">
        <w:t>for</w:t>
      </w:r>
      <w:r w:rsidR="00052623" w:rsidRPr="00D67E69">
        <w:t xml:space="preserve"> outcome </w:t>
      </w:r>
      <w:r w:rsidR="009033EB">
        <w:t>in</w:t>
      </w:r>
      <w:r w:rsidR="00052623" w:rsidRPr="00D67E69">
        <w:t xml:space="preserve"> severe COVID </w:t>
      </w:r>
      <w:r w:rsidRPr="00D67E69">
        <w:t>patients</w:t>
      </w:r>
      <w:r w:rsidR="005D3B7D">
        <w:t xml:space="preserve">. </w:t>
      </w:r>
      <w:r w:rsidR="005D3B7D" w:rsidRPr="008A06C7">
        <w:t xml:space="preserve">Boxes represent the quartiles Q1 to Q3 with Q2 (i.e., median) line in the middle. The ‘whiskers’ depict the upper and lower limit i.e., Q1 ± (Q3-Q1). Outliers are represented in black </w:t>
      </w:r>
      <w:r w:rsidR="005D3B7D">
        <w:t>circles</w:t>
      </w:r>
      <w:r w:rsidR="005D3B7D" w:rsidRPr="008A06C7">
        <w:t>.</w:t>
      </w:r>
    </w:p>
    <w:p w14:paraId="38D9DB28" w14:textId="23147BFD" w:rsidR="007B47D8" w:rsidRPr="00D67E69" w:rsidRDefault="007B47D8" w:rsidP="00CE7B6C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5F37F1EE" wp14:editId="0A472328">
            <wp:extent cx="5175250" cy="2587625"/>
            <wp:effectExtent l="19050" t="19050" r="635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25876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413C1A" w14:textId="5A28E252" w:rsidR="006D0B56" w:rsidRPr="00D67E69" w:rsidRDefault="006D77C5" w:rsidP="00CE7B6C">
      <w:pPr>
        <w:pStyle w:val="Caption"/>
        <w:jc w:val="both"/>
      </w:pPr>
      <w:r w:rsidRPr="00D67E69">
        <w:t>S</w:t>
      </w:r>
      <w:r w:rsidR="00952A65" w:rsidRPr="00D67E69">
        <w:t>I</w:t>
      </w:r>
      <w:r w:rsidRPr="00D67E69">
        <w:t xml:space="preserve"> </w:t>
      </w:r>
      <w:r w:rsidR="00052623" w:rsidRPr="00D67E69">
        <w:t xml:space="preserve">Figure </w:t>
      </w:r>
      <w:r w:rsidR="00052623" w:rsidRPr="00D67E69">
        <w:fldChar w:fldCharType="begin"/>
      </w:r>
      <w:r w:rsidR="00052623" w:rsidRPr="00D67E69">
        <w:instrText xml:space="preserve"> SEQ Figure \* ARABIC </w:instrText>
      </w:r>
      <w:r w:rsidR="00052623" w:rsidRPr="00D67E69">
        <w:fldChar w:fldCharType="separate"/>
      </w:r>
      <w:r w:rsidR="00EA4CCD">
        <w:rPr>
          <w:noProof/>
        </w:rPr>
        <w:t>1</w:t>
      </w:r>
      <w:r w:rsidR="00572CB3">
        <w:rPr>
          <w:noProof/>
        </w:rPr>
        <w:t>7</w:t>
      </w:r>
      <w:r w:rsidR="00052623" w:rsidRPr="00D67E69">
        <w:fldChar w:fldCharType="end"/>
      </w:r>
      <w:r w:rsidR="000C238A">
        <w:t>.</w:t>
      </w:r>
      <w:r w:rsidR="00052623" w:rsidRPr="00D67E69">
        <w:t xml:space="preserve"> Compound ratios </w:t>
      </w:r>
      <w:r w:rsidR="009033EB">
        <w:t>of</w:t>
      </w:r>
      <w:r w:rsidR="00052623" w:rsidRPr="00D67E69">
        <w:t xml:space="preserve"> outcome </w:t>
      </w:r>
      <w:r w:rsidR="009033EB">
        <w:t>in</w:t>
      </w:r>
      <w:r w:rsidR="00052623" w:rsidRPr="00D67E69">
        <w:rPr>
          <w:noProof/>
        </w:rPr>
        <w:t xml:space="preserve"> severe COVID patients</w:t>
      </w:r>
      <w:r w:rsidR="005D3B7D">
        <w:rPr>
          <w:noProof/>
        </w:rPr>
        <w:t xml:space="preserve">. </w:t>
      </w:r>
      <w:r w:rsidR="005D3B7D" w:rsidRPr="008A06C7">
        <w:t xml:space="preserve">Boxes represent the quartiles Q1 to Q3 with Q2 (i.e., median) line in the middle. The ‘whiskers’ depict the upper and lower limit i.e., Q1 ± (Q3-Q1). Outliers are represented in black </w:t>
      </w:r>
      <w:r w:rsidR="005D3B7D">
        <w:t>circles</w:t>
      </w:r>
      <w:r w:rsidR="005D3B7D" w:rsidRPr="008A06C7">
        <w:t>.</w:t>
      </w:r>
    </w:p>
    <w:p w14:paraId="5FD82720" w14:textId="77777777" w:rsidR="0044676C" w:rsidRPr="00D67E69" w:rsidRDefault="0044676C" w:rsidP="00CE7B6C">
      <w:pPr>
        <w:jc w:val="both"/>
      </w:pPr>
    </w:p>
    <w:p w14:paraId="28C19F20" w14:textId="16D79D10" w:rsidR="00052623" w:rsidRDefault="006D77C5" w:rsidP="00CE7B6C">
      <w:pPr>
        <w:pStyle w:val="Caption"/>
        <w:keepNext/>
        <w:jc w:val="both"/>
      </w:pPr>
      <w:r w:rsidRPr="00D67E69">
        <w:t>S</w:t>
      </w:r>
      <w:r w:rsidR="00952A65" w:rsidRPr="00D67E69">
        <w:t>I</w:t>
      </w:r>
      <w:r w:rsidRPr="00D67E69">
        <w:t xml:space="preserve"> </w:t>
      </w:r>
      <w:r w:rsidR="00052623" w:rsidRPr="00D67E69">
        <w:t xml:space="preserve">Table </w:t>
      </w:r>
      <w:r w:rsidR="009A331B">
        <w:t>9</w:t>
      </w:r>
      <w:r w:rsidR="000C238A">
        <w:t>.</w:t>
      </w:r>
      <w:r w:rsidR="00052623" w:rsidRPr="00D67E69">
        <w:t xml:space="preserve"> Logistic regression results on outcome divergence in severe COVID patients</w:t>
      </w:r>
      <w:r w:rsidR="000309A4">
        <w:t xml:space="preserve">. </w:t>
      </w:r>
      <w:r w:rsidR="00AD5325" w:rsidRPr="00D30247">
        <w:t xml:space="preserve">All results are presented as OR and (90% CI). Significance is established based on CI not crossing 1. Significant relationships with OR &gt; 2 or &lt; 0.5 </w:t>
      </w:r>
      <w:r w:rsidR="00AD5325">
        <w:t>are</w:t>
      </w:r>
      <w:r w:rsidR="00AD5325" w:rsidRPr="00D30247">
        <w:t xml:space="preserve"> coloured in dark blue and significant relationship with smaller effect </w:t>
      </w:r>
      <w:r w:rsidR="00AD5325">
        <w:t>are</w:t>
      </w:r>
      <w:r w:rsidR="00AD5325" w:rsidRPr="00D30247">
        <w:t xml:space="preserve"> coloured in light blue to support readability.</w:t>
      </w:r>
    </w:p>
    <w:p w14:paraId="0C4C3DA6" w14:textId="58294148" w:rsidR="000309A4" w:rsidRPr="000309A4" w:rsidRDefault="000309A4" w:rsidP="00CE7B6C">
      <w:pPr>
        <w:jc w:val="both"/>
      </w:pPr>
      <w:r w:rsidRPr="000309A4">
        <w:rPr>
          <w:noProof/>
        </w:rPr>
        <w:drawing>
          <wp:inline distT="0" distB="0" distL="0" distR="0" wp14:anchorId="2A14B74F" wp14:editId="644F7ADC">
            <wp:extent cx="5067300" cy="24003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75A71" w14:textId="41BA4E8F" w:rsidR="006538CD" w:rsidRPr="00D67E69" w:rsidRDefault="006538CD" w:rsidP="00CE7B6C">
      <w:pPr>
        <w:jc w:val="both"/>
      </w:pPr>
    </w:p>
    <w:p w14:paraId="18911EF6" w14:textId="125D8C20" w:rsidR="006538CD" w:rsidRPr="00D67E69" w:rsidRDefault="006538CD" w:rsidP="00CE7B6C">
      <w:pPr>
        <w:jc w:val="both"/>
      </w:pPr>
    </w:p>
    <w:p w14:paraId="716BD47A" w14:textId="37B8237A" w:rsidR="006538CD" w:rsidRPr="00D67E69" w:rsidRDefault="00341119" w:rsidP="00CE7B6C">
      <w:pPr>
        <w:pStyle w:val="Heading3"/>
        <w:jc w:val="both"/>
      </w:pPr>
      <w:r>
        <w:t>Compounds and clinical data correlations</w:t>
      </w:r>
    </w:p>
    <w:p w14:paraId="00D72A0F" w14:textId="77777777" w:rsidR="00043BB3" w:rsidRDefault="00043BB3" w:rsidP="00CE7B6C">
      <w:pPr>
        <w:jc w:val="both"/>
      </w:pPr>
    </w:p>
    <w:p w14:paraId="26F0F4CB" w14:textId="77777777" w:rsidR="00E73994" w:rsidRDefault="00E73994" w:rsidP="00CE7B6C">
      <w:pPr>
        <w:keepNext/>
        <w:jc w:val="both"/>
      </w:pPr>
      <w:r w:rsidRPr="00D67E69">
        <w:rPr>
          <w:noProof/>
        </w:rPr>
        <w:lastRenderedPageBreak/>
        <w:drawing>
          <wp:inline distT="0" distB="0" distL="0" distR="0" wp14:anchorId="00E8DC7D" wp14:editId="0D296165">
            <wp:extent cx="4851400" cy="2994007"/>
            <wp:effectExtent l="0" t="0" r="0" b="0"/>
            <wp:docPr id="32" name="Picture 3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309" cy="3001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86C91" w14:textId="3C564F7D" w:rsidR="00E73994" w:rsidRDefault="00E73994" w:rsidP="00CE7B6C">
      <w:pPr>
        <w:pStyle w:val="Caption"/>
        <w:jc w:val="both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EA4CCD">
        <w:rPr>
          <w:noProof/>
        </w:rPr>
        <w:t>1</w:t>
      </w:r>
      <w:r w:rsidR="006D027C">
        <w:rPr>
          <w:noProof/>
        </w:rPr>
        <w:t>8</w:t>
      </w:r>
      <w:r>
        <w:fldChar w:fldCharType="end"/>
      </w:r>
      <w:r>
        <w:t xml:space="preserve">. </w:t>
      </w:r>
      <w:r w:rsidR="0052561F">
        <w:t xml:space="preserve">KYNA and KYNA/TRP correlation to </w:t>
      </w:r>
      <w:r w:rsidR="00F1460A">
        <w:t xml:space="preserve">urea, </w:t>
      </w:r>
      <w:r w:rsidR="004F7EF7">
        <w:t>creatinine,</w:t>
      </w:r>
      <w:r w:rsidR="00F1460A">
        <w:t xml:space="preserve"> and urea/creatinine (U_C) ratio. The strongest correlation is </w:t>
      </w:r>
      <w:r w:rsidR="004F7EF7">
        <w:t xml:space="preserve">found with creatinine, but no correlation with urea/creatinine ratio. </w:t>
      </w:r>
    </w:p>
    <w:p w14:paraId="6F113556" w14:textId="77777777" w:rsidR="00BA1DEB" w:rsidRDefault="00BA1DEB" w:rsidP="00CE7B6C">
      <w:pPr>
        <w:jc w:val="both"/>
      </w:pPr>
    </w:p>
    <w:p w14:paraId="5A4F6A81" w14:textId="77777777" w:rsidR="00D86F68" w:rsidRDefault="00D86F68" w:rsidP="00CE7B6C">
      <w:pPr>
        <w:keepNext/>
        <w:jc w:val="both"/>
      </w:pPr>
      <w:r>
        <w:rPr>
          <w:noProof/>
        </w:rPr>
        <w:drawing>
          <wp:inline distT="0" distB="0" distL="0" distR="0" wp14:anchorId="0467168C" wp14:editId="6C5FDF67">
            <wp:extent cx="4851400" cy="299400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135" cy="3006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E2193" w14:textId="6537AB93" w:rsidR="00BA1DEB" w:rsidRPr="00BA1DEB" w:rsidRDefault="00D86F68" w:rsidP="00CE7B6C">
      <w:pPr>
        <w:pStyle w:val="Caption"/>
        <w:jc w:val="both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EA4CCD">
        <w:rPr>
          <w:noProof/>
        </w:rPr>
        <w:t>1</w:t>
      </w:r>
      <w:r w:rsidR="00051CAB">
        <w:rPr>
          <w:noProof/>
        </w:rPr>
        <w:t>9</w:t>
      </w:r>
      <w:r>
        <w:fldChar w:fldCharType="end"/>
      </w:r>
      <w:r>
        <w:t xml:space="preserve">. </w:t>
      </w:r>
      <w:r w:rsidR="004F7EF7">
        <w:t xml:space="preserve">KYNA and KYNA/TRP correlation to white blood cell count (WBC), </w:t>
      </w:r>
      <w:r w:rsidR="003C726F">
        <w:t>lymphocytes count and C-reactive protein (CRP)</w:t>
      </w:r>
      <w:r w:rsidR="00DF50A7">
        <w:t xml:space="preserve"> levels</w:t>
      </w:r>
      <w:r w:rsidR="004F7EF7">
        <w:t>.</w:t>
      </w:r>
      <w:r w:rsidR="00F87B7D">
        <w:t xml:space="preserve"> KYNA/TRP ratio shows stronger correlation to CRP than KYNA alone</w:t>
      </w:r>
      <w:r w:rsidR="009C3C5A">
        <w:t xml:space="preserve">. No correlation is found to WBC or </w:t>
      </w:r>
      <w:proofErr w:type="spellStart"/>
      <w:r w:rsidR="009C3C5A">
        <w:t>Lymphs</w:t>
      </w:r>
      <w:proofErr w:type="spellEnd"/>
      <w:r w:rsidR="009C3C5A">
        <w:t xml:space="preserve">. </w:t>
      </w:r>
    </w:p>
    <w:p w14:paraId="5A8C393A" w14:textId="77777777" w:rsidR="00E73994" w:rsidRPr="00E73994" w:rsidRDefault="00E73994" w:rsidP="00CE7B6C">
      <w:pPr>
        <w:jc w:val="both"/>
      </w:pPr>
    </w:p>
    <w:p w14:paraId="004BFE5E" w14:textId="77777777" w:rsidR="00EC5096" w:rsidRDefault="00043BB3" w:rsidP="00CE7B6C">
      <w:pPr>
        <w:keepNext/>
        <w:jc w:val="both"/>
      </w:pPr>
      <w:r w:rsidRPr="00D67E69">
        <w:rPr>
          <w:noProof/>
        </w:rPr>
        <w:lastRenderedPageBreak/>
        <w:drawing>
          <wp:inline distT="0" distB="0" distL="0" distR="0" wp14:anchorId="59454D45" wp14:editId="69964C03">
            <wp:extent cx="5270500" cy="325265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19" cy="3265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1D553" w14:textId="1F60BE32" w:rsidR="006538CD" w:rsidRPr="00D67E69" w:rsidRDefault="00EC5096" w:rsidP="00CE7B6C">
      <w:pPr>
        <w:pStyle w:val="Caption"/>
        <w:jc w:val="both"/>
      </w:pPr>
      <w:r>
        <w:t xml:space="preserve">Figure </w:t>
      </w:r>
      <w:r w:rsidR="00B46A52">
        <w:t>20</w:t>
      </w:r>
      <w:r>
        <w:t xml:space="preserve">. </w:t>
      </w:r>
      <w:r w:rsidR="00DF50A7">
        <w:t xml:space="preserve">Correlation </w:t>
      </w:r>
      <w:r w:rsidR="000F69F0">
        <w:t xml:space="preserve">analysis </w:t>
      </w:r>
      <w:r w:rsidR="00DF50A7">
        <w:t xml:space="preserve">between the </w:t>
      </w:r>
      <w:r w:rsidR="000F69F0">
        <w:t xml:space="preserve">6 compounds quantitated in this study. </w:t>
      </w:r>
      <w:r w:rsidR="004B22FC">
        <w:t xml:space="preserve">The strongest correlation can be seen between </w:t>
      </w:r>
      <w:r w:rsidR="001346DF">
        <w:t xml:space="preserve">KYNA and KYN, KYNA and iso-C4-carnitine. ddhC </w:t>
      </w:r>
      <w:r w:rsidR="004705BD">
        <w:t>is</w:t>
      </w:r>
      <w:r w:rsidR="001346DF">
        <w:t xml:space="preserve"> no</w:t>
      </w:r>
      <w:r w:rsidR="004705BD">
        <w:t xml:space="preserve">t </w:t>
      </w:r>
      <w:r w:rsidR="001346DF">
        <w:t xml:space="preserve">correlated </w:t>
      </w:r>
      <w:r w:rsidR="009033EB">
        <w:t>with</w:t>
      </w:r>
      <w:r w:rsidR="001346DF">
        <w:t xml:space="preserve"> the other compounds.</w:t>
      </w:r>
    </w:p>
    <w:p w14:paraId="128AA3E2" w14:textId="6BBDC3B4" w:rsidR="008B2BE7" w:rsidRPr="00D67E69" w:rsidRDefault="008B2BE7" w:rsidP="00CE7B6C">
      <w:pPr>
        <w:jc w:val="both"/>
      </w:pPr>
    </w:p>
    <w:p w14:paraId="6F5B7972" w14:textId="77777777" w:rsidR="00EC5096" w:rsidRDefault="008B2BE7" w:rsidP="00CE7B6C">
      <w:pPr>
        <w:keepNext/>
        <w:jc w:val="both"/>
      </w:pPr>
      <w:r w:rsidRPr="00D67E69">
        <w:rPr>
          <w:noProof/>
        </w:rPr>
        <w:drawing>
          <wp:inline distT="0" distB="0" distL="0" distR="0" wp14:anchorId="6AF8D962" wp14:editId="73B29ACC">
            <wp:extent cx="5149850" cy="3178193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07" cy="3191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09CFD7" w14:textId="6C2EE5D4" w:rsidR="008B2BE7" w:rsidRPr="00D67E69" w:rsidRDefault="00EC5096" w:rsidP="00CE7B6C">
      <w:pPr>
        <w:pStyle w:val="Caption"/>
        <w:jc w:val="both"/>
      </w:pPr>
      <w:r>
        <w:t xml:space="preserve">Figure </w:t>
      </w:r>
      <w:r w:rsidR="00B95E04">
        <w:t>21</w:t>
      </w:r>
      <w:r>
        <w:t xml:space="preserve">. </w:t>
      </w:r>
      <w:r w:rsidR="001346DF">
        <w:t xml:space="preserve">ddhC </w:t>
      </w:r>
      <w:r w:rsidR="00927E60">
        <w:t xml:space="preserve">correlation exploration to clinical data considered in this study. </w:t>
      </w:r>
      <w:r w:rsidR="004705BD">
        <w:t>d</w:t>
      </w:r>
      <w:r w:rsidR="00BA2D37">
        <w:t xml:space="preserve">dhC is not correlated </w:t>
      </w:r>
      <w:r w:rsidR="00D41073">
        <w:t>with</w:t>
      </w:r>
      <w:r w:rsidR="00BA2D37">
        <w:t xml:space="preserve"> the selected clinal </w:t>
      </w:r>
      <w:r w:rsidR="00AA1473">
        <w:t>markers</w:t>
      </w:r>
      <w:r w:rsidR="00BA2D37">
        <w:t xml:space="preserve">. </w:t>
      </w:r>
    </w:p>
    <w:p w14:paraId="3ED3E34B" w14:textId="77777777" w:rsidR="00B301C6" w:rsidRPr="00D67E69" w:rsidRDefault="00B301C6" w:rsidP="00CE7B6C">
      <w:pPr>
        <w:jc w:val="both"/>
      </w:pPr>
    </w:p>
    <w:p w14:paraId="00ABACFE" w14:textId="77777777" w:rsidR="006D31D1" w:rsidRDefault="006D31D1" w:rsidP="00CE7B6C">
      <w:pPr>
        <w:jc w:val="both"/>
      </w:pPr>
    </w:p>
    <w:p w14:paraId="6F3306AE" w14:textId="551650C0" w:rsidR="00E81E56" w:rsidRPr="008219A8" w:rsidRDefault="00E81E56" w:rsidP="00CE7B6C">
      <w:pPr>
        <w:jc w:val="both"/>
        <w:rPr>
          <w:rStyle w:val="Strong"/>
        </w:rPr>
      </w:pPr>
      <w:r w:rsidRPr="008219A8">
        <w:rPr>
          <w:rStyle w:val="Strong"/>
        </w:rPr>
        <w:lastRenderedPageBreak/>
        <w:t>Appendix A</w:t>
      </w:r>
    </w:p>
    <w:p w14:paraId="0ED6FE4B" w14:textId="48EBFE8A" w:rsidR="00A60ED6" w:rsidRPr="00D67E69" w:rsidRDefault="0079276E" w:rsidP="00CE7B6C">
      <w:pPr>
        <w:jc w:val="both"/>
      </w:pPr>
      <w:r>
        <w:t xml:space="preserve">Sample injection order per plate. </w:t>
      </w:r>
    </w:p>
    <w:tbl>
      <w:tblPr>
        <w:tblW w:w="3240" w:type="dxa"/>
        <w:tblInd w:w="108" w:type="dxa"/>
        <w:tblLook w:val="04A0" w:firstRow="1" w:lastRow="0" w:firstColumn="1" w:lastColumn="0" w:noHBand="0" w:noVBand="1"/>
      </w:tblPr>
      <w:tblGrid>
        <w:gridCol w:w="1920"/>
        <w:gridCol w:w="1320"/>
      </w:tblGrid>
      <w:tr w:rsidR="0093311C" w:rsidRPr="0093311C" w14:paraId="429EE00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9B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311C">
              <w:rPr>
                <w:rFonts w:ascii="Calibri" w:eastAsia="Times New Roman" w:hAnsi="Calibri" w:cs="Calibri"/>
                <w:b/>
                <w:bCs/>
                <w:color w:val="000000"/>
              </w:rPr>
              <w:t>File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C8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311C">
              <w:rPr>
                <w:rFonts w:ascii="Calibri" w:eastAsia="Times New Roman" w:hAnsi="Calibri" w:cs="Calibri"/>
                <w:b/>
                <w:bCs/>
                <w:color w:val="000000"/>
              </w:rPr>
              <w:t>Position</w:t>
            </w:r>
          </w:p>
        </w:tc>
      </w:tr>
      <w:tr w:rsidR="0093311C" w:rsidRPr="0093311C" w14:paraId="15189B6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B9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C95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64C6C57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340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00C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57510CC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FA5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istd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C9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76252BC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F2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istd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ED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428449B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A3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DA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B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6F5C805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82A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7E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B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46CCA46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5F8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ED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B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0468C9D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13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922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B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7150E84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0C6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5D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61FAF11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1B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0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95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74A1A87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79F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9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CF4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613AE75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DCC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8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45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2BEEBB6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3A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7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72D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2F088E3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0F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7CE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1168FF4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E6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8AB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4A6318E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8C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148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7ED67FB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C4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61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5DD4E1E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3F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F9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40F1C03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BA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6C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307F066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61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27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0C91ADF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E1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none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31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3D5E804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28E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9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54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00E2FA1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6D0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8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B1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2BC05E0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86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7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FC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362D98A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F1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A5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29399B3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26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308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0938C07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D3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FB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55FA505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D2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D45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652C6CC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D0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64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50486AE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CD3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07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0C5D514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B5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4E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368EF0B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37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0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79B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2345D42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B5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9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8F0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75471C5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F5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8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A07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3E8537E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1E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7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15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4B88979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1B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6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56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672E4B8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68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5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687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26BF992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A5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4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18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5E5D2F4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90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3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00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31F0184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B8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2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E3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4B53A92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36A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lastRenderedPageBreak/>
              <w:t>BC1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19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3D11315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B5C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14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32BC7D4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77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9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86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</w:t>
            </w:r>
          </w:p>
        </w:tc>
      </w:tr>
      <w:tr w:rsidR="0093311C" w:rsidRPr="0093311C" w14:paraId="4BDCC71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EF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8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8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2</w:t>
            </w:r>
          </w:p>
        </w:tc>
      </w:tr>
      <w:tr w:rsidR="0093311C" w:rsidRPr="0093311C" w14:paraId="7A1D5EE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F9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7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6A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3</w:t>
            </w:r>
          </w:p>
        </w:tc>
      </w:tr>
      <w:tr w:rsidR="0093311C" w:rsidRPr="0093311C" w14:paraId="72AA50E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9F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5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0F5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4</w:t>
            </w:r>
          </w:p>
        </w:tc>
      </w:tr>
      <w:tr w:rsidR="0093311C" w:rsidRPr="0093311C" w14:paraId="0889318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94C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3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EF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5</w:t>
            </w:r>
          </w:p>
        </w:tc>
      </w:tr>
      <w:tr w:rsidR="0093311C" w:rsidRPr="0093311C" w14:paraId="006D351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43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2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8F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6</w:t>
            </w:r>
          </w:p>
        </w:tc>
      </w:tr>
      <w:tr w:rsidR="0093311C" w:rsidRPr="0093311C" w14:paraId="32DA1C2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79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86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01FB79E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2E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0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4F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5BF5DD4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19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9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D8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21A1A39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1D0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8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2B5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3E1E193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78B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7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3D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137A564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DEA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6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731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0E47DC6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CD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5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2C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541242D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74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4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32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030E19C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B3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3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86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732E06A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73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2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9A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5E027A0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BF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1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E6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012D4BA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244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22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73E2E8A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23D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none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24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4EDE646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C4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9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BEC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23DF98A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05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8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D7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6DB4BD0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D54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7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98E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60B08E2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04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6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FCE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390984E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2C4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5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63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2E91637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89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4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FC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49F19C7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74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3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60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3E373A4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5C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2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5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01FF466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79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1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534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2D4DFAB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8F3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F9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</w:t>
            </w:r>
          </w:p>
        </w:tc>
      </w:tr>
      <w:tr w:rsidR="0093311C" w:rsidRPr="0093311C" w14:paraId="5443A80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70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B1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</w:t>
            </w:r>
          </w:p>
        </w:tc>
      </w:tr>
      <w:tr w:rsidR="0093311C" w:rsidRPr="0093311C" w14:paraId="507C5CE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1D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CA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</w:t>
            </w:r>
          </w:p>
        </w:tc>
      </w:tr>
      <w:tr w:rsidR="0093311C" w:rsidRPr="0093311C" w14:paraId="05180D2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55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E5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2</w:t>
            </w:r>
          </w:p>
        </w:tc>
      </w:tr>
      <w:tr w:rsidR="0093311C" w:rsidRPr="0093311C" w14:paraId="3A03E4B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6B3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none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6E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2</w:t>
            </w:r>
          </w:p>
        </w:tc>
      </w:tr>
      <w:tr w:rsidR="0093311C" w:rsidRPr="0093311C" w14:paraId="6EE93B4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E6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9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539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3</w:t>
            </w:r>
          </w:p>
        </w:tc>
      </w:tr>
      <w:tr w:rsidR="0093311C" w:rsidRPr="0093311C" w14:paraId="0BB8A73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8C2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8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21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4</w:t>
            </w:r>
          </w:p>
        </w:tc>
      </w:tr>
      <w:tr w:rsidR="0093311C" w:rsidRPr="0093311C" w14:paraId="6492A5C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20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7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7F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5</w:t>
            </w:r>
          </w:p>
        </w:tc>
      </w:tr>
      <w:tr w:rsidR="0093311C" w:rsidRPr="0093311C" w14:paraId="71757A1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96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F2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6</w:t>
            </w:r>
          </w:p>
        </w:tc>
      </w:tr>
      <w:tr w:rsidR="0093311C" w:rsidRPr="0093311C" w14:paraId="411968E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F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56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7</w:t>
            </w:r>
          </w:p>
        </w:tc>
      </w:tr>
      <w:tr w:rsidR="0093311C" w:rsidRPr="0093311C" w14:paraId="5B24594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5CE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EB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8</w:t>
            </w:r>
          </w:p>
        </w:tc>
      </w:tr>
      <w:tr w:rsidR="0093311C" w:rsidRPr="0093311C" w14:paraId="3A8812E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46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0C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9</w:t>
            </w:r>
          </w:p>
        </w:tc>
      </w:tr>
      <w:tr w:rsidR="0093311C" w:rsidRPr="0093311C" w14:paraId="60BC799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E7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EB2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0</w:t>
            </w:r>
          </w:p>
        </w:tc>
      </w:tr>
      <w:tr w:rsidR="0093311C" w:rsidRPr="0093311C" w14:paraId="3FEE7BB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6D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0D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1</w:t>
            </w:r>
          </w:p>
        </w:tc>
      </w:tr>
      <w:tr w:rsidR="0093311C" w:rsidRPr="0093311C" w14:paraId="0734291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E7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lastRenderedPageBreak/>
              <w:t>SQC_C9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053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7</w:t>
            </w:r>
          </w:p>
        </w:tc>
      </w:tr>
      <w:tr w:rsidR="0093311C" w:rsidRPr="0093311C" w14:paraId="0D38DA67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293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8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447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8</w:t>
            </w:r>
          </w:p>
        </w:tc>
      </w:tr>
      <w:tr w:rsidR="0093311C" w:rsidRPr="0093311C" w14:paraId="5C1332FF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72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7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74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9</w:t>
            </w:r>
          </w:p>
        </w:tc>
      </w:tr>
      <w:tr w:rsidR="0093311C" w:rsidRPr="0093311C" w14:paraId="3BD37E2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D8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5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6B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0</w:t>
            </w:r>
          </w:p>
        </w:tc>
      </w:tr>
      <w:tr w:rsidR="0093311C" w:rsidRPr="0093311C" w14:paraId="6188671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884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3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06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1</w:t>
            </w:r>
          </w:p>
        </w:tc>
      </w:tr>
      <w:tr w:rsidR="0093311C" w:rsidRPr="0093311C" w14:paraId="75AFB2C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A49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2_rep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12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2</w:t>
            </w:r>
          </w:p>
        </w:tc>
      </w:tr>
      <w:tr w:rsidR="0093311C" w:rsidRPr="0093311C" w14:paraId="2DE13DF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1F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D8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09A13A9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55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F8C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3DDCF0D7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B19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AB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58B283C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ED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B39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637614E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19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tudy_QC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C2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2</w:t>
            </w:r>
          </w:p>
        </w:tc>
      </w:tr>
      <w:tr w:rsidR="0093311C" w:rsidRPr="0093311C" w14:paraId="0681872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17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4D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582A716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A9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8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648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33338F3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290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7D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2522C82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52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B7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5945896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5E8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7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26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5610A6D7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252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DF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5A978E2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6C1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3A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40F5D6E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C2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9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B0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4B94B34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6E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01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03B5B90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11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F45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77208BC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2B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0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DD8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02DD723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637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7D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7885537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5A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0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92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0811661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B1E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tudy_QC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6D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2</w:t>
            </w:r>
          </w:p>
        </w:tc>
      </w:tr>
      <w:tr w:rsidR="0093311C" w:rsidRPr="0093311C" w14:paraId="13AA028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6C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F63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4272F59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81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76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42BA1C07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BF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9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C9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1EDA515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0A9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18B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7B0063D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22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41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7C2C094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127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35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548AE8B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0D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CE4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7A5F5C9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81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8F1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0CC2A0D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03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8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A3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76402AF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74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9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93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06CF4CE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76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0D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044E34E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7CC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5D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2025227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6AA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3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F96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4D7D61F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EB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4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08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69A8CB3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CE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tudy_QC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E0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2</w:t>
            </w:r>
          </w:p>
        </w:tc>
      </w:tr>
      <w:tr w:rsidR="0093311C" w:rsidRPr="0093311C" w14:paraId="084B5288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450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3A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0430757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D31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0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A1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0F323BE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62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5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E4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50CE1C3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42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8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06E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6B4CD41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429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lastRenderedPageBreak/>
              <w:t>S_17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7CE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73A99C8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69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097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55DAE2D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BF4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58D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0E364C1F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45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3F1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17A88FB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0F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7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EC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3E66AC8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13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76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4B6C884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473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32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52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4D96ED9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DD5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1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DF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652F8CA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61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3FD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51917F1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93B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6_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57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6BE42D0F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003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tudy_QC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25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2</w:t>
            </w:r>
          </w:p>
        </w:tc>
      </w:tr>
      <w:tr w:rsidR="0093311C" w:rsidRPr="0093311C" w14:paraId="32ED19D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B4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4EA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3D5EDE7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C6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6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6D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26C57FD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68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8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A3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5B20F22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E7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6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96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7AB8C9D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21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15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43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73A1105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09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03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72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D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366741B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76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_21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2C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E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248EA5C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D9C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Plate_QC_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CC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653C637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6D9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5EE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</w:t>
            </w:r>
          </w:p>
        </w:tc>
      </w:tr>
      <w:tr w:rsidR="0093311C" w:rsidRPr="0093311C" w14:paraId="022BA77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B7D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39A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</w:t>
            </w:r>
          </w:p>
        </w:tc>
      </w:tr>
      <w:tr w:rsidR="0093311C" w:rsidRPr="0093311C" w14:paraId="5785FEC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ED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CQC_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FB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</w:t>
            </w:r>
          </w:p>
        </w:tc>
      </w:tr>
      <w:tr w:rsidR="0093311C" w:rsidRPr="0093311C" w14:paraId="6810954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CB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none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C5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2</w:t>
            </w:r>
          </w:p>
        </w:tc>
      </w:tr>
      <w:tr w:rsidR="0093311C" w:rsidRPr="0093311C" w14:paraId="5633A6A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2E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9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26E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3</w:t>
            </w:r>
          </w:p>
        </w:tc>
      </w:tr>
      <w:tr w:rsidR="0093311C" w:rsidRPr="0093311C" w14:paraId="7EE02D4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41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8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51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4</w:t>
            </w:r>
          </w:p>
        </w:tc>
      </w:tr>
      <w:tr w:rsidR="0093311C" w:rsidRPr="0093311C" w14:paraId="0D66D26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44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7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27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5</w:t>
            </w:r>
          </w:p>
        </w:tc>
      </w:tr>
      <w:tr w:rsidR="0093311C" w:rsidRPr="0093311C" w14:paraId="07CA805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BF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6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F66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6</w:t>
            </w:r>
          </w:p>
        </w:tc>
      </w:tr>
      <w:tr w:rsidR="0093311C" w:rsidRPr="0093311C" w14:paraId="4DC6AB7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C9F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5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6F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7</w:t>
            </w:r>
          </w:p>
        </w:tc>
      </w:tr>
      <w:tr w:rsidR="0093311C" w:rsidRPr="0093311C" w14:paraId="201F1D9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5D4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4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CD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8</w:t>
            </w:r>
          </w:p>
        </w:tc>
      </w:tr>
      <w:tr w:rsidR="0093311C" w:rsidRPr="0093311C" w14:paraId="4AB89D7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D0C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3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70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9</w:t>
            </w:r>
          </w:p>
        </w:tc>
      </w:tr>
      <w:tr w:rsidR="0093311C" w:rsidRPr="0093311C" w14:paraId="39B6980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F8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2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99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0</w:t>
            </w:r>
          </w:p>
        </w:tc>
      </w:tr>
      <w:tr w:rsidR="0093311C" w:rsidRPr="0093311C" w14:paraId="7DCF837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BF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1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3F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C11</w:t>
            </w:r>
          </w:p>
        </w:tc>
      </w:tr>
      <w:tr w:rsidR="0093311C" w:rsidRPr="0093311C" w14:paraId="5F19A84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76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9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BA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7</w:t>
            </w:r>
          </w:p>
        </w:tc>
      </w:tr>
      <w:tr w:rsidR="0093311C" w:rsidRPr="0093311C" w14:paraId="1C9AA96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C1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8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D4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8</w:t>
            </w:r>
          </w:p>
        </w:tc>
      </w:tr>
      <w:tr w:rsidR="0093311C" w:rsidRPr="0093311C" w14:paraId="145AC25F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4A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7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61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9</w:t>
            </w:r>
          </w:p>
        </w:tc>
      </w:tr>
      <w:tr w:rsidR="0093311C" w:rsidRPr="0093311C" w14:paraId="7DD6910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3F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5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F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0</w:t>
            </w:r>
          </w:p>
        </w:tc>
      </w:tr>
      <w:tr w:rsidR="0093311C" w:rsidRPr="0093311C" w14:paraId="3D6FB2B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0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3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F5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1</w:t>
            </w:r>
          </w:p>
        </w:tc>
      </w:tr>
      <w:tr w:rsidR="0093311C" w:rsidRPr="0093311C" w14:paraId="2088B68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1A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SQC_C2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AC4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2</w:t>
            </w:r>
          </w:p>
        </w:tc>
      </w:tr>
      <w:tr w:rsidR="0093311C" w:rsidRPr="0093311C" w14:paraId="2E3D3FB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6A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CAA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B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42BCB54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1E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B7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B:F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5E2D70D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9CA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1C3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0649E89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333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0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F0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2D2A649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7E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9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93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43062BF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26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8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17F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0A08F90A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66A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lastRenderedPageBreak/>
              <w:t>BC7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E6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486C242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A6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6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C4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53B9EC2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59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5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79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6D2BDEC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389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4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B6B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38CAF7DF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15E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3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C21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1AD3E10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081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2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1A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0B60A98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12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1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04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78B35A4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B58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DD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6AA6CCC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8E6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none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7E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3E6EA2A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A4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9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9B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4331EF8F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27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8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8F6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33F6AE43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C2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7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B0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302B98D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05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6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08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547AF20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6C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5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091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6B6B1ADD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F9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4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26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27D7820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22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3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19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63775A5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7B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2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7B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4E6452CE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BC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1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8F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5003DC5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78B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9B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3DA288D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5E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0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EC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3311C" w:rsidRPr="0093311C" w14:paraId="4370C09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5DF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9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BB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180E50E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494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8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F10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3311C" w:rsidRPr="0093311C" w14:paraId="5D3FEF5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3C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7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91D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3311C" w:rsidRPr="0093311C" w14:paraId="26E8F60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1D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6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EFA8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3311C" w:rsidRPr="0093311C" w14:paraId="61D2813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10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5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6DB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3311C" w:rsidRPr="0093311C" w14:paraId="54EAB919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97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4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14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3311C" w:rsidRPr="0093311C" w14:paraId="731CDB3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D8D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3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58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3311C" w:rsidRPr="0093311C" w14:paraId="6102D09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5ED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2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46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3311C" w:rsidRPr="0093311C" w14:paraId="2C3F231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EA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1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4F2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G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3311C" w:rsidRPr="0093311C" w14:paraId="19ED94A1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2423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CQC_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07D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B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3311C" w:rsidRPr="0093311C" w14:paraId="3FCD95D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AFF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9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8705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1</w:t>
            </w:r>
          </w:p>
        </w:tc>
      </w:tr>
      <w:tr w:rsidR="0093311C" w:rsidRPr="0093311C" w14:paraId="4746AABC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C4F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8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F66E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2</w:t>
            </w:r>
          </w:p>
        </w:tc>
      </w:tr>
      <w:tr w:rsidR="0093311C" w:rsidRPr="0093311C" w14:paraId="35EBFE12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0C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7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051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3</w:t>
            </w:r>
          </w:p>
        </w:tc>
      </w:tr>
      <w:tr w:rsidR="0093311C" w:rsidRPr="0093311C" w14:paraId="2C83549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86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5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61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4</w:t>
            </w:r>
          </w:p>
        </w:tc>
      </w:tr>
      <w:tr w:rsidR="0093311C" w:rsidRPr="0093311C" w14:paraId="3C113240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48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3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2D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5</w:t>
            </w:r>
          </w:p>
        </w:tc>
      </w:tr>
      <w:tr w:rsidR="0093311C" w:rsidRPr="0093311C" w14:paraId="52C4886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F2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QC_C2_rep_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796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G:H6</w:t>
            </w:r>
          </w:p>
        </w:tc>
      </w:tr>
      <w:tr w:rsidR="0093311C" w:rsidRPr="0093311C" w14:paraId="6B2E9944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AC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istd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391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526FFF2B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C80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istd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B2CC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3311C" w:rsidRPr="0093311C" w14:paraId="142D43B5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444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0E7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3311C" w:rsidRPr="0093311C" w14:paraId="2D356E06" w14:textId="77777777" w:rsidTr="0093311C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EE9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3311C">
              <w:rPr>
                <w:rFonts w:ascii="Calibri" w:eastAsia="Times New Roman" w:hAnsi="Calibri" w:cs="Calibri"/>
                <w:color w:val="000000"/>
              </w:rPr>
              <w:t>Blank_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476A" w14:textId="77777777" w:rsidR="0093311C" w:rsidRPr="0093311C" w:rsidRDefault="0093311C" w:rsidP="00CE7B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3311C">
              <w:rPr>
                <w:rFonts w:ascii="Calibri" w:eastAsia="Times New Roman" w:hAnsi="Calibri" w:cs="Calibri"/>
                <w:color w:val="000000"/>
              </w:rPr>
              <w:t>G:A</w:t>
            </w:r>
            <w:proofErr w:type="gramEnd"/>
            <w:r w:rsidRPr="009331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</w:tbl>
    <w:p w14:paraId="6E66F206" w14:textId="77777777" w:rsidR="005A7473" w:rsidRPr="005A7473" w:rsidRDefault="005A7473" w:rsidP="00CE7B6C">
      <w:pPr>
        <w:jc w:val="both"/>
      </w:pPr>
    </w:p>
    <w:p w14:paraId="06423CC9" w14:textId="77777777" w:rsidR="006D48D8" w:rsidRDefault="006D48D8" w:rsidP="00CE7B6C">
      <w:pPr>
        <w:jc w:val="both"/>
      </w:pPr>
    </w:p>
    <w:p w14:paraId="02B4FF36" w14:textId="3060B460" w:rsidR="000C238A" w:rsidRPr="00D67E69" w:rsidRDefault="000C238A" w:rsidP="00CE7B6C">
      <w:pPr>
        <w:pStyle w:val="Heading1"/>
        <w:jc w:val="both"/>
      </w:pPr>
      <w:r>
        <w:lastRenderedPageBreak/>
        <w:t xml:space="preserve">References </w:t>
      </w:r>
    </w:p>
    <w:p w14:paraId="741E3D1D" w14:textId="77777777" w:rsidR="000C238A" w:rsidRDefault="000C238A" w:rsidP="00CE7B6C">
      <w:pPr>
        <w:pStyle w:val="EndNoteBibliography"/>
        <w:spacing w:after="0"/>
        <w:ind w:left="720" w:hanging="720"/>
        <w:jc w:val="both"/>
        <w:rPr>
          <w:lang w:val="en-GB"/>
        </w:rPr>
      </w:pPr>
    </w:p>
    <w:p w14:paraId="0706D450" w14:textId="77777777" w:rsidR="005A7473" w:rsidRPr="005A7473" w:rsidRDefault="001F669B" w:rsidP="00CE7B6C">
      <w:pPr>
        <w:pStyle w:val="EndNoteBibliography"/>
        <w:spacing w:after="0"/>
        <w:ind w:left="720" w:hanging="720"/>
        <w:jc w:val="both"/>
      </w:pPr>
      <w:r w:rsidRPr="00D67E69">
        <w:rPr>
          <w:lang w:val="en-GB"/>
        </w:rPr>
        <w:fldChar w:fldCharType="begin"/>
      </w:r>
      <w:r w:rsidRPr="00D67E69">
        <w:rPr>
          <w:lang w:val="en-GB"/>
        </w:rPr>
        <w:instrText xml:space="preserve"> ADDIN EN.REFLIST </w:instrText>
      </w:r>
      <w:r w:rsidRPr="00D67E69">
        <w:rPr>
          <w:lang w:val="en-GB"/>
        </w:rPr>
        <w:fldChar w:fldCharType="separate"/>
      </w:r>
      <w:r w:rsidR="005A7473" w:rsidRPr="005A7473">
        <w:t>1.</w:t>
      </w:r>
      <w:r w:rsidR="005A7473" w:rsidRPr="005A7473">
        <w:tab/>
        <w:t xml:space="preserve">Roberts, I.; Wright Muelas, M.; Taylor, J.M.; Davison, A.S.; Xu, Y.; Grixti, J.M.; Gotts, N.; Sorokin, A.; Goodacre, R.; Kell, D.B. Untargeted metabolomics of COVID-19 patient serum reveals potential prognostic markers of both severity and outcome. </w:t>
      </w:r>
      <w:r w:rsidR="005A7473" w:rsidRPr="005A7473">
        <w:rPr>
          <w:i/>
        </w:rPr>
        <w:t xml:space="preserve">Metabolomics </w:t>
      </w:r>
      <w:r w:rsidR="005A7473" w:rsidRPr="005A7473">
        <w:rPr>
          <w:b/>
        </w:rPr>
        <w:t>2022</w:t>
      </w:r>
      <w:r w:rsidR="005A7473" w:rsidRPr="005A7473">
        <w:t xml:space="preserve">, </w:t>
      </w:r>
      <w:r w:rsidR="005A7473" w:rsidRPr="005A7473">
        <w:rPr>
          <w:i/>
        </w:rPr>
        <w:t>18</w:t>
      </w:r>
      <w:r w:rsidR="005A7473" w:rsidRPr="005A7473">
        <w:t>, 6, doi:10.1007/s11306-021-01859-3.</w:t>
      </w:r>
    </w:p>
    <w:p w14:paraId="7A3815A1" w14:textId="77777777" w:rsidR="005A7473" w:rsidRPr="005A7473" w:rsidRDefault="005A7473" w:rsidP="00CE7B6C">
      <w:pPr>
        <w:pStyle w:val="EndNoteBibliography"/>
        <w:spacing w:after="0"/>
        <w:ind w:left="720" w:hanging="720"/>
        <w:jc w:val="both"/>
      </w:pPr>
      <w:r w:rsidRPr="005A7473">
        <w:t>2.</w:t>
      </w:r>
      <w:r w:rsidRPr="005A7473">
        <w:tab/>
        <w:t xml:space="preserve">Mehta, R.; Chekmeneva, E.; Jackson, H.; Sands, C.; Mills, E.; Arancon, D.; Li, H.K.; Arkell, P.; Rawson, T.M.; Hammond, R. Antiviral metabolite 3′-deoxy-3′, 4′-didehydro-cytidine is detectable in serum and identifies acute viral infections including COVID-19. </w:t>
      </w:r>
      <w:r w:rsidRPr="005A7473">
        <w:rPr>
          <w:i/>
        </w:rPr>
        <w:t xml:space="preserve">Med </w:t>
      </w:r>
      <w:r w:rsidRPr="005A7473">
        <w:rPr>
          <w:b/>
        </w:rPr>
        <w:t>2022</w:t>
      </w:r>
      <w:r w:rsidRPr="005A7473">
        <w:t xml:space="preserve">, </w:t>
      </w:r>
      <w:r w:rsidRPr="005A7473">
        <w:rPr>
          <w:i/>
        </w:rPr>
        <w:t>3</w:t>
      </w:r>
      <w:r w:rsidRPr="005A7473">
        <w:t>, 204-215. e206.</w:t>
      </w:r>
    </w:p>
    <w:p w14:paraId="43CF7090" w14:textId="77777777" w:rsidR="005A7473" w:rsidRPr="005A7473" w:rsidRDefault="005A7473" w:rsidP="00CE7B6C">
      <w:pPr>
        <w:pStyle w:val="EndNoteBibliography"/>
        <w:spacing w:after="0"/>
        <w:ind w:left="720" w:hanging="720"/>
        <w:jc w:val="both"/>
      </w:pPr>
      <w:r w:rsidRPr="005A7473">
        <w:t>3.</w:t>
      </w:r>
      <w:r w:rsidRPr="005A7473">
        <w:tab/>
        <w:t xml:space="preserve">Giesbertz, P.; Ecker, J.; Haag, A.; Spanier, B.; Daniel, H. An LC-MS/MS method to quantify acylcarnitine species including isomeric and odd-numbered forms in plasma and tissues. </w:t>
      </w:r>
      <w:r w:rsidRPr="005A7473">
        <w:rPr>
          <w:i/>
        </w:rPr>
        <w:t xml:space="preserve">J Lipid Res </w:t>
      </w:r>
      <w:r w:rsidRPr="005A7473">
        <w:rPr>
          <w:b/>
        </w:rPr>
        <w:t>2015</w:t>
      </w:r>
      <w:r w:rsidRPr="005A7473">
        <w:t xml:space="preserve">, </w:t>
      </w:r>
      <w:r w:rsidRPr="005A7473">
        <w:rPr>
          <w:i/>
        </w:rPr>
        <w:t>56</w:t>
      </w:r>
      <w:r w:rsidRPr="005A7473">
        <w:t>, 2029-2039, doi:10.1194/jlr.D061721.</w:t>
      </w:r>
    </w:p>
    <w:p w14:paraId="4D88822E" w14:textId="77777777" w:rsidR="005A7473" w:rsidRPr="005A7473" w:rsidRDefault="005A7473" w:rsidP="00CE7B6C">
      <w:pPr>
        <w:pStyle w:val="EndNoteBibliography"/>
        <w:ind w:left="720" w:hanging="720"/>
        <w:jc w:val="both"/>
      </w:pPr>
      <w:r w:rsidRPr="005A7473">
        <w:t>4.</w:t>
      </w:r>
      <w:r w:rsidRPr="005A7473">
        <w:tab/>
        <w:t xml:space="preserve">Wishart, D.S.; Tzur, D.; Knox, C.; Eisner, R.; Guo, A.C.; Young, N.; Cheng, D.; Jewell, K.; Arndt, D.; Sawhney, S.; et al. HMDB: the Human Metabolome Database. </w:t>
      </w:r>
      <w:r w:rsidRPr="005A7473">
        <w:rPr>
          <w:i/>
        </w:rPr>
        <w:t xml:space="preserve">Nucleic Acids Res. </w:t>
      </w:r>
      <w:r w:rsidRPr="005A7473">
        <w:rPr>
          <w:b/>
        </w:rPr>
        <w:t>2007</w:t>
      </w:r>
      <w:r w:rsidRPr="005A7473">
        <w:t xml:space="preserve">, </w:t>
      </w:r>
      <w:r w:rsidRPr="005A7473">
        <w:rPr>
          <w:i/>
        </w:rPr>
        <w:t>35</w:t>
      </w:r>
      <w:r w:rsidRPr="005A7473">
        <w:t>, D521–D526, doi:10.1093/nar/gkl923.</w:t>
      </w:r>
    </w:p>
    <w:p w14:paraId="66864469" w14:textId="05E21692" w:rsidR="006538CD" w:rsidRPr="00D67E69" w:rsidRDefault="001F669B" w:rsidP="00CE7B6C">
      <w:pPr>
        <w:tabs>
          <w:tab w:val="left" w:pos="3821"/>
        </w:tabs>
        <w:jc w:val="both"/>
      </w:pPr>
      <w:r w:rsidRPr="00D67E69">
        <w:fldChar w:fldCharType="end"/>
      </w:r>
    </w:p>
    <w:sectPr w:rsidR="006538CD" w:rsidRPr="00D67E69" w:rsidSect="00014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77032" w14:textId="77777777" w:rsidR="008E7015" w:rsidRDefault="008E7015" w:rsidP="00795D5F">
      <w:pPr>
        <w:spacing w:after="0" w:line="240" w:lineRule="auto"/>
      </w:pPr>
      <w:r>
        <w:separator/>
      </w:r>
    </w:p>
  </w:endnote>
  <w:endnote w:type="continuationSeparator" w:id="0">
    <w:p w14:paraId="209C1A17" w14:textId="77777777" w:rsidR="008E7015" w:rsidRDefault="008E7015" w:rsidP="00795D5F">
      <w:pPr>
        <w:spacing w:after="0" w:line="240" w:lineRule="auto"/>
      </w:pPr>
      <w:r>
        <w:continuationSeparator/>
      </w:r>
    </w:p>
  </w:endnote>
  <w:endnote w:type="continuationNotice" w:id="1">
    <w:p w14:paraId="158F94F3" w14:textId="77777777" w:rsidR="008E7015" w:rsidRDefault="008E70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627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6FA54" w14:textId="0566D861" w:rsidR="00795D5F" w:rsidRDefault="00795D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5B285" w14:textId="77777777" w:rsidR="00795D5F" w:rsidRDefault="00795D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603F3" w14:textId="77777777" w:rsidR="008E7015" w:rsidRDefault="008E7015" w:rsidP="00795D5F">
      <w:pPr>
        <w:spacing w:after="0" w:line="240" w:lineRule="auto"/>
      </w:pPr>
      <w:r>
        <w:separator/>
      </w:r>
    </w:p>
  </w:footnote>
  <w:footnote w:type="continuationSeparator" w:id="0">
    <w:p w14:paraId="12E49771" w14:textId="77777777" w:rsidR="008E7015" w:rsidRDefault="008E7015" w:rsidP="00795D5F">
      <w:pPr>
        <w:spacing w:after="0" w:line="240" w:lineRule="auto"/>
      </w:pPr>
      <w:r>
        <w:continuationSeparator/>
      </w:r>
    </w:p>
  </w:footnote>
  <w:footnote w:type="continuationNotice" w:id="1">
    <w:p w14:paraId="1F2B1B98" w14:textId="77777777" w:rsidR="008E7015" w:rsidRDefault="008E70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21A06"/>
    <w:multiLevelType w:val="hybridMultilevel"/>
    <w:tmpl w:val="23946660"/>
    <w:lvl w:ilvl="0" w:tplc="8C062E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0A306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D43627D"/>
    <w:multiLevelType w:val="hybridMultilevel"/>
    <w:tmpl w:val="3926F776"/>
    <w:lvl w:ilvl="0" w:tplc="32F0A2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25D29"/>
    <w:multiLevelType w:val="hybridMultilevel"/>
    <w:tmpl w:val="A6C8CC00"/>
    <w:lvl w:ilvl="0" w:tplc="68584E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041952">
    <w:abstractNumId w:val="0"/>
  </w:num>
  <w:num w:numId="2" w16cid:durableId="815684892">
    <w:abstractNumId w:val="3"/>
  </w:num>
  <w:num w:numId="3" w16cid:durableId="1755200141">
    <w:abstractNumId w:val="2"/>
  </w:num>
  <w:num w:numId="4" w16cid:durableId="1224834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9pdzvn0wztmesfpuvs2x0w2fw09x0r5f0&quot;&gt;My EndNote Library&lt;record-ids&gt;&lt;item&gt;3&lt;/item&gt;&lt;item&gt;153&lt;/item&gt;&lt;item&gt;161&lt;/item&gt;&lt;item&gt;162&lt;/item&gt;&lt;/record-ids&gt;&lt;/item&gt;&lt;/Libraries&gt;"/>
  </w:docVars>
  <w:rsids>
    <w:rsidRoot w:val="006538CD"/>
    <w:rsid w:val="000004A8"/>
    <w:rsid w:val="00007223"/>
    <w:rsid w:val="0000736D"/>
    <w:rsid w:val="00014898"/>
    <w:rsid w:val="00025A50"/>
    <w:rsid w:val="00027FAC"/>
    <w:rsid w:val="00030012"/>
    <w:rsid w:val="000301DA"/>
    <w:rsid w:val="000309A4"/>
    <w:rsid w:val="00031B01"/>
    <w:rsid w:val="0003443A"/>
    <w:rsid w:val="00041671"/>
    <w:rsid w:val="00043BB3"/>
    <w:rsid w:val="0004585D"/>
    <w:rsid w:val="00046074"/>
    <w:rsid w:val="00051C65"/>
    <w:rsid w:val="00051CAB"/>
    <w:rsid w:val="00052623"/>
    <w:rsid w:val="00067CF9"/>
    <w:rsid w:val="00070BB3"/>
    <w:rsid w:val="0007146E"/>
    <w:rsid w:val="000735DD"/>
    <w:rsid w:val="0008053E"/>
    <w:rsid w:val="00082212"/>
    <w:rsid w:val="000826B9"/>
    <w:rsid w:val="000915AA"/>
    <w:rsid w:val="000920FF"/>
    <w:rsid w:val="000A163E"/>
    <w:rsid w:val="000A547F"/>
    <w:rsid w:val="000B2657"/>
    <w:rsid w:val="000B7A6D"/>
    <w:rsid w:val="000C238A"/>
    <w:rsid w:val="000C6637"/>
    <w:rsid w:val="000C67F4"/>
    <w:rsid w:val="000E0D8D"/>
    <w:rsid w:val="000E74DD"/>
    <w:rsid w:val="000E7A7A"/>
    <w:rsid w:val="000F3946"/>
    <w:rsid w:val="000F42D3"/>
    <w:rsid w:val="000F43BD"/>
    <w:rsid w:val="000F63BA"/>
    <w:rsid w:val="000F69F0"/>
    <w:rsid w:val="000F6A2E"/>
    <w:rsid w:val="001062A4"/>
    <w:rsid w:val="00112E0D"/>
    <w:rsid w:val="0012396D"/>
    <w:rsid w:val="00130D1C"/>
    <w:rsid w:val="001310AD"/>
    <w:rsid w:val="00132159"/>
    <w:rsid w:val="00132525"/>
    <w:rsid w:val="001346DF"/>
    <w:rsid w:val="00136176"/>
    <w:rsid w:val="00137AFD"/>
    <w:rsid w:val="00145CC9"/>
    <w:rsid w:val="00146CA2"/>
    <w:rsid w:val="0015243C"/>
    <w:rsid w:val="00153F84"/>
    <w:rsid w:val="001574AE"/>
    <w:rsid w:val="00174A79"/>
    <w:rsid w:val="00177AEE"/>
    <w:rsid w:val="00183317"/>
    <w:rsid w:val="0018547B"/>
    <w:rsid w:val="001A4E1C"/>
    <w:rsid w:val="001A69F4"/>
    <w:rsid w:val="001B47AA"/>
    <w:rsid w:val="001B5D9E"/>
    <w:rsid w:val="001B65B3"/>
    <w:rsid w:val="001C28EF"/>
    <w:rsid w:val="001C5BF7"/>
    <w:rsid w:val="001C61FF"/>
    <w:rsid w:val="001D0A2A"/>
    <w:rsid w:val="001D221A"/>
    <w:rsid w:val="001E7F0F"/>
    <w:rsid w:val="001F3911"/>
    <w:rsid w:val="001F6417"/>
    <w:rsid w:val="001F669B"/>
    <w:rsid w:val="00203FD6"/>
    <w:rsid w:val="002058BA"/>
    <w:rsid w:val="00207CA7"/>
    <w:rsid w:val="0021657C"/>
    <w:rsid w:val="002366F8"/>
    <w:rsid w:val="00246414"/>
    <w:rsid w:val="00251B74"/>
    <w:rsid w:val="0025515E"/>
    <w:rsid w:val="00255CB9"/>
    <w:rsid w:val="00257660"/>
    <w:rsid w:val="002578D6"/>
    <w:rsid w:val="00262510"/>
    <w:rsid w:val="002637A4"/>
    <w:rsid w:val="00267F57"/>
    <w:rsid w:val="00270A53"/>
    <w:rsid w:val="00276147"/>
    <w:rsid w:val="0028227E"/>
    <w:rsid w:val="00284129"/>
    <w:rsid w:val="00290091"/>
    <w:rsid w:val="00291DAA"/>
    <w:rsid w:val="0029306E"/>
    <w:rsid w:val="0029362F"/>
    <w:rsid w:val="00294A58"/>
    <w:rsid w:val="002A0640"/>
    <w:rsid w:val="002A423F"/>
    <w:rsid w:val="002B6206"/>
    <w:rsid w:val="002B6BFD"/>
    <w:rsid w:val="002B7AAB"/>
    <w:rsid w:val="002D4B9C"/>
    <w:rsid w:val="002E479A"/>
    <w:rsid w:val="002F5744"/>
    <w:rsid w:val="003056A8"/>
    <w:rsid w:val="00310E6A"/>
    <w:rsid w:val="00312A35"/>
    <w:rsid w:val="0031399D"/>
    <w:rsid w:val="00314378"/>
    <w:rsid w:val="0032411D"/>
    <w:rsid w:val="0032725D"/>
    <w:rsid w:val="00332A7F"/>
    <w:rsid w:val="00332D05"/>
    <w:rsid w:val="00341119"/>
    <w:rsid w:val="0034387D"/>
    <w:rsid w:val="0036005D"/>
    <w:rsid w:val="00363BD6"/>
    <w:rsid w:val="00366C02"/>
    <w:rsid w:val="00366F59"/>
    <w:rsid w:val="0037301F"/>
    <w:rsid w:val="00377C63"/>
    <w:rsid w:val="00387A6C"/>
    <w:rsid w:val="00390D1A"/>
    <w:rsid w:val="00393A31"/>
    <w:rsid w:val="00395D9E"/>
    <w:rsid w:val="003A2D0A"/>
    <w:rsid w:val="003A6B87"/>
    <w:rsid w:val="003B1E15"/>
    <w:rsid w:val="003C6861"/>
    <w:rsid w:val="003C726F"/>
    <w:rsid w:val="003E61C6"/>
    <w:rsid w:val="003E62C4"/>
    <w:rsid w:val="003F0710"/>
    <w:rsid w:val="003F47C4"/>
    <w:rsid w:val="004013CB"/>
    <w:rsid w:val="00403CB3"/>
    <w:rsid w:val="004132F9"/>
    <w:rsid w:val="004218AB"/>
    <w:rsid w:val="00422815"/>
    <w:rsid w:val="00423C6C"/>
    <w:rsid w:val="0043077B"/>
    <w:rsid w:val="004365C8"/>
    <w:rsid w:val="00441099"/>
    <w:rsid w:val="00442621"/>
    <w:rsid w:val="004453AD"/>
    <w:rsid w:val="0044629F"/>
    <w:rsid w:val="004466C5"/>
    <w:rsid w:val="0044676C"/>
    <w:rsid w:val="00452B62"/>
    <w:rsid w:val="00453C4C"/>
    <w:rsid w:val="00457F3B"/>
    <w:rsid w:val="004641E9"/>
    <w:rsid w:val="004660D9"/>
    <w:rsid w:val="004705BD"/>
    <w:rsid w:val="00473B22"/>
    <w:rsid w:val="004874DB"/>
    <w:rsid w:val="00495E69"/>
    <w:rsid w:val="004A062F"/>
    <w:rsid w:val="004A1666"/>
    <w:rsid w:val="004B22FC"/>
    <w:rsid w:val="004B3C5E"/>
    <w:rsid w:val="004B4EA7"/>
    <w:rsid w:val="004C59BA"/>
    <w:rsid w:val="004C6CF3"/>
    <w:rsid w:val="004D0E77"/>
    <w:rsid w:val="004D5254"/>
    <w:rsid w:val="004E548E"/>
    <w:rsid w:val="004F07DE"/>
    <w:rsid w:val="004F7EF7"/>
    <w:rsid w:val="0051083E"/>
    <w:rsid w:val="00510EA7"/>
    <w:rsid w:val="005140BA"/>
    <w:rsid w:val="005171E3"/>
    <w:rsid w:val="00517349"/>
    <w:rsid w:val="00522890"/>
    <w:rsid w:val="0052561F"/>
    <w:rsid w:val="005273D5"/>
    <w:rsid w:val="0052782F"/>
    <w:rsid w:val="0054699F"/>
    <w:rsid w:val="00572CB3"/>
    <w:rsid w:val="00582630"/>
    <w:rsid w:val="005962EB"/>
    <w:rsid w:val="005A29C7"/>
    <w:rsid w:val="005A550E"/>
    <w:rsid w:val="005A6571"/>
    <w:rsid w:val="005A7473"/>
    <w:rsid w:val="005B0A30"/>
    <w:rsid w:val="005B33B8"/>
    <w:rsid w:val="005C0002"/>
    <w:rsid w:val="005C2120"/>
    <w:rsid w:val="005C4814"/>
    <w:rsid w:val="005D1149"/>
    <w:rsid w:val="005D178F"/>
    <w:rsid w:val="005D259A"/>
    <w:rsid w:val="005D3B7D"/>
    <w:rsid w:val="005D70DD"/>
    <w:rsid w:val="005E32F6"/>
    <w:rsid w:val="005E7662"/>
    <w:rsid w:val="005F7C8C"/>
    <w:rsid w:val="0060234B"/>
    <w:rsid w:val="00607479"/>
    <w:rsid w:val="006076BD"/>
    <w:rsid w:val="006336A0"/>
    <w:rsid w:val="006538CD"/>
    <w:rsid w:val="006547E9"/>
    <w:rsid w:val="006605B9"/>
    <w:rsid w:val="00674481"/>
    <w:rsid w:val="006877FC"/>
    <w:rsid w:val="006A4B32"/>
    <w:rsid w:val="006A5ED9"/>
    <w:rsid w:val="006A610F"/>
    <w:rsid w:val="006A790F"/>
    <w:rsid w:val="006C2D0C"/>
    <w:rsid w:val="006C3162"/>
    <w:rsid w:val="006C4FF1"/>
    <w:rsid w:val="006D027C"/>
    <w:rsid w:val="006D0B56"/>
    <w:rsid w:val="006D0DBE"/>
    <w:rsid w:val="006D206B"/>
    <w:rsid w:val="006D31D1"/>
    <w:rsid w:val="006D4604"/>
    <w:rsid w:val="006D48D8"/>
    <w:rsid w:val="006D63C1"/>
    <w:rsid w:val="006D77C5"/>
    <w:rsid w:val="006E307B"/>
    <w:rsid w:val="006F0533"/>
    <w:rsid w:val="006F2CCD"/>
    <w:rsid w:val="00701233"/>
    <w:rsid w:val="007028AC"/>
    <w:rsid w:val="00703571"/>
    <w:rsid w:val="00715754"/>
    <w:rsid w:val="00716281"/>
    <w:rsid w:val="00724130"/>
    <w:rsid w:val="00725E9E"/>
    <w:rsid w:val="00742DAC"/>
    <w:rsid w:val="00744FEB"/>
    <w:rsid w:val="00746261"/>
    <w:rsid w:val="0075470F"/>
    <w:rsid w:val="00754B6F"/>
    <w:rsid w:val="0076199F"/>
    <w:rsid w:val="007621B2"/>
    <w:rsid w:val="007629E5"/>
    <w:rsid w:val="00773583"/>
    <w:rsid w:val="00783033"/>
    <w:rsid w:val="0079135D"/>
    <w:rsid w:val="0079276E"/>
    <w:rsid w:val="00792EE9"/>
    <w:rsid w:val="00795D5F"/>
    <w:rsid w:val="007B47D8"/>
    <w:rsid w:val="007C2BFD"/>
    <w:rsid w:val="007C2F9D"/>
    <w:rsid w:val="007C316F"/>
    <w:rsid w:val="007C3CB8"/>
    <w:rsid w:val="007C5A3B"/>
    <w:rsid w:val="007D50B4"/>
    <w:rsid w:val="007E69C4"/>
    <w:rsid w:val="007F02AE"/>
    <w:rsid w:val="007F64E2"/>
    <w:rsid w:val="00803152"/>
    <w:rsid w:val="0081079F"/>
    <w:rsid w:val="00811E01"/>
    <w:rsid w:val="008158F5"/>
    <w:rsid w:val="0081632C"/>
    <w:rsid w:val="008219A8"/>
    <w:rsid w:val="00826781"/>
    <w:rsid w:val="00844474"/>
    <w:rsid w:val="008445DA"/>
    <w:rsid w:val="00846987"/>
    <w:rsid w:val="008479AD"/>
    <w:rsid w:val="008506B7"/>
    <w:rsid w:val="00852EB6"/>
    <w:rsid w:val="00857852"/>
    <w:rsid w:val="00867859"/>
    <w:rsid w:val="008719FA"/>
    <w:rsid w:val="00881C6D"/>
    <w:rsid w:val="008829CE"/>
    <w:rsid w:val="00894028"/>
    <w:rsid w:val="00895ECB"/>
    <w:rsid w:val="008A018B"/>
    <w:rsid w:val="008A1623"/>
    <w:rsid w:val="008B1AF7"/>
    <w:rsid w:val="008B2BE7"/>
    <w:rsid w:val="008C5FB8"/>
    <w:rsid w:val="008D6F1D"/>
    <w:rsid w:val="008E629A"/>
    <w:rsid w:val="008E7015"/>
    <w:rsid w:val="009033EB"/>
    <w:rsid w:val="009045D3"/>
    <w:rsid w:val="00913A2E"/>
    <w:rsid w:val="009166E4"/>
    <w:rsid w:val="009167D0"/>
    <w:rsid w:val="00925F63"/>
    <w:rsid w:val="00927E60"/>
    <w:rsid w:val="00931132"/>
    <w:rsid w:val="0093311C"/>
    <w:rsid w:val="0093691E"/>
    <w:rsid w:val="00936F66"/>
    <w:rsid w:val="00952A65"/>
    <w:rsid w:val="0095398C"/>
    <w:rsid w:val="00957896"/>
    <w:rsid w:val="00963731"/>
    <w:rsid w:val="00971CD1"/>
    <w:rsid w:val="00976920"/>
    <w:rsid w:val="00982776"/>
    <w:rsid w:val="00983BA4"/>
    <w:rsid w:val="009916D2"/>
    <w:rsid w:val="00991C86"/>
    <w:rsid w:val="009926AF"/>
    <w:rsid w:val="00992776"/>
    <w:rsid w:val="00996144"/>
    <w:rsid w:val="009A331B"/>
    <w:rsid w:val="009A446F"/>
    <w:rsid w:val="009A68D4"/>
    <w:rsid w:val="009B2482"/>
    <w:rsid w:val="009B5D3C"/>
    <w:rsid w:val="009B6B4D"/>
    <w:rsid w:val="009C3C5A"/>
    <w:rsid w:val="009D063E"/>
    <w:rsid w:val="009D1204"/>
    <w:rsid w:val="009D59A5"/>
    <w:rsid w:val="009E31BB"/>
    <w:rsid w:val="009E3E9C"/>
    <w:rsid w:val="009E4196"/>
    <w:rsid w:val="009E777F"/>
    <w:rsid w:val="009F0CB0"/>
    <w:rsid w:val="009F1A34"/>
    <w:rsid w:val="009F5BEF"/>
    <w:rsid w:val="00A015E4"/>
    <w:rsid w:val="00A0299D"/>
    <w:rsid w:val="00A045EF"/>
    <w:rsid w:val="00A0485D"/>
    <w:rsid w:val="00A06C1D"/>
    <w:rsid w:val="00A129EB"/>
    <w:rsid w:val="00A130F6"/>
    <w:rsid w:val="00A144BD"/>
    <w:rsid w:val="00A152CD"/>
    <w:rsid w:val="00A15931"/>
    <w:rsid w:val="00A163D1"/>
    <w:rsid w:val="00A17E8B"/>
    <w:rsid w:val="00A23A76"/>
    <w:rsid w:val="00A359B2"/>
    <w:rsid w:val="00A47351"/>
    <w:rsid w:val="00A60ED6"/>
    <w:rsid w:val="00A621E3"/>
    <w:rsid w:val="00A637E7"/>
    <w:rsid w:val="00A72F31"/>
    <w:rsid w:val="00A8062E"/>
    <w:rsid w:val="00A82753"/>
    <w:rsid w:val="00A837EC"/>
    <w:rsid w:val="00A84377"/>
    <w:rsid w:val="00A85B3B"/>
    <w:rsid w:val="00A87008"/>
    <w:rsid w:val="00A879CF"/>
    <w:rsid w:val="00AA1473"/>
    <w:rsid w:val="00AA517F"/>
    <w:rsid w:val="00AC0979"/>
    <w:rsid w:val="00AC39C1"/>
    <w:rsid w:val="00AC4334"/>
    <w:rsid w:val="00AC7965"/>
    <w:rsid w:val="00AD0CA2"/>
    <w:rsid w:val="00AD1813"/>
    <w:rsid w:val="00AD1CC5"/>
    <w:rsid w:val="00AD29B1"/>
    <w:rsid w:val="00AD5325"/>
    <w:rsid w:val="00AD5FBD"/>
    <w:rsid w:val="00AD6270"/>
    <w:rsid w:val="00AD6C15"/>
    <w:rsid w:val="00AD7C3B"/>
    <w:rsid w:val="00AE3192"/>
    <w:rsid w:val="00AE3BE5"/>
    <w:rsid w:val="00AE79F0"/>
    <w:rsid w:val="00AF1754"/>
    <w:rsid w:val="00AF335F"/>
    <w:rsid w:val="00AF4AB3"/>
    <w:rsid w:val="00AF57CF"/>
    <w:rsid w:val="00B04E67"/>
    <w:rsid w:val="00B10D88"/>
    <w:rsid w:val="00B13F5E"/>
    <w:rsid w:val="00B14364"/>
    <w:rsid w:val="00B14D65"/>
    <w:rsid w:val="00B23072"/>
    <w:rsid w:val="00B2439B"/>
    <w:rsid w:val="00B301C6"/>
    <w:rsid w:val="00B321F4"/>
    <w:rsid w:val="00B33851"/>
    <w:rsid w:val="00B35D8C"/>
    <w:rsid w:val="00B36A5F"/>
    <w:rsid w:val="00B43262"/>
    <w:rsid w:val="00B44579"/>
    <w:rsid w:val="00B46A52"/>
    <w:rsid w:val="00B52E8C"/>
    <w:rsid w:val="00B53A21"/>
    <w:rsid w:val="00B54D6A"/>
    <w:rsid w:val="00B82456"/>
    <w:rsid w:val="00B906D9"/>
    <w:rsid w:val="00B91B6A"/>
    <w:rsid w:val="00B95E04"/>
    <w:rsid w:val="00B97565"/>
    <w:rsid w:val="00BA1DEB"/>
    <w:rsid w:val="00BA2D37"/>
    <w:rsid w:val="00BA7953"/>
    <w:rsid w:val="00BC3283"/>
    <w:rsid w:val="00BC6AB4"/>
    <w:rsid w:val="00BD03F4"/>
    <w:rsid w:val="00BD0BD2"/>
    <w:rsid w:val="00BD2CBC"/>
    <w:rsid w:val="00BE4796"/>
    <w:rsid w:val="00BE6161"/>
    <w:rsid w:val="00BF28CF"/>
    <w:rsid w:val="00BF4704"/>
    <w:rsid w:val="00C0185C"/>
    <w:rsid w:val="00C02995"/>
    <w:rsid w:val="00C16297"/>
    <w:rsid w:val="00C17EFE"/>
    <w:rsid w:val="00C25964"/>
    <w:rsid w:val="00C329E7"/>
    <w:rsid w:val="00C36367"/>
    <w:rsid w:val="00C47E2D"/>
    <w:rsid w:val="00C53D5C"/>
    <w:rsid w:val="00C74CF1"/>
    <w:rsid w:val="00C76112"/>
    <w:rsid w:val="00C835B3"/>
    <w:rsid w:val="00C83F49"/>
    <w:rsid w:val="00C973B1"/>
    <w:rsid w:val="00C97D45"/>
    <w:rsid w:val="00CA6CD0"/>
    <w:rsid w:val="00CB6CDD"/>
    <w:rsid w:val="00CC0E7C"/>
    <w:rsid w:val="00CC1681"/>
    <w:rsid w:val="00CC2AF2"/>
    <w:rsid w:val="00CC5E13"/>
    <w:rsid w:val="00CD36B5"/>
    <w:rsid w:val="00CD3904"/>
    <w:rsid w:val="00CE7266"/>
    <w:rsid w:val="00CE7B6C"/>
    <w:rsid w:val="00D03DC8"/>
    <w:rsid w:val="00D13C47"/>
    <w:rsid w:val="00D17928"/>
    <w:rsid w:val="00D17A28"/>
    <w:rsid w:val="00D210B0"/>
    <w:rsid w:val="00D21920"/>
    <w:rsid w:val="00D231B0"/>
    <w:rsid w:val="00D24B0A"/>
    <w:rsid w:val="00D27DC6"/>
    <w:rsid w:val="00D37459"/>
    <w:rsid w:val="00D41073"/>
    <w:rsid w:val="00D44D6C"/>
    <w:rsid w:val="00D5204D"/>
    <w:rsid w:val="00D56413"/>
    <w:rsid w:val="00D5668E"/>
    <w:rsid w:val="00D6083A"/>
    <w:rsid w:val="00D653DE"/>
    <w:rsid w:val="00D67E69"/>
    <w:rsid w:val="00D7670D"/>
    <w:rsid w:val="00D86F68"/>
    <w:rsid w:val="00DA15D0"/>
    <w:rsid w:val="00DA59E9"/>
    <w:rsid w:val="00DB27D8"/>
    <w:rsid w:val="00DB44C8"/>
    <w:rsid w:val="00DB529F"/>
    <w:rsid w:val="00DB6CEC"/>
    <w:rsid w:val="00DC4D3F"/>
    <w:rsid w:val="00DD42BE"/>
    <w:rsid w:val="00DD5ACF"/>
    <w:rsid w:val="00DD648D"/>
    <w:rsid w:val="00DD6532"/>
    <w:rsid w:val="00DD745B"/>
    <w:rsid w:val="00DD7661"/>
    <w:rsid w:val="00DE178B"/>
    <w:rsid w:val="00DE1BB2"/>
    <w:rsid w:val="00DE2D94"/>
    <w:rsid w:val="00DE5008"/>
    <w:rsid w:val="00DF2415"/>
    <w:rsid w:val="00DF50A7"/>
    <w:rsid w:val="00DF6C37"/>
    <w:rsid w:val="00E01372"/>
    <w:rsid w:val="00E04952"/>
    <w:rsid w:val="00E11A4E"/>
    <w:rsid w:val="00E21A3D"/>
    <w:rsid w:val="00E2301D"/>
    <w:rsid w:val="00E23A39"/>
    <w:rsid w:val="00E23DDF"/>
    <w:rsid w:val="00E34A8B"/>
    <w:rsid w:val="00E35E47"/>
    <w:rsid w:val="00E60D68"/>
    <w:rsid w:val="00E60F63"/>
    <w:rsid w:val="00E666EE"/>
    <w:rsid w:val="00E71B78"/>
    <w:rsid w:val="00E73994"/>
    <w:rsid w:val="00E778C9"/>
    <w:rsid w:val="00E80F3F"/>
    <w:rsid w:val="00E81E56"/>
    <w:rsid w:val="00E82A1B"/>
    <w:rsid w:val="00E86F34"/>
    <w:rsid w:val="00EA3B33"/>
    <w:rsid w:val="00EA4CCD"/>
    <w:rsid w:val="00EA7DDA"/>
    <w:rsid w:val="00EB537C"/>
    <w:rsid w:val="00EB76A4"/>
    <w:rsid w:val="00EC5096"/>
    <w:rsid w:val="00ED090A"/>
    <w:rsid w:val="00ED37C7"/>
    <w:rsid w:val="00ED6D5F"/>
    <w:rsid w:val="00ED73F5"/>
    <w:rsid w:val="00EE4494"/>
    <w:rsid w:val="00EE65D5"/>
    <w:rsid w:val="00EE6C2F"/>
    <w:rsid w:val="00EE6C48"/>
    <w:rsid w:val="00EF1807"/>
    <w:rsid w:val="00EF3817"/>
    <w:rsid w:val="00EF6B26"/>
    <w:rsid w:val="00F065F3"/>
    <w:rsid w:val="00F069A9"/>
    <w:rsid w:val="00F1078D"/>
    <w:rsid w:val="00F10EC7"/>
    <w:rsid w:val="00F111B0"/>
    <w:rsid w:val="00F12EDE"/>
    <w:rsid w:val="00F13717"/>
    <w:rsid w:val="00F1460A"/>
    <w:rsid w:val="00F14FD2"/>
    <w:rsid w:val="00F17326"/>
    <w:rsid w:val="00F22406"/>
    <w:rsid w:val="00F42A78"/>
    <w:rsid w:val="00F61647"/>
    <w:rsid w:val="00F61912"/>
    <w:rsid w:val="00F63121"/>
    <w:rsid w:val="00F65461"/>
    <w:rsid w:val="00F70DCA"/>
    <w:rsid w:val="00F76F2C"/>
    <w:rsid w:val="00F80C0C"/>
    <w:rsid w:val="00F82377"/>
    <w:rsid w:val="00F867FA"/>
    <w:rsid w:val="00F87B7D"/>
    <w:rsid w:val="00FA0254"/>
    <w:rsid w:val="00FA68B4"/>
    <w:rsid w:val="00FB05A6"/>
    <w:rsid w:val="00FB101D"/>
    <w:rsid w:val="00FB3CA3"/>
    <w:rsid w:val="00FB485A"/>
    <w:rsid w:val="00FB7C04"/>
    <w:rsid w:val="00FC3DA8"/>
    <w:rsid w:val="00FC3F87"/>
    <w:rsid w:val="00FD3F2F"/>
    <w:rsid w:val="00FD6463"/>
    <w:rsid w:val="00FD7CF9"/>
    <w:rsid w:val="00FE5B85"/>
    <w:rsid w:val="00FF5B54"/>
    <w:rsid w:val="5567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27502"/>
  <w15:docId w15:val="{89718A4C-0CE0-43B4-AB1A-C119EFAC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946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FD2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676C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946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946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946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946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946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946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38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8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14FD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14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FD2"/>
    <w:rPr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4676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F39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E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E13"/>
    <w:rPr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95D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5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D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5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D5F"/>
    <w:rPr>
      <w:lang w:val="en-GB"/>
    </w:rPr>
  </w:style>
  <w:style w:type="paragraph" w:styleId="ListParagraph">
    <w:name w:val="List Paragraph"/>
    <w:basedOn w:val="Normal"/>
    <w:uiPriority w:val="34"/>
    <w:qFormat/>
    <w:rsid w:val="006A5ED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66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6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66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669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32159"/>
    <w:pPr>
      <w:spacing w:after="0" w:line="240" w:lineRule="auto"/>
    </w:pPr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45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82456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B82456"/>
    <w:rPr>
      <w:i/>
      <w:iCs/>
      <w:color w:val="404040" w:themeColor="text1" w:themeTint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946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946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94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94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9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9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Strong">
    <w:name w:val="Strong"/>
    <w:basedOn w:val="DefaultParagraphFont"/>
    <w:uiPriority w:val="22"/>
    <w:qFormat/>
    <w:rsid w:val="008219A8"/>
    <w:rPr>
      <w:b/>
      <w:bCs/>
    </w:rPr>
  </w:style>
  <w:style w:type="paragraph" w:customStyle="1" w:styleId="MDPI31text">
    <w:name w:val="MDPI_3.1_text"/>
    <w:link w:val="MDPI31textChar"/>
    <w:qFormat/>
    <w:rsid w:val="005A747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A747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E6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0.png"/><Relationship Id="rId21" Type="http://schemas.openxmlformats.org/officeDocument/2006/relationships/image" Target="media/image13.png"/><Relationship Id="rId34" Type="http://schemas.openxmlformats.org/officeDocument/2006/relationships/image" Target="media/image25.png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png"/><Relationship Id="rId29" Type="http://schemas.openxmlformats.org/officeDocument/2006/relationships/image" Target="media/image21.emf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emf"/><Relationship Id="rId32" Type="http://schemas.openxmlformats.org/officeDocument/2006/relationships/image" Target="media/image23.emf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png"/><Relationship Id="rId28" Type="http://schemas.openxmlformats.org/officeDocument/2006/relationships/image" Target="media/image20.emf"/><Relationship Id="rId36" Type="http://schemas.openxmlformats.org/officeDocument/2006/relationships/image" Target="media/image27.emf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Relationship Id="rId22" Type="http://schemas.openxmlformats.org/officeDocument/2006/relationships/image" Target="media/image14.png"/><Relationship Id="rId27" Type="http://schemas.openxmlformats.org/officeDocument/2006/relationships/image" Target="media/image19.emf"/><Relationship Id="rId30" Type="http://schemas.openxmlformats.org/officeDocument/2006/relationships/image" Target="media/image22.png"/><Relationship Id="rId35" Type="http://schemas.openxmlformats.org/officeDocument/2006/relationships/image" Target="media/image26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cid:image002.png@01D8E20C.C99FAF00" TargetMode="External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4.emf"/><Relationship Id="rId38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99D3A-0408-4795-A505-FFCB62570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3613</Words>
  <Characters>20596</Characters>
  <Application>Microsoft Office Word</Application>
  <DocSecurity>0</DocSecurity>
  <Lines>171</Lines>
  <Paragraphs>48</Paragraphs>
  <ScaleCrop>false</ScaleCrop>
  <Company/>
  <LinksUpToDate>false</LinksUpToDate>
  <CharactersWithSpaces>2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Roberts</dc:creator>
  <cp:keywords/>
  <dc:description/>
  <cp:lastModifiedBy>Iva Roberts</cp:lastModifiedBy>
  <cp:revision>2</cp:revision>
  <dcterms:created xsi:type="dcterms:W3CDTF">2023-10-01T10:26:00Z</dcterms:created>
  <dcterms:modified xsi:type="dcterms:W3CDTF">2023-10-01T10:26:00Z</dcterms:modified>
</cp:coreProperties>
</file>